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2F4E7" w14:textId="4FEC02E8" w:rsidR="00E777C5" w:rsidRDefault="00E777C5" w:rsidP="00872BAB">
      <w:pPr>
        <w:shd w:val="clear" w:color="auto" w:fill="FFFFFF"/>
        <w:spacing w:line="480" w:lineRule="auto"/>
        <w:textAlignment w:val="baseline"/>
        <w:outlineLvl w:val="0"/>
        <w:rPr>
          <w:rFonts w:eastAsia="Tsukushi A Round Gothic"/>
          <w:bCs/>
          <w:kern w:val="36"/>
        </w:rPr>
      </w:pPr>
      <w:r>
        <w:rPr>
          <w:rFonts w:eastAsia="Tsukushi A Round Gothic"/>
          <w:bCs/>
          <w:kern w:val="36"/>
        </w:rPr>
        <w:t>Supplemental Table 3:</w:t>
      </w:r>
      <w:r w:rsidR="00E51DF5">
        <w:rPr>
          <w:rFonts w:eastAsia="Tsukushi A Round Gothic"/>
          <w:bCs/>
          <w:kern w:val="36"/>
        </w:rPr>
        <w:t xml:space="preserve"> PANTHER GO-Slim Molecular Function results for</w:t>
      </w:r>
      <w:r w:rsidR="006B6D61">
        <w:rPr>
          <w:rFonts w:eastAsia="Tsukushi A Round Gothic"/>
          <w:bCs/>
          <w:kern w:val="36"/>
        </w:rPr>
        <w:t xml:space="preserve"> </w:t>
      </w:r>
      <w:r w:rsidR="00DD41AE">
        <w:rPr>
          <w:rFonts w:eastAsia="Tsukushi A Round Gothic"/>
          <w:bCs/>
          <w:kern w:val="36"/>
        </w:rPr>
        <w:t xml:space="preserve">the </w:t>
      </w:r>
      <w:r w:rsidR="006B6D61">
        <w:rPr>
          <w:rFonts w:eastAsia="Tsukushi A Round Gothic"/>
          <w:bCs/>
          <w:kern w:val="36"/>
        </w:rPr>
        <w:t>relatively high DRY</w:t>
      </w:r>
      <w:r w:rsidR="00DD41AE">
        <w:rPr>
          <w:rFonts w:eastAsia="Tsukushi A Round Gothic"/>
          <w:bCs/>
          <w:kern w:val="36"/>
        </w:rPr>
        <w:t xml:space="preserve"> expression gene list</w:t>
      </w:r>
      <w:r w:rsidR="006B6D61">
        <w:rPr>
          <w:rFonts w:eastAsia="Tsukushi A Round Gothic"/>
          <w:bCs/>
          <w:kern w:val="36"/>
        </w:rPr>
        <w:t xml:space="preserve"> and </w:t>
      </w:r>
      <w:r w:rsidR="00DD41AE">
        <w:rPr>
          <w:rFonts w:eastAsia="Tsukushi A Round Gothic"/>
          <w:bCs/>
          <w:kern w:val="36"/>
        </w:rPr>
        <w:t xml:space="preserve">the </w:t>
      </w:r>
      <w:r w:rsidR="00E51DF5">
        <w:rPr>
          <w:rFonts w:eastAsia="Tsukushi A Round Gothic"/>
          <w:bCs/>
          <w:kern w:val="36"/>
        </w:rPr>
        <w:t>relative</w:t>
      </w:r>
      <w:r w:rsidR="006B6D61">
        <w:rPr>
          <w:rFonts w:eastAsia="Tsukushi A Round Gothic"/>
          <w:bCs/>
          <w:kern w:val="36"/>
        </w:rPr>
        <w:t>ly high WET</w:t>
      </w:r>
      <w:r w:rsidR="00DD41AE">
        <w:rPr>
          <w:rFonts w:eastAsia="Tsukushi A Round Gothic"/>
          <w:bCs/>
          <w:kern w:val="36"/>
        </w:rPr>
        <w:t xml:space="preserve"> expression gene list</w:t>
      </w:r>
      <w:r w:rsidR="00E51DF5">
        <w:rPr>
          <w:rFonts w:eastAsia="Tsukushi A Round Gothic"/>
          <w:bCs/>
          <w:kern w:val="36"/>
        </w:rPr>
        <w:t xml:space="preserve">. Number of genes (# </w:t>
      </w:r>
      <w:proofErr w:type="gramStart"/>
      <w:r w:rsidR="00DD41AE">
        <w:rPr>
          <w:rFonts w:eastAsia="Tsukushi A Round Gothic"/>
          <w:bCs/>
          <w:kern w:val="36"/>
        </w:rPr>
        <w:t>WET ;</w:t>
      </w:r>
      <w:proofErr w:type="gramEnd"/>
      <w:r w:rsidR="00DD41AE">
        <w:rPr>
          <w:rFonts w:eastAsia="Tsukushi A Round Gothic"/>
          <w:bCs/>
          <w:kern w:val="36"/>
        </w:rPr>
        <w:t xml:space="preserve"> # DRY</w:t>
      </w:r>
      <w:r w:rsidR="00E51DF5">
        <w:rPr>
          <w:rFonts w:eastAsia="Tsukushi A Round Gothic"/>
          <w:bCs/>
          <w:kern w:val="36"/>
        </w:rPr>
        <w:t>), percent of gene hits against tota</w:t>
      </w:r>
      <w:r w:rsidR="00DD41AE">
        <w:rPr>
          <w:rFonts w:eastAsia="Tsukushi A Round Gothic"/>
          <w:bCs/>
          <w:kern w:val="36"/>
        </w:rPr>
        <w:t>l number of function hits (% WET; % DRY</w:t>
      </w:r>
      <w:r w:rsidR="00E51DF5">
        <w:rPr>
          <w:rFonts w:eastAsia="Tsukushi A Round Gothic"/>
          <w:bCs/>
          <w:kern w:val="36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9"/>
        <w:gridCol w:w="1076"/>
        <w:gridCol w:w="1080"/>
        <w:gridCol w:w="990"/>
        <w:gridCol w:w="1080"/>
      </w:tblGrid>
      <w:tr w:rsidR="00B667D8" w14:paraId="0995BF0E" w14:textId="77777777" w:rsidTr="00B667D8">
        <w:tc>
          <w:tcPr>
            <w:tcW w:w="2429" w:type="dxa"/>
            <w:vAlign w:val="bottom"/>
          </w:tcPr>
          <w:p w14:paraId="5B38FA08" w14:textId="6AA9E12A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b/>
                <w:bCs/>
                <w:color w:val="000000"/>
              </w:rPr>
              <w:t>PANTHER GO-Slim Molecular Function</w:t>
            </w:r>
          </w:p>
        </w:tc>
        <w:tc>
          <w:tcPr>
            <w:tcW w:w="1076" w:type="dxa"/>
            <w:vAlign w:val="bottom"/>
          </w:tcPr>
          <w:p w14:paraId="33DCFC0B" w14:textId="736B6721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b/>
                <w:bCs/>
                <w:color w:val="000000"/>
              </w:rPr>
              <w:t xml:space="preserve"># </w:t>
            </w:r>
            <w:r w:rsidR="00DD41AE" w:rsidRPr="00B667D8">
              <w:rPr>
                <w:rFonts w:eastAsia="Times New Roman"/>
                <w:b/>
                <w:bCs/>
                <w:color w:val="000000"/>
              </w:rPr>
              <w:t>WET</w:t>
            </w:r>
          </w:p>
        </w:tc>
        <w:tc>
          <w:tcPr>
            <w:tcW w:w="1080" w:type="dxa"/>
            <w:vAlign w:val="bottom"/>
          </w:tcPr>
          <w:p w14:paraId="77BF2F16" w14:textId="35016592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b/>
                <w:bCs/>
                <w:color w:val="000000"/>
              </w:rPr>
              <w:t xml:space="preserve">% </w:t>
            </w:r>
            <w:r w:rsidR="00DD41AE" w:rsidRPr="00B667D8">
              <w:rPr>
                <w:rFonts w:eastAsia="Times New Roman"/>
                <w:b/>
                <w:bCs/>
                <w:color w:val="000000"/>
              </w:rPr>
              <w:t>WET</w:t>
            </w:r>
          </w:p>
        </w:tc>
        <w:tc>
          <w:tcPr>
            <w:tcW w:w="990" w:type="dxa"/>
            <w:vAlign w:val="bottom"/>
          </w:tcPr>
          <w:p w14:paraId="7C7E4C9C" w14:textId="0231A283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b/>
                <w:bCs/>
                <w:color w:val="000000"/>
              </w:rPr>
              <w:t xml:space="preserve"># </w:t>
            </w:r>
            <w:r w:rsidR="00DD41AE" w:rsidRPr="00B667D8">
              <w:rPr>
                <w:rFonts w:eastAsia="Times New Roman"/>
                <w:b/>
                <w:bCs/>
                <w:color w:val="000000"/>
              </w:rPr>
              <w:t>DRY</w:t>
            </w:r>
          </w:p>
        </w:tc>
        <w:tc>
          <w:tcPr>
            <w:tcW w:w="1080" w:type="dxa"/>
            <w:vAlign w:val="bottom"/>
          </w:tcPr>
          <w:p w14:paraId="0D6F8032" w14:textId="7934CA66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b/>
                <w:bCs/>
                <w:color w:val="000000"/>
              </w:rPr>
              <w:t xml:space="preserve">% </w:t>
            </w:r>
            <w:r w:rsidR="00DD41AE" w:rsidRPr="00B667D8">
              <w:rPr>
                <w:rFonts w:eastAsia="Times New Roman"/>
                <w:b/>
                <w:bCs/>
                <w:color w:val="000000"/>
              </w:rPr>
              <w:t>DRY</w:t>
            </w:r>
          </w:p>
        </w:tc>
      </w:tr>
      <w:tr w:rsidR="00B667D8" w14:paraId="6A0A8A60" w14:textId="77777777" w:rsidTr="00B667D8">
        <w:tc>
          <w:tcPr>
            <w:tcW w:w="2429" w:type="dxa"/>
            <w:vAlign w:val="bottom"/>
          </w:tcPr>
          <w:p w14:paraId="50CF3B1A" w14:textId="5CF6C018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transporter activity (GO:0005215)</w:t>
            </w:r>
          </w:p>
        </w:tc>
        <w:tc>
          <w:tcPr>
            <w:tcW w:w="1076" w:type="dxa"/>
            <w:vAlign w:val="bottom"/>
          </w:tcPr>
          <w:p w14:paraId="391B2512" w14:textId="013432F0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080" w:type="dxa"/>
            <w:vAlign w:val="bottom"/>
          </w:tcPr>
          <w:p w14:paraId="36F9E8A4" w14:textId="7C34E39A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8.4%</w:t>
            </w:r>
          </w:p>
        </w:tc>
        <w:tc>
          <w:tcPr>
            <w:tcW w:w="990" w:type="dxa"/>
            <w:vAlign w:val="bottom"/>
          </w:tcPr>
          <w:p w14:paraId="2C5EA216" w14:textId="140C8CE0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080" w:type="dxa"/>
            <w:vAlign w:val="bottom"/>
          </w:tcPr>
          <w:p w14:paraId="66FF4518" w14:textId="4E1C1EF0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6.6%</w:t>
            </w:r>
          </w:p>
        </w:tc>
      </w:tr>
      <w:tr w:rsidR="00B667D8" w14:paraId="304D1830" w14:textId="77777777" w:rsidTr="00B667D8">
        <w:tc>
          <w:tcPr>
            <w:tcW w:w="2429" w:type="dxa"/>
            <w:vAlign w:val="bottom"/>
          </w:tcPr>
          <w:p w14:paraId="316B6ADB" w14:textId="27DBABCA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translation regulator activity (GO:0045182)</w:t>
            </w:r>
          </w:p>
        </w:tc>
        <w:tc>
          <w:tcPr>
            <w:tcW w:w="1076" w:type="dxa"/>
            <w:vAlign w:val="bottom"/>
          </w:tcPr>
          <w:p w14:paraId="00EF0F35" w14:textId="315A2C9D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80" w:type="dxa"/>
            <w:vAlign w:val="bottom"/>
          </w:tcPr>
          <w:p w14:paraId="6A64CE05" w14:textId="04834853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990" w:type="dxa"/>
            <w:vAlign w:val="bottom"/>
          </w:tcPr>
          <w:p w14:paraId="3840986B" w14:textId="3B7A5B37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80" w:type="dxa"/>
            <w:vAlign w:val="bottom"/>
          </w:tcPr>
          <w:p w14:paraId="7ED4444C" w14:textId="7E04D48A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0.6%</w:t>
            </w:r>
          </w:p>
        </w:tc>
      </w:tr>
      <w:tr w:rsidR="00B667D8" w14:paraId="4BBEBB3A" w14:textId="77777777" w:rsidTr="00B667D8">
        <w:tc>
          <w:tcPr>
            <w:tcW w:w="2429" w:type="dxa"/>
            <w:vAlign w:val="bottom"/>
          </w:tcPr>
          <w:p w14:paraId="18A5B797" w14:textId="1A5AA7EC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catalytic activity (GO:0003824)</w:t>
            </w:r>
          </w:p>
        </w:tc>
        <w:tc>
          <w:tcPr>
            <w:tcW w:w="1076" w:type="dxa"/>
            <w:vAlign w:val="bottom"/>
          </w:tcPr>
          <w:p w14:paraId="2880E0A4" w14:textId="22E8D0E4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335</w:t>
            </w:r>
          </w:p>
        </w:tc>
        <w:tc>
          <w:tcPr>
            <w:tcW w:w="1080" w:type="dxa"/>
            <w:vAlign w:val="bottom"/>
          </w:tcPr>
          <w:p w14:paraId="16FDA45C" w14:textId="6FB85B18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34.3%</w:t>
            </w:r>
          </w:p>
        </w:tc>
        <w:tc>
          <w:tcPr>
            <w:tcW w:w="990" w:type="dxa"/>
            <w:vAlign w:val="bottom"/>
          </w:tcPr>
          <w:p w14:paraId="1B970F1A" w14:textId="0E8B909F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871</w:t>
            </w:r>
          </w:p>
        </w:tc>
        <w:tc>
          <w:tcPr>
            <w:tcW w:w="1080" w:type="dxa"/>
            <w:vAlign w:val="bottom"/>
          </w:tcPr>
          <w:p w14:paraId="49EAB215" w14:textId="49FDFD2D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37.8%</w:t>
            </w:r>
          </w:p>
        </w:tc>
      </w:tr>
      <w:tr w:rsidR="00B667D8" w14:paraId="64A387F1" w14:textId="77777777" w:rsidTr="00B667D8">
        <w:tc>
          <w:tcPr>
            <w:tcW w:w="2429" w:type="dxa"/>
            <w:vAlign w:val="bottom"/>
          </w:tcPr>
          <w:p w14:paraId="6F21739D" w14:textId="2FE67427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channel regulator activity (GO:0016247)</w:t>
            </w:r>
          </w:p>
        </w:tc>
        <w:tc>
          <w:tcPr>
            <w:tcW w:w="1076" w:type="dxa"/>
            <w:vAlign w:val="bottom"/>
          </w:tcPr>
          <w:p w14:paraId="715D3C2D" w14:textId="3702B69D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7B1913EE" w14:textId="574CBE41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990" w:type="dxa"/>
            <w:vAlign w:val="bottom"/>
          </w:tcPr>
          <w:p w14:paraId="0C1E9D95" w14:textId="362BB4D5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vAlign w:val="bottom"/>
          </w:tcPr>
          <w:p w14:paraId="68F6F1B4" w14:textId="34AEDED7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0.3%</w:t>
            </w:r>
          </w:p>
        </w:tc>
      </w:tr>
      <w:tr w:rsidR="00B667D8" w14:paraId="527F7F2D" w14:textId="77777777" w:rsidTr="00B667D8">
        <w:tc>
          <w:tcPr>
            <w:tcW w:w="2429" w:type="dxa"/>
            <w:vAlign w:val="bottom"/>
          </w:tcPr>
          <w:p w14:paraId="70A3048F" w14:textId="33A7AE21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receptor activity (GO:0004872)</w:t>
            </w:r>
          </w:p>
        </w:tc>
        <w:tc>
          <w:tcPr>
            <w:tcW w:w="1076" w:type="dxa"/>
            <w:vAlign w:val="bottom"/>
          </w:tcPr>
          <w:p w14:paraId="38F2E440" w14:textId="42D00187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080" w:type="dxa"/>
            <w:vAlign w:val="bottom"/>
          </w:tcPr>
          <w:p w14:paraId="6B4E5D4D" w14:textId="2491D8C4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7.7%</w:t>
            </w:r>
          </w:p>
        </w:tc>
        <w:tc>
          <w:tcPr>
            <w:tcW w:w="990" w:type="dxa"/>
            <w:vAlign w:val="bottom"/>
          </w:tcPr>
          <w:p w14:paraId="385E4DEE" w14:textId="0A35A3EF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1080" w:type="dxa"/>
            <w:vAlign w:val="bottom"/>
          </w:tcPr>
          <w:p w14:paraId="03A0FFBC" w14:textId="69C44AA4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7.6%</w:t>
            </w:r>
          </w:p>
        </w:tc>
      </w:tr>
      <w:tr w:rsidR="00B667D8" w14:paraId="028D8F6A" w14:textId="77777777" w:rsidTr="00B667D8">
        <w:tc>
          <w:tcPr>
            <w:tcW w:w="2429" w:type="dxa"/>
            <w:vAlign w:val="bottom"/>
          </w:tcPr>
          <w:p w14:paraId="003EBDD0" w14:textId="2A707555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signal transducer activity (GO:0004871)</w:t>
            </w:r>
          </w:p>
        </w:tc>
        <w:tc>
          <w:tcPr>
            <w:tcW w:w="1076" w:type="dxa"/>
            <w:vAlign w:val="bottom"/>
          </w:tcPr>
          <w:p w14:paraId="02048D96" w14:textId="37520C1B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080" w:type="dxa"/>
            <w:vAlign w:val="bottom"/>
          </w:tcPr>
          <w:p w14:paraId="55A36902" w14:textId="6671E74A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990" w:type="dxa"/>
            <w:vAlign w:val="bottom"/>
          </w:tcPr>
          <w:p w14:paraId="790056FD" w14:textId="3AC2E2C4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080" w:type="dxa"/>
            <w:vAlign w:val="bottom"/>
          </w:tcPr>
          <w:p w14:paraId="75F9931C" w14:textId="5EEC87D9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4.0%</w:t>
            </w:r>
          </w:p>
        </w:tc>
      </w:tr>
      <w:tr w:rsidR="00B667D8" w14:paraId="69D9338E" w14:textId="77777777" w:rsidTr="00B667D8">
        <w:tc>
          <w:tcPr>
            <w:tcW w:w="2429" w:type="dxa"/>
            <w:vAlign w:val="bottom"/>
          </w:tcPr>
          <w:p w14:paraId="0BC37AE7" w14:textId="33248146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antioxidant activity (GO:0016209)</w:t>
            </w:r>
          </w:p>
        </w:tc>
        <w:tc>
          <w:tcPr>
            <w:tcW w:w="1076" w:type="dxa"/>
            <w:vAlign w:val="bottom"/>
          </w:tcPr>
          <w:p w14:paraId="654E9588" w14:textId="1A80346C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14:paraId="231EFEB0" w14:textId="001C5BD6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990" w:type="dxa"/>
            <w:vAlign w:val="bottom"/>
          </w:tcPr>
          <w:p w14:paraId="771D7A4E" w14:textId="5AFBC95A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14:paraId="69B8992D" w14:textId="29219916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0.2%</w:t>
            </w:r>
          </w:p>
        </w:tc>
      </w:tr>
      <w:tr w:rsidR="00B667D8" w14:paraId="20F841FE" w14:textId="77777777" w:rsidTr="00B667D8">
        <w:tc>
          <w:tcPr>
            <w:tcW w:w="2429" w:type="dxa"/>
            <w:vAlign w:val="bottom"/>
          </w:tcPr>
          <w:p w14:paraId="09B70232" w14:textId="08FA9A77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structural molecule activity (GO:0005198)</w:t>
            </w:r>
          </w:p>
        </w:tc>
        <w:tc>
          <w:tcPr>
            <w:tcW w:w="1076" w:type="dxa"/>
            <w:vAlign w:val="bottom"/>
          </w:tcPr>
          <w:p w14:paraId="4CDBF6BB" w14:textId="110486EC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080" w:type="dxa"/>
            <w:vAlign w:val="bottom"/>
          </w:tcPr>
          <w:p w14:paraId="4F89DC75" w14:textId="4DD0F22A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9.0%</w:t>
            </w:r>
          </w:p>
        </w:tc>
        <w:tc>
          <w:tcPr>
            <w:tcW w:w="990" w:type="dxa"/>
            <w:vAlign w:val="bottom"/>
          </w:tcPr>
          <w:p w14:paraId="76DB53CF" w14:textId="63E71A2F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080" w:type="dxa"/>
            <w:vAlign w:val="bottom"/>
          </w:tcPr>
          <w:p w14:paraId="2E983A10" w14:textId="5DC11452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6.0%</w:t>
            </w:r>
          </w:p>
        </w:tc>
      </w:tr>
      <w:tr w:rsidR="00B667D8" w14:paraId="67526AB4" w14:textId="77777777" w:rsidTr="00B667D8">
        <w:tc>
          <w:tcPr>
            <w:tcW w:w="2429" w:type="dxa"/>
            <w:vAlign w:val="bottom"/>
          </w:tcPr>
          <w:p w14:paraId="0DFD1AA7" w14:textId="77777777" w:rsidR="00DD41AE" w:rsidRPr="00B667D8" w:rsidRDefault="00DD41AE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</w:p>
          <w:p w14:paraId="6F08805E" w14:textId="571EE6C4" w:rsidR="00DD41AE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 w:rsidRPr="00B667D8">
              <w:rPr>
                <w:rFonts w:eastAsia="Times New Roman"/>
                <w:color w:val="000000"/>
              </w:rPr>
              <w:t>binding (GO:0005488)</w:t>
            </w:r>
          </w:p>
        </w:tc>
        <w:tc>
          <w:tcPr>
            <w:tcW w:w="1076" w:type="dxa"/>
            <w:vAlign w:val="bottom"/>
          </w:tcPr>
          <w:p w14:paraId="343180D9" w14:textId="43A733B8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356</w:t>
            </w:r>
          </w:p>
        </w:tc>
        <w:tc>
          <w:tcPr>
            <w:tcW w:w="1080" w:type="dxa"/>
            <w:vAlign w:val="bottom"/>
          </w:tcPr>
          <w:p w14:paraId="3AF954EB" w14:textId="15A3E88D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36.5%</w:t>
            </w:r>
          </w:p>
        </w:tc>
        <w:tc>
          <w:tcPr>
            <w:tcW w:w="990" w:type="dxa"/>
            <w:vAlign w:val="bottom"/>
          </w:tcPr>
          <w:p w14:paraId="0A3B912B" w14:textId="4C1D1A14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848</w:t>
            </w:r>
          </w:p>
        </w:tc>
        <w:tc>
          <w:tcPr>
            <w:tcW w:w="1080" w:type="dxa"/>
            <w:vAlign w:val="bottom"/>
          </w:tcPr>
          <w:p w14:paraId="7A353C2C" w14:textId="77777777" w:rsidR="00B83185" w:rsidRPr="00B667D8" w:rsidRDefault="00B83185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 w:rsidRPr="00B667D8">
              <w:rPr>
                <w:rFonts w:eastAsia="Times New Roman"/>
                <w:color w:val="000000"/>
              </w:rPr>
              <w:t>36.8%</w:t>
            </w:r>
          </w:p>
        </w:tc>
      </w:tr>
    </w:tbl>
    <w:p w14:paraId="4EAEB97F" w14:textId="77777777" w:rsidR="00DD41AE" w:rsidRDefault="00DD41AE" w:rsidP="00872BAB">
      <w:pPr>
        <w:shd w:val="clear" w:color="auto" w:fill="FFFFFF"/>
        <w:spacing w:line="480" w:lineRule="auto"/>
        <w:textAlignment w:val="baseline"/>
        <w:outlineLvl w:val="0"/>
        <w:rPr>
          <w:rFonts w:eastAsia="Tsukushi A Round Gothic"/>
          <w:bCs/>
          <w:kern w:val="36"/>
        </w:rPr>
      </w:pPr>
      <w:bookmarkStart w:id="0" w:name="_GoBack"/>
      <w:bookmarkEnd w:id="0"/>
    </w:p>
    <w:sectPr w:rsidR="00DD41AE" w:rsidSect="00DF1717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39A536" w14:textId="77777777" w:rsidR="00C367C9" w:rsidRDefault="00C367C9" w:rsidP="001D3C4D">
      <w:r>
        <w:separator/>
      </w:r>
    </w:p>
  </w:endnote>
  <w:endnote w:type="continuationSeparator" w:id="0">
    <w:p w14:paraId="5AD48C24" w14:textId="77777777" w:rsidR="00C367C9" w:rsidRDefault="00C367C9" w:rsidP="001D3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Tsukushi A Round Gothic">
    <w:panose1 w:val="02020400000000000000"/>
    <w:charset w:val="80"/>
    <w:family w:val="auto"/>
    <w:pitch w:val="variable"/>
    <w:sig w:usb0="800002CF" w:usb1="68C7FCFC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5D0BC" w14:textId="77777777" w:rsidR="00C367C9" w:rsidRDefault="00C367C9" w:rsidP="001D3C4D">
      <w:r>
        <w:separator/>
      </w:r>
    </w:p>
  </w:footnote>
  <w:footnote w:type="continuationSeparator" w:id="0">
    <w:p w14:paraId="53D5397E" w14:textId="77777777" w:rsidR="00C367C9" w:rsidRDefault="00C367C9" w:rsidP="001D3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43733"/>
    <w:multiLevelType w:val="multilevel"/>
    <w:tmpl w:val="CE32E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B92443"/>
    <w:multiLevelType w:val="hybridMultilevel"/>
    <w:tmpl w:val="08E6E196"/>
    <w:lvl w:ilvl="0" w:tplc="F594CA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92901"/>
    <w:multiLevelType w:val="multilevel"/>
    <w:tmpl w:val="92B8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EBB5706"/>
    <w:multiLevelType w:val="multilevel"/>
    <w:tmpl w:val="6EFE8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6227B0"/>
    <w:multiLevelType w:val="multilevel"/>
    <w:tmpl w:val="758AA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F95414"/>
    <w:multiLevelType w:val="multilevel"/>
    <w:tmpl w:val="AFC22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D311164"/>
    <w:multiLevelType w:val="multilevel"/>
    <w:tmpl w:val="C63ED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8BA3E9C"/>
    <w:multiLevelType w:val="multilevel"/>
    <w:tmpl w:val="550E4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C2552E"/>
    <w:multiLevelType w:val="multilevel"/>
    <w:tmpl w:val="FFCC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4084B30"/>
    <w:multiLevelType w:val="multilevel"/>
    <w:tmpl w:val="6E6A6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B1312BD"/>
    <w:multiLevelType w:val="multilevel"/>
    <w:tmpl w:val="2D58F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3"/>
  </w:num>
  <w:num w:numId="5">
    <w:abstractNumId w:val="1"/>
  </w:num>
  <w:num w:numId="6">
    <w:abstractNumId w:val="9"/>
  </w:num>
  <w:num w:numId="7">
    <w:abstractNumId w:val="2"/>
  </w:num>
  <w:num w:numId="8">
    <w:abstractNumId w:val="0"/>
  </w:num>
  <w:num w:numId="9">
    <w:abstractNumId w:val="6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F06"/>
    <w:rsid w:val="00000368"/>
    <w:rsid w:val="000003A9"/>
    <w:rsid w:val="000007BD"/>
    <w:rsid w:val="00000A74"/>
    <w:rsid w:val="00000DC9"/>
    <w:rsid w:val="00001365"/>
    <w:rsid w:val="00001606"/>
    <w:rsid w:val="00002514"/>
    <w:rsid w:val="00004B16"/>
    <w:rsid w:val="00004C75"/>
    <w:rsid w:val="00004D33"/>
    <w:rsid w:val="00004FC5"/>
    <w:rsid w:val="00005FBF"/>
    <w:rsid w:val="0000653C"/>
    <w:rsid w:val="00006F8E"/>
    <w:rsid w:val="000071D8"/>
    <w:rsid w:val="00007CDC"/>
    <w:rsid w:val="0001095B"/>
    <w:rsid w:val="00010E00"/>
    <w:rsid w:val="00010EB3"/>
    <w:rsid w:val="00011428"/>
    <w:rsid w:val="00012247"/>
    <w:rsid w:val="000123C1"/>
    <w:rsid w:val="000127C6"/>
    <w:rsid w:val="000129E2"/>
    <w:rsid w:val="00012BC4"/>
    <w:rsid w:val="00013D83"/>
    <w:rsid w:val="000140D4"/>
    <w:rsid w:val="0001475E"/>
    <w:rsid w:val="00015272"/>
    <w:rsid w:val="00015E92"/>
    <w:rsid w:val="000168D2"/>
    <w:rsid w:val="00016C3C"/>
    <w:rsid w:val="00017D5C"/>
    <w:rsid w:val="0002007A"/>
    <w:rsid w:val="00020A99"/>
    <w:rsid w:val="00020C27"/>
    <w:rsid w:val="00021E7B"/>
    <w:rsid w:val="00022EA6"/>
    <w:rsid w:val="0002402E"/>
    <w:rsid w:val="0002470A"/>
    <w:rsid w:val="00024F90"/>
    <w:rsid w:val="00025987"/>
    <w:rsid w:val="00025A33"/>
    <w:rsid w:val="0002618A"/>
    <w:rsid w:val="0002753A"/>
    <w:rsid w:val="00027577"/>
    <w:rsid w:val="00030091"/>
    <w:rsid w:val="000316AE"/>
    <w:rsid w:val="00031FF2"/>
    <w:rsid w:val="00032D68"/>
    <w:rsid w:val="000333BB"/>
    <w:rsid w:val="0003351C"/>
    <w:rsid w:val="000337F7"/>
    <w:rsid w:val="00033EF7"/>
    <w:rsid w:val="000344AD"/>
    <w:rsid w:val="00034737"/>
    <w:rsid w:val="00035FA4"/>
    <w:rsid w:val="000362C4"/>
    <w:rsid w:val="00036C2D"/>
    <w:rsid w:val="00036FD4"/>
    <w:rsid w:val="0003750B"/>
    <w:rsid w:val="0004009E"/>
    <w:rsid w:val="0004091E"/>
    <w:rsid w:val="00041B31"/>
    <w:rsid w:val="00041C32"/>
    <w:rsid w:val="00042BCA"/>
    <w:rsid w:val="00042DBC"/>
    <w:rsid w:val="000435DB"/>
    <w:rsid w:val="00043A1B"/>
    <w:rsid w:val="000440AF"/>
    <w:rsid w:val="0004449A"/>
    <w:rsid w:val="000444D8"/>
    <w:rsid w:val="000447E3"/>
    <w:rsid w:val="00044A61"/>
    <w:rsid w:val="0004525E"/>
    <w:rsid w:val="000454D7"/>
    <w:rsid w:val="000456BF"/>
    <w:rsid w:val="00046A0A"/>
    <w:rsid w:val="000470D6"/>
    <w:rsid w:val="000471CE"/>
    <w:rsid w:val="00047E08"/>
    <w:rsid w:val="00050392"/>
    <w:rsid w:val="00050516"/>
    <w:rsid w:val="00050922"/>
    <w:rsid w:val="00050C2F"/>
    <w:rsid w:val="00051110"/>
    <w:rsid w:val="000515A7"/>
    <w:rsid w:val="00051902"/>
    <w:rsid w:val="0005232B"/>
    <w:rsid w:val="00052640"/>
    <w:rsid w:val="00052B9F"/>
    <w:rsid w:val="00052EE1"/>
    <w:rsid w:val="00053162"/>
    <w:rsid w:val="00053694"/>
    <w:rsid w:val="00054138"/>
    <w:rsid w:val="00054515"/>
    <w:rsid w:val="00054640"/>
    <w:rsid w:val="00054EA9"/>
    <w:rsid w:val="000555D6"/>
    <w:rsid w:val="00055F6D"/>
    <w:rsid w:val="00056C6A"/>
    <w:rsid w:val="00057967"/>
    <w:rsid w:val="00057C8B"/>
    <w:rsid w:val="00057D94"/>
    <w:rsid w:val="00060B86"/>
    <w:rsid w:val="0006138E"/>
    <w:rsid w:val="00061C3F"/>
    <w:rsid w:val="00062ABD"/>
    <w:rsid w:val="00062E0A"/>
    <w:rsid w:val="00063137"/>
    <w:rsid w:val="0006329A"/>
    <w:rsid w:val="0006336B"/>
    <w:rsid w:val="00063D44"/>
    <w:rsid w:val="00063E73"/>
    <w:rsid w:val="00064FB8"/>
    <w:rsid w:val="00065BBB"/>
    <w:rsid w:val="00065F2E"/>
    <w:rsid w:val="0007038B"/>
    <w:rsid w:val="00072128"/>
    <w:rsid w:val="00072564"/>
    <w:rsid w:val="00072C9E"/>
    <w:rsid w:val="000732BB"/>
    <w:rsid w:val="000739AA"/>
    <w:rsid w:val="00073E43"/>
    <w:rsid w:val="00074CDE"/>
    <w:rsid w:val="00074F4B"/>
    <w:rsid w:val="00075E04"/>
    <w:rsid w:val="000765D1"/>
    <w:rsid w:val="00076E3B"/>
    <w:rsid w:val="0007776A"/>
    <w:rsid w:val="00077DFC"/>
    <w:rsid w:val="000800D7"/>
    <w:rsid w:val="00080255"/>
    <w:rsid w:val="000805BB"/>
    <w:rsid w:val="00081B92"/>
    <w:rsid w:val="000823F0"/>
    <w:rsid w:val="00082574"/>
    <w:rsid w:val="0008290E"/>
    <w:rsid w:val="0008310B"/>
    <w:rsid w:val="0008331B"/>
    <w:rsid w:val="0008363B"/>
    <w:rsid w:val="0008395C"/>
    <w:rsid w:val="00083ACD"/>
    <w:rsid w:val="00083D6A"/>
    <w:rsid w:val="000846B5"/>
    <w:rsid w:val="0008550B"/>
    <w:rsid w:val="00085619"/>
    <w:rsid w:val="0008685B"/>
    <w:rsid w:val="00086AD5"/>
    <w:rsid w:val="00086B4A"/>
    <w:rsid w:val="00086D90"/>
    <w:rsid w:val="00086F67"/>
    <w:rsid w:val="000875BC"/>
    <w:rsid w:val="00087B34"/>
    <w:rsid w:val="00087E28"/>
    <w:rsid w:val="000929A5"/>
    <w:rsid w:val="00092BE3"/>
    <w:rsid w:val="00092D5D"/>
    <w:rsid w:val="00092F3D"/>
    <w:rsid w:val="00092FE2"/>
    <w:rsid w:val="0009399C"/>
    <w:rsid w:val="00093DB9"/>
    <w:rsid w:val="000948A6"/>
    <w:rsid w:val="0009494F"/>
    <w:rsid w:val="00096530"/>
    <w:rsid w:val="00096608"/>
    <w:rsid w:val="00096F05"/>
    <w:rsid w:val="000979FB"/>
    <w:rsid w:val="000A0517"/>
    <w:rsid w:val="000A08DC"/>
    <w:rsid w:val="000A0AE8"/>
    <w:rsid w:val="000A0FAF"/>
    <w:rsid w:val="000A36C0"/>
    <w:rsid w:val="000A4D0E"/>
    <w:rsid w:val="000A52ED"/>
    <w:rsid w:val="000A538C"/>
    <w:rsid w:val="000A57F4"/>
    <w:rsid w:val="000A69B9"/>
    <w:rsid w:val="000A6F2E"/>
    <w:rsid w:val="000A7555"/>
    <w:rsid w:val="000A7C1B"/>
    <w:rsid w:val="000A7FA7"/>
    <w:rsid w:val="000B19D2"/>
    <w:rsid w:val="000B1D1C"/>
    <w:rsid w:val="000B4083"/>
    <w:rsid w:val="000B4A7E"/>
    <w:rsid w:val="000B5690"/>
    <w:rsid w:val="000B5A2F"/>
    <w:rsid w:val="000B6434"/>
    <w:rsid w:val="000B6E42"/>
    <w:rsid w:val="000B7400"/>
    <w:rsid w:val="000B7432"/>
    <w:rsid w:val="000C02C5"/>
    <w:rsid w:val="000C0300"/>
    <w:rsid w:val="000C063E"/>
    <w:rsid w:val="000C079B"/>
    <w:rsid w:val="000C1893"/>
    <w:rsid w:val="000C2E53"/>
    <w:rsid w:val="000C3DD7"/>
    <w:rsid w:val="000C3DD8"/>
    <w:rsid w:val="000C3F81"/>
    <w:rsid w:val="000C4A5B"/>
    <w:rsid w:val="000C4B95"/>
    <w:rsid w:val="000C4F47"/>
    <w:rsid w:val="000C56AF"/>
    <w:rsid w:val="000C5B16"/>
    <w:rsid w:val="000C6D8D"/>
    <w:rsid w:val="000C6EB2"/>
    <w:rsid w:val="000C7118"/>
    <w:rsid w:val="000C756D"/>
    <w:rsid w:val="000D05B9"/>
    <w:rsid w:val="000D07FC"/>
    <w:rsid w:val="000D0B76"/>
    <w:rsid w:val="000D11D9"/>
    <w:rsid w:val="000D126B"/>
    <w:rsid w:val="000D18D3"/>
    <w:rsid w:val="000D1C22"/>
    <w:rsid w:val="000D1E65"/>
    <w:rsid w:val="000D27BF"/>
    <w:rsid w:val="000D2863"/>
    <w:rsid w:val="000D3F79"/>
    <w:rsid w:val="000D4495"/>
    <w:rsid w:val="000D48B6"/>
    <w:rsid w:val="000E00C7"/>
    <w:rsid w:val="000E0198"/>
    <w:rsid w:val="000E02A5"/>
    <w:rsid w:val="000E0D9C"/>
    <w:rsid w:val="000E10EA"/>
    <w:rsid w:val="000E59DC"/>
    <w:rsid w:val="000E5B49"/>
    <w:rsid w:val="000E5F32"/>
    <w:rsid w:val="000E5F9E"/>
    <w:rsid w:val="000E62E2"/>
    <w:rsid w:val="000E679E"/>
    <w:rsid w:val="000E77D2"/>
    <w:rsid w:val="000E77E2"/>
    <w:rsid w:val="000E7C1C"/>
    <w:rsid w:val="000F0A50"/>
    <w:rsid w:val="000F0B7E"/>
    <w:rsid w:val="000F125A"/>
    <w:rsid w:val="000F1804"/>
    <w:rsid w:val="000F28D2"/>
    <w:rsid w:val="000F2C1F"/>
    <w:rsid w:val="000F328F"/>
    <w:rsid w:val="000F3686"/>
    <w:rsid w:val="000F427F"/>
    <w:rsid w:val="000F4DC2"/>
    <w:rsid w:val="000F51AF"/>
    <w:rsid w:val="000F5A80"/>
    <w:rsid w:val="000F5A8C"/>
    <w:rsid w:val="000F5ADB"/>
    <w:rsid w:val="000F5E64"/>
    <w:rsid w:val="000F6782"/>
    <w:rsid w:val="000F7F57"/>
    <w:rsid w:val="0010087A"/>
    <w:rsid w:val="00100CC6"/>
    <w:rsid w:val="00100DDF"/>
    <w:rsid w:val="00101476"/>
    <w:rsid w:val="00101BCE"/>
    <w:rsid w:val="00101BF3"/>
    <w:rsid w:val="00101E8A"/>
    <w:rsid w:val="001024C5"/>
    <w:rsid w:val="001024FD"/>
    <w:rsid w:val="0010261C"/>
    <w:rsid w:val="0010327C"/>
    <w:rsid w:val="00103D40"/>
    <w:rsid w:val="0010441B"/>
    <w:rsid w:val="00104667"/>
    <w:rsid w:val="00104932"/>
    <w:rsid w:val="00105025"/>
    <w:rsid w:val="001058B3"/>
    <w:rsid w:val="00105948"/>
    <w:rsid w:val="00106DC0"/>
    <w:rsid w:val="00106ECD"/>
    <w:rsid w:val="00110244"/>
    <w:rsid w:val="00110998"/>
    <w:rsid w:val="001109EF"/>
    <w:rsid w:val="00110ECF"/>
    <w:rsid w:val="00111FD2"/>
    <w:rsid w:val="001122B3"/>
    <w:rsid w:val="00112358"/>
    <w:rsid w:val="0011296E"/>
    <w:rsid w:val="00112A28"/>
    <w:rsid w:val="00112F9C"/>
    <w:rsid w:val="0011311D"/>
    <w:rsid w:val="00113889"/>
    <w:rsid w:val="00114194"/>
    <w:rsid w:val="00114840"/>
    <w:rsid w:val="00114AFE"/>
    <w:rsid w:val="001150F5"/>
    <w:rsid w:val="0011593D"/>
    <w:rsid w:val="001162E2"/>
    <w:rsid w:val="0011645C"/>
    <w:rsid w:val="00116634"/>
    <w:rsid w:val="00116642"/>
    <w:rsid w:val="0011664A"/>
    <w:rsid w:val="001178A9"/>
    <w:rsid w:val="00117A87"/>
    <w:rsid w:val="00120DDB"/>
    <w:rsid w:val="00120FE9"/>
    <w:rsid w:val="0012145E"/>
    <w:rsid w:val="00121BF2"/>
    <w:rsid w:val="00121D89"/>
    <w:rsid w:val="001220B5"/>
    <w:rsid w:val="00122184"/>
    <w:rsid w:val="00122195"/>
    <w:rsid w:val="0012221E"/>
    <w:rsid w:val="001233E6"/>
    <w:rsid w:val="00123FDF"/>
    <w:rsid w:val="00124192"/>
    <w:rsid w:val="0012434A"/>
    <w:rsid w:val="00124F70"/>
    <w:rsid w:val="00125216"/>
    <w:rsid w:val="001264A2"/>
    <w:rsid w:val="0012684F"/>
    <w:rsid w:val="00126E79"/>
    <w:rsid w:val="001271EF"/>
    <w:rsid w:val="001275F7"/>
    <w:rsid w:val="00127A4A"/>
    <w:rsid w:val="00127D9F"/>
    <w:rsid w:val="0013045C"/>
    <w:rsid w:val="00130F5B"/>
    <w:rsid w:val="00131EEC"/>
    <w:rsid w:val="00132F8B"/>
    <w:rsid w:val="00133AC3"/>
    <w:rsid w:val="00133DE2"/>
    <w:rsid w:val="00134227"/>
    <w:rsid w:val="001345AC"/>
    <w:rsid w:val="00134873"/>
    <w:rsid w:val="0013565B"/>
    <w:rsid w:val="00135BFA"/>
    <w:rsid w:val="00135DDB"/>
    <w:rsid w:val="0013603A"/>
    <w:rsid w:val="00136759"/>
    <w:rsid w:val="00136C33"/>
    <w:rsid w:val="00136F0F"/>
    <w:rsid w:val="00137A23"/>
    <w:rsid w:val="00137D91"/>
    <w:rsid w:val="00140012"/>
    <w:rsid w:val="001400DE"/>
    <w:rsid w:val="00140678"/>
    <w:rsid w:val="001414F6"/>
    <w:rsid w:val="00142153"/>
    <w:rsid w:val="00142465"/>
    <w:rsid w:val="00142E1B"/>
    <w:rsid w:val="00143458"/>
    <w:rsid w:val="00143576"/>
    <w:rsid w:val="001436C8"/>
    <w:rsid w:val="0014398C"/>
    <w:rsid w:val="00144063"/>
    <w:rsid w:val="0014410F"/>
    <w:rsid w:val="001441D7"/>
    <w:rsid w:val="00145014"/>
    <w:rsid w:val="00145F79"/>
    <w:rsid w:val="00147F2C"/>
    <w:rsid w:val="00150728"/>
    <w:rsid w:val="00150C57"/>
    <w:rsid w:val="00150E88"/>
    <w:rsid w:val="00151AD6"/>
    <w:rsid w:val="001533D1"/>
    <w:rsid w:val="001540EE"/>
    <w:rsid w:val="001547E3"/>
    <w:rsid w:val="001550E0"/>
    <w:rsid w:val="001555B3"/>
    <w:rsid w:val="001557E0"/>
    <w:rsid w:val="0015699D"/>
    <w:rsid w:val="00156B5A"/>
    <w:rsid w:val="00156FFF"/>
    <w:rsid w:val="001572C6"/>
    <w:rsid w:val="00157952"/>
    <w:rsid w:val="001601C4"/>
    <w:rsid w:val="00160807"/>
    <w:rsid w:val="001609D7"/>
    <w:rsid w:val="00161474"/>
    <w:rsid w:val="00161916"/>
    <w:rsid w:val="00161FE5"/>
    <w:rsid w:val="00162178"/>
    <w:rsid w:val="00162222"/>
    <w:rsid w:val="001622BC"/>
    <w:rsid w:val="001626A1"/>
    <w:rsid w:val="0016397C"/>
    <w:rsid w:val="00164CBB"/>
    <w:rsid w:val="00165775"/>
    <w:rsid w:val="00166B02"/>
    <w:rsid w:val="00166CD7"/>
    <w:rsid w:val="00167B86"/>
    <w:rsid w:val="0017002A"/>
    <w:rsid w:val="00170CC2"/>
    <w:rsid w:val="00170D03"/>
    <w:rsid w:val="00171240"/>
    <w:rsid w:val="0017134E"/>
    <w:rsid w:val="001717CF"/>
    <w:rsid w:val="0017194B"/>
    <w:rsid w:val="00172F0D"/>
    <w:rsid w:val="001731E3"/>
    <w:rsid w:val="0017383F"/>
    <w:rsid w:val="0017482F"/>
    <w:rsid w:val="00174957"/>
    <w:rsid w:val="00174D92"/>
    <w:rsid w:val="001750C8"/>
    <w:rsid w:val="001756C4"/>
    <w:rsid w:val="00175B6B"/>
    <w:rsid w:val="00176789"/>
    <w:rsid w:val="001769EB"/>
    <w:rsid w:val="0017731B"/>
    <w:rsid w:val="00177ADA"/>
    <w:rsid w:val="00177FE5"/>
    <w:rsid w:val="00180488"/>
    <w:rsid w:val="00180D55"/>
    <w:rsid w:val="0018162C"/>
    <w:rsid w:val="00181C54"/>
    <w:rsid w:val="00181DC8"/>
    <w:rsid w:val="0018300B"/>
    <w:rsid w:val="00184351"/>
    <w:rsid w:val="001845F8"/>
    <w:rsid w:val="00186A4E"/>
    <w:rsid w:val="00186E8E"/>
    <w:rsid w:val="00186FA2"/>
    <w:rsid w:val="001875A6"/>
    <w:rsid w:val="00187684"/>
    <w:rsid w:val="001900C9"/>
    <w:rsid w:val="0019044D"/>
    <w:rsid w:val="0019082F"/>
    <w:rsid w:val="0019093D"/>
    <w:rsid w:val="00190AA1"/>
    <w:rsid w:val="00190BFE"/>
    <w:rsid w:val="0019159C"/>
    <w:rsid w:val="001920D2"/>
    <w:rsid w:val="001929A0"/>
    <w:rsid w:val="00192DC3"/>
    <w:rsid w:val="00193706"/>
    <w:rsid w:val="0019411B"/>
    <w:rsid w:val="00194DDF"/>
    <w:rsid w:val="001955C9"/>
    <w:rsid w:val="001957D8"/>
    <w:rsid w:val="00196092"/>
    <w:rsid w:val="00196696"/>
    <w:rsid w:val="001966A0"/>
    <w:rsid w:val="001A07D9"/>
    <w:rsid w:val="001A0819"/>
    <w:rsid w:val="001A0EB6"/>
    <w:rsid w:val="001A145C"/>
    <w:rsid w:val="001A1670"/>
    <w:rsid w:val="001A277B"/>
    <w:rsid w:val="001A29E1"/>
    <w:rsid w:val="001A2B72"/>
    <w:rsid w:val="001A3384"/>
    <w:rsid w:val="001A33DF"/>
    <w:rsid w:val="001A37BC"/>
    <w:rsid w:val="001A38B4"/>
    <w:rsid w:val="001A3958"/>
    <w:rsid w:val="001A3BDA"/>
    <w:rsid w:val="001A419C"/>
    <w:rsid w:val="001A45FC"/>
    <w:rsid w:val="001A4B8C"/>
    <w:rsid w:val="001A51C7"/>
    <w:rsid w:val="001A57BF"/>
    <w:rsid w:val="001A5883"/>
    <w:rsid w:val="001A615B"/>
    <w:rsid w:val="001A63A4"/>
    <w:rsid w:val="001A6703"/>
    <w:rsid w:val="001A6B99"/>
    <w:rsid w:val="001B0110"/>
    <w:rsid w:val="001B0BA7"/>
    <w:rsid w:val="001B1807"/>
    <w:rsid w:val="001B2274"/>
    <w:rsid w:val="001B2C33"/>
    <w:rsid w:val="001B3056"/>
    <w:rsid w:val="001B32CB"/>
    <w:rsid w:val="001B354B"/>
    <w:rsid w:val="001B3F8E"/>
    <w:rsid w:val="001B4680"/>
    <w:rsid w:val="001B46FD"/>
    <w:rsid w:val="001B498D"/>
    <w:rsid w:val="001B4DA0"/>
    <w:rsid w:val="001B53B1"/>
    <w:rsid w:val="001B58B4"/>
    <w:rsid w:val="001B5FE6"/>
    <w:rsid w:val="001B63F5"/>
    <w:rsid w:val="001B683E"/>
    <w:rsid w:val="001B6D0D"/>
    <w:rsid w:val="001B6F21"/>
    <w:rsid w:val="001B7871"/>
    <w:rsid w:val="001B7DD9"/>
    <w:rsid w:val="001C026A"/>
    <w:rsid w:val="001C0691"/>
    <w:rsid w:val="001C12FE"/>
    <w:rsid w:val="001C15AE"/>
    <w:rsid w:val="001C18C4"/>
    <w:rsid w:val="001C2CDB"/>
    <w:rsid w:val="001C3001"/>
    <w:rsid w:val="001C3A5A"/>
    <w:rsid w:val="001C4B78"/>
    <w:rsid w:val="001C4C6A"/>
    <w:rsid w:val="001C50B7"/>
    <w:rsid w:val="001C5635"/>
    <w:rsid w:val="001C5AED"/>
    <w:rsid w:val="001C7630"/>
    <w:rsid w:val="001C7B8D"/>
    <w:rsid w:val="001C7D18"/>
    <w:rsid w:val="001C7F60"/>
    <w:rsid w:val="001D093C"/>
    <w:rsid w:val="001D1CC2"/>
    <w:rsid w:val="001D1E1B"/>
    <w:rsid w:val="001D2316"/>
    <w:rsid w:val="001D2E0E"/>
    <w:rsid w:val="001D31C6"/>
    <w:rsid w:val="001D3B02"/>
    <w:rsid w:val="001D3C4D"/>
    <w:rsid w:val="001D4296"/>
    <w:rsid w:val="001D43AD"/>
    <w:rsid w:val="001D4A6D"/>
    <w:rsid w:val="001D4E06"/>
    <w:rsid w:val="001D51B4"/>
    <w:rsid w:val="001D54EE"/>
    <w:rsid w:val="001D5944"/>
    <w:rsid w:val="001D5B15"/>
    <w:rsid w:val="001D5BC9"/>
    <w:rsid w:val="001D5D93"/>
    <w:rsid w:val="001D604D"/>
    <w:rsid w:val="001D645A"/>
    <w:rsid w:val="001D6EC9"/>
    <w:rsid w:val="001D793A"/>
    <w:rsid w:val="001E0846"/>
    <w:rsid w:val="001E116B"/>
    <w:rsid w:val="001E1465"/>
    <w:rsid w:val="001E1AC4"/>
    <w:rsid w:val="001E231D"/>
    <w:rsid w:val="001E23D1"/>
    <w:rsid w:val="001E2479"/>
    <w:rsid w:val="001E2730"/>
    <w:rsid w:val="001E29BD"/>
    <w:rsid w:val="001E2C26"/>
    <w:rsid w:val="001E34FD"/>
    <w:rsid w:val="001E37BD"/>
    <w:rsid w:val="001E4A06"/>
    <w:rsid w:val="001E623A"/>
    <w:rsid w:val="001E6FAD"/>
    <w:rsid w:val="001E703B"/>
    <w:rsid w:val="001E713F"/>
    <w:rsid w:val="001E72BF"/>
    <w:rsid w:val="001E7888"/>
    <w:rsid w:val="001F0654"/>
    <w:rsid w:val="001F0712"/>
    <w:rsid w:val="001F0900"/>
    <w:rsid w:val="001F17D8"/>
    <w:rsid w:val="001F188C"/>
    <w:rsid w:val="001F1950"/>
    <w:rsid w:val="001F2191"/>
    <w:rsid w:val="001F2DB4"/>
    <w:rsid w:val="001F2F0B"/>
    <w:rsid w:val="001F358C"/>
    <w:rsid w:val="001F4B9E"/>
    <w:rsid w:val="001F552D"/>
    <w:rsid w:val="001F56C4"/>
    <w:rsid w:val="001F57E2"/>
    <w:rsid w:val="001F6079"/>
    <w:rsid w:val="001F6A8A"/>
    <w:rsid w:val="001F7240"/>
    <w:rsid w:val="001F78B0"/>
    <w:rsid w:val="002000D7"/>
    <w:rsid w:val="0020056C"/>
    <w:rsid w:val="00200A9C"/>
    <w:rsid w:val="00200BFF"/>
    <w:rsid w:val="00200D15"/>
    <w:rsid w:val="00200FFE"/>
    <w:rsid w:val="00201443"/>
    <w:rsid w:val="00202352"/>
    <w:rsid w:val="00203045"/>
    <w:rsid w:val="0020323F"/>
    <w:rsid w:val="0020496F"/>
    <w:rsid w:val="00204986"/>
    <w:rsid w:val="0020555F"/>
    <w:rsid w:val="002056CE"/>
    <w:rsid w:val="00205D82"/>
    <w:rsid w:val="00205F59"/>
    <w:rsid w:val="0020689A"/>
    <w:rsid w:val="00207F8B"/>
    <w:rsid w:val="00210974"/>
    <w:rsid w:val="002110F5"/>
    <w:rsid w:val="00212194"/>
    <w:rsid w:val="00213AA5"/>
    <w:rsid w:val="00213E82"/>
    <w:rsid w:val="00213F36"/>
    <w:rsid w:val="00213F69"/>
    <w:rsid w:val="0021492F"/>
    <w:rsid w:val="00214CEF"/>
    <w:rsid w:val="00215659"/>
    <w:rsid w:val="00215E74"/>
    <w:rsid w:val="0021688A"/>
    <w:rsid w:val="002168AD"/>
    <w:rsid w:val="00216F91"/>
    <w:rsid w:val="0021730A"/>
    <w:rsid w:val="00220BE1"/>
    <w:rsid w:val="0022166D"/>
    <w:rsid w:val="00222500"/>
    <w:rsid w:val="0022322C"/>
    <w:rsid w:val="00224200"/>
    <w:rsid w:val="002247D8"/>
    <w:rsid w:val="002249C0"/>
    <w:rsid w:val="00224E7C"/>
    <w:rsid w:val="00224F41"/>
    <w:rsid w:val="0022524B"/>
    <w:rsid w:val="00225524"/>
    <w:rsid w:val="00226179"/>
    <w:rsid w:val="002270FB"/>
    <w:rsid w:val="00227EFE"/>
    <w:rsid w:val="0023021F"/>
    <w:rsid w:val="002308AD"/>
    <w:rsid w:val="00230AF6"/>
    <w:rsid w:val="00231299"/>
    <w:rsid w:val="00231FA2"/>
    <w:rsid w:val="0023250C"/>
    <w:rsid w:val="00232834"/>
    <w:rsid w:val="00232AB8"/>
    <w:rsid w:val="002336FB"/>
    <w:rsid w:val="00233E7D"/>
    <w:rsid w:val="002357E0"/>
    <w:rsid w:val="00235E76"/>
    <w:rsid w:val="00236C67"/>
    <w:rsid w:val="00236D9F"/>
    <w:rsid w:val="002372CD"/>
    <w:rsid w:val="00237421"/>
    <w:rsid w:val="00237590"/>
    <w:rsid w:val="00237C64"/>
    <w:rsid w:val="00237FC9"/>
    <w:rsid w:val="00240058"/>
    <w:rsid w:val="0024027F"/>
    <w:rsid w:val="00241A94"/>
    <w:rsid w:val="00242421"/>
    <w:rsid w:val="0024261C"/>
    <w:rsid w:val="00242FCC"/>
    <w:rsid w:val="002432F1"/>
    <w:rsid w:val="002458C8"/>
    <w:rsid w:val="00246120"/>
    <w:rsid w:val="002465A0"/>
    <w:rsid w:val="002468AD"/>
    <w:rsid w:val="00246AB6"/>
    <w:rsid w:val="00250FDB"/>
    <w:rsid w:val="00251F84"/>
    <w:rsid w:val="00252A90"/>
    <w:rsid w:val="00252C30"/>
    <w:rsid w:val="00252CC3"/>
    <w:rsid w:val="002532B5"/>
    <w:rsid w:val="00253A85"/>
    <w:rsid w:val="002547BF"/>
    <w:rsid w:val="00255043"/>
    <w:rsid w:val="002567A6"/>
    <w:rsid w:val="00256C22"/>
    <w:rsid w:val="002576DD"/>
    <w:rsid w:val="00261027"/>
    <w:rsid w:val="0026133C"/>
    <w:rsid w:val="002615A0"/>
    <w:rsid w:val="00261680"/>
    <w:rsid w:val="00262619"/>
    <w:rsid w:val="00262631"/>
    <w:rsid w:val="0026271A"/>
    <w:rsid w:val="00263EBB"/>
    <w:rsid w:val="00264513"/>
    <w:rsid w:val="00264604"/>
    <w:rsid w:val="00264902"/>
    <w:rsid w:val="00264D84"/>
    <w:rsid w:val="0026586D"/>
    <w:rsid w:val="00265C46"/>
    <w:rsid w:val="0026651F"/>
    <w:rsid w:val="0026736A"/>
    <w:rsid w:val="00270DE9"/>
    <w:rsid w:val="00271114"/>
    <w:rsid w:val="00271ACD"/>
    <w:rsid w:val="00271DF7"/>
    <w:rsid w:val="00272F5D"/>
    <w:rsid w:val="00273020"/>
    <w:rsid w:val="00273479"/>
    <w:rsid w:val="0027372C"/>
    <w:rsid w:val="00273CC2"/>
    <w:rsid w:val="002743F9"/>
    <w:rsid w:val="0027455D"/>
    <w:rsid w:val="002747DF"/>
    <w:rsid w:val="00274B51"/>
    <w:rsid w:val="00275258"/>
    <w:rsid w:val="00275AD9"/>
    <w:rsid w:val="00275DD4"/>
    <w:rsid w:val="00276542"/>
    <w:rsid w:val="0027661A"/>
    <w:rsid w:val="00277B79"/>
    <w:rsid w:val="00277C05"/>
    <w:rsid w:val="00281A04"/>
    <w:rsid w:val="00281B4B"/>
    <w:rsid w:val="00281EBE"/>
    <w:rsid w:val="002832B6"/>
    <w:rsid w:val="00283A50"/>
    <w:rsid w:val="002844C2"/>
    <w:rsid w:val="00284714"/>
    <w:rsid w:val="002849F6"/>
    <w:rsid w:val="00284D04"/>
    <w:rsid w:val="00286260"/>
    <w:rsid w:val="0028667E"/>
    <w:rsid w:val="00286B55"/>
    <w:rsid w:val="00286C23"/>
    <w:rsid w:val="00287775"/>
    <w:rsid w:val="0029004C"/>
    <w:rsid w:val="00290631"/>
    <w:rsid w:val="00290BB8"/>
    <w:rsid w:val="00290D1A"/>
    <w:rsid w:val="00291DC4"/>
    <w:rsid w:val="00291DFD"/>
    <w:rsid w:val="002924C9"/>
    <w:rsid w:val="002924E1"/>
    <w:rsid w:val="00292A32"/>
    <w:rsid w:val="00292BDE"/>
    <w:rsid w:val="00293735"/>
    <w:rsid w:val="0029378A"/>
    <w:rsid w:val="00293F05"/>
    <w:rsid w:val="00294250"/>
    <w:rsid w:val="0029551A"/>
    <w:rsid w:val="00295EFF"/>
    <w:rsid w:val="00296155"/>
    <w:rsid w:val="00296982"/>
    <w:rsid w:val="002969D5"/>
    <w:rsid w:val="00296A05"/>
    <w:rsid w:val="00297F56"/>
    <w:rsid w:val="002A1696"/>
    <w:rsid w:val="002A272F"/>
    <w:rsid w:val="002A2755"/>
    <w:rsid w:val="002A326B"/>
    <w:rsid w:val="002A3376"/>
    <w:rsid w:val="002A3BA5"/>
    <w:rsid w:val="002A3F87"/>
    <w:rsid w:val="002A4B0F"/>
    <w:rsid w:val="002A4FA9"/>
    <w:rsid w:val="002A564A"/>
    <w:rsid w:val="002A57AB"/>
    <w:rsid w:val="002A5C9F"/>
    <w:rsid w:val="002A648F"/>
    <w:rsid w:val="002A66BD"/>
    <w:rsid w:val="002A6B3B"/>
    <w:rsid w:val="002A6C8A"/>
    <w:rsid w:val="002A7615"/>
    <w:rsid w:val="002A77B7"/>
    <w:rsid w:val="002B0523"/>
    <w:rsid w:val="002B07F0"/>
    <w:rsid w:val="002B0CE7"/>
    <w:rsid w:val="002B0D0D"/>
    <w:rsid w:val="002B1BFC"/>
    <w:rsid w:val="002B2907"/>
    <w:rsid w:val="002B2A05"/>
    <w:rsid w:val="002B2C2B"/>
    <w:rsid w:val="002B2F3F"/>
    <w:rsid w:val="002B3941"/>
    <w:rsid w:val="002B48D8"/>
    <w:rsid w:val="002B4B88"/>
    <w:rsid w:val="002B4D57"/>
    <w:rsid w:val="002B4EF5"/>
    <w:rsid w:val="002B587B"/>
    <w:rsid w:val="002B6C9D"/>
    <w:rsid w:val="002B7AE9"/>
    <w:rsid w:val="002B7C00"/>
    <w:rsid w:val="002B7C7C"/>
    <w:rsid w:val="002C0126"/>
    <w:rsid w:val="002C10B0"/>
    <w:rsid w:val="002C1688"/>
    <w:rsid w:val="002C1A4A"/>
    <w:rsid w:val="002C1B15"/>
    <w:rsid w:val="002C2F4B"/>
    <w:rsid w:val="002C2F67"/>
    <w:rsid w:val="002C317E"/>
    <w:rsid w:val="002C391A"/>
    <w:rsid w:val="002C3A05"/>
    <w:rsid w:val="002C4041"/>
    <w:rsid w:val="002C4770"/>
    <w:rsid w:val="002C4E91"/>
    <w:rsid w:val="002C591D"/>
    <w:rsid w:val="002C63A0"/>
    <w:rsid w:val="002C68B4"/>
    <w:rsid w:val="002C6B1A"/>
    <w:rsid w:val="002C6F88"/>
    <w:rsid w:val="002C706B"/>
    <w:rsid w:val="002C7EC7"/>
    <w:rsid w:val="002C7F47"/>
    <w:rsid w:val="002D002F"/>
    <w:rsid w:val="002D00F3"/>
    <w:rsid w:val="002D0163"/>
    <w:rsid w:val="002D025E"/>
    <w:rsid w:val="002D1058"/>
    <w:rsid w:val="002D16AE"/>
    <w:rsid w:val="002D1D3B"/>
    <w:rsid w:val="002D29DC"/>
    <w:rsid w:val="002D2C42"/>
    <w:rsid w:val="002D32A5"/>
    <w:rsid w:val="002D3DA5"/>
    <w:rsid w:val="002D41C3"/>
    <w:rsid w:val="002D437F"/>
    <w:rsid w:val="002D4793"/>
    <w:rsid w:val="002D4E5B"/>
    <w:rsid w:val="002D60B9"/>
    <w:rsid w:val="002D71F9"/>
    <w:rsid w:val="002D742B"/>
    <w:rsid w:val="002E0777"/>
    <w:rsid w:val="002E0A93"/>
    <w:rsid w:val="002E0BA6"/>
    <w:rsid w:val="002E0E04"/>
    <w:rsid w:val="002E0E39"/>
    <w:rsid w:val="002E1167"/>
    <w:rsid w:val="002E1774"/>
    <w:rsid w:val="002E1F7F"/>
    <w:rsid w:val="002E1FD1"/>
    <w:rsid w:val="002E22E8"/>
    <w:rsid w:val="002E2F6D"/>
    <w:rsid w:val="002E34F1"/>
    <w:rsid w:val="002E364F"/>
    <w:rsid w:val="002E3B9D"/>
    <w:rsid w:val="002E4085"/>
    <w:rsid w:val="002E432F"/>
    <w:rsid w:val="002E4B32"/>
    <w:rsid w:val="002E4BDE"/>
    <w:rsid w:val="002E4C6B"/>
    <w:rsid w:val="002E59FE"/>
    <w:rsid w:val="002E5FD1"/>
    <w:rsid w:val="002E606C"/>
    <w:rsid w:val="002E616E"/>
    <w:rsid w:val="002E6E91"/>
    <w:rsid w:val="002E7442"/>
    <w:rsid w:val="002E79AA"/>
    <w:rsid w:val="002E7F19"/>
    <w:rsid w:val="002F107D"/>
    <w:rsid w:val="002F10F8"/>
    <w:rsid w:val="002F190F"/>
    <w:rsid w:val="002F28DF"/>
    <w:rsid w:val="002F3858"/>
    <w:rsid w:val="002F411D"/>
    <w:rsid w:val="002F454C"/>
    <w:rsid w:val="002F46E4"/>
    <w:rsid w:val="002F4C60"/>
    <w:rsid w:val="002F4ECB"/>
    <w:rsid w:val="002F66A6"/>
    <w:rsid w:val="002F66CA"/>
    <w:rsid w:val="002F6AED"/>
    <w:rsid w:val="002F6D2A"/>
    <w:rsid w:val="002F6EFA"/>
    <w:rsid w:val="002F70B1"/>
    <w:rsid w:val="002F74F6"/>
    <w:rsid w:val="002F7B95"/>
    <w:rsid w:val="003005D1"/>
    <w:rsid w:val="00301E7A"/>
    <w:rsid w:val="00301FC0"/>
    <w:rsid w:val="003023F0"/>
    <w:rsid w:val="00302459"/>
    <w:rsid w:val="00302605"/>
    <w:rsid w:val="00302D12"/>
    <w:rsid w:val="00302E7C"/>
    <w:rsid w:val="00302EDB"/>
    <w:rsid w:val="003040C8"/>
    <w:rsid w:val="003049DA"/>
    <w:rsid w:val="00304AC4"/>
    <w:rsid w:val="003054A6"/>
    <w:rsid w:val="00305D8A"/>
    <w:rsid w:val="00306376"/>
    <w:rsid w:val="003064F1"/>
    <w:rsid w:val="003065B3"/>
    <w:rsid w:val="0030696A"/>
    <w:rsid w:val="00306CE6"/>
    <w:rsid w:val="003072D8"/>
    <w:rsid w:val="00307442"/>
    <w:rsid w:val="0030786B"/>
    <w:rsid w:val="003078A6"/>
    <w:rsid w:val="0031152E"/>
    <w:rsid w:val="00311EBC"/>
    <w:rsid w:val="00311F41"/>
    <w:rsid w:val="0031297D"/>
    <w:rsid w:val="00313E67"/>
    <w:rsid w:val="00314006"/>
    <w:rsid w:val="003153C3"/>
    <w:rsid w:val="00315DCC"/>
    <w:rsid w:val="00316390"/>
    <w:rsid w:val="003163A8"/>
    <w:rsid w:val="00316C26"/>
    <w:rsid w:val="0031754E"/>
    <w:rsid w:val="00317821"/>
    <w:rsid w:val="00320775"/>
    <w:rsid w:val="00321217"/>
    <w:rsid w:val="00321652"/>
    <w:rsid w:val="00321B69"/>
    <w:rsid w:val="00321B9D"/>
    <w:rsid w:val="00322392"/>
    <w:rsid w:val="0032249F"/>
    <w:rsid w:val="00322AC0"/>
    <w:rsid w:val="0032305D"/>
    <w:rsid w:val="00323528"/>
    <w:rsid w:val="00323581"/>
    <w:rsid w:val="00323AC5"/>
    <w:rsid w:val="00324298"/>
    <w:rsid w:val="00325038"/>
    <w:rsid w:val="00325B0C"/>
    <w:rsid w:val="00325E4A"/>
    <w:rsid w:val="003260C1"/>
    <w:rsid w:val="003263FB"/>
    <w:rsid w:val="00326D95"/>
    <w:rsid w:val="00327539"/>
    <w:rsid w:val="0032767F"/>
    <w:rsid w:val="003302FD"/>
    <w:rsid w:val="003304EF"/>
    <w:rsid w:val="0033056E"/>
    <w:rsid w:val="003308D1"/>
    <w:rsid w:val="003314EC"/>
    <w:rsid w:val="0033166E"/>
    <w:rsid w:val="00331978"/>
    <w:rsid w:val="003321BC"/>
    <w:rsid w:val="00332B72"/>
    <w:rsid w:val="00332FCF"/>
    <w:rsid w:val="00333145"/>
    <w:rsid w:val="003333B8"/>
    <w:rsid w:val="003354F9"/>
    <w:rsid w:val="0033648E"/>
    <w:rsid w:val="00336F62"/>
    <w:rsid w:val="0033715C"/>
    <w:rsid w:val="00337861"/>
    <w:rsid w:val="003403F0"/>
    <w:rsid w:val="0034070A"/>
    <w:rsid w:val="00340FC4"/>
    <w:rsid w:val="0034169C"/>
    <w:rsid w:val="00343918"/>
    <w:rsid w:val="00343B75"/>
    <w:rsid w:val="00343D22"/>
    <w:rsid w:val="00344272"/>
    <w:rsid w:val="00344DE3"/>
    <w:rsid w:val="00345E98"/>
    <w:rsid w:val="003479EA"/>
    <w:rsid w:val="00347BB8"/>
    <w:rsid w:val="0035031B"/>
    <w:rsid w:val="00350F7D"/>
    <w:rsid w:val="003523D0"/>
    <w:rsid w:val="00352909"/>
    <w:rsid w:val="003529E6"/>
    <w:rsid w:val="00353126"/>
    <w:rsid w:val="00353F6A"/>
    <w:rsid w:val="00354096"/>
    <w:rsid w:val="00354377"/>
    <w:rsid w:val="00355F6F"/>
    <w:rsid w:val="003562BA"/>
    <w:rsid w:val="00356469"/>
    <w:rsid w:val="0035705A"/>
    <w:rsid w:val="00357421"/>
    <w:rsid w:val="0035784A"/>
    <w:rsid w:val="00357B1F"/>
    <w:rsid w:val="00357E37"/>
    <w:rsid w:val="00357EDC"/>
    <w:rsid w:val="003604D0"/>
    <w:rsid w:val="00360A0B"/>
    <w:rsid w:val="00360A7D"/>
    <w:rsid w:val="00362279"/>
    <w:rsid w:val="00363518"/>
    <w:rsid w:val="00363669"/>
    <w:rsid w:val="00363797"/>
    <w:rsid w:val="0036381B"/>
    <w:rsid w:val="00363E73"/>
    <w:rsid w:val="00364213"/>
    <w:rsid w:val="003658D5"/>
    <w:rsid w:val="00365A50"/>
    <w:rsid w:val="0036767E"/>
    <w:rsid w:val="00367855"/>
    <w:rsid w:val="00370DB3"/>
    <w:rsid w:val="00372B9A"/>
    <w:rsid w:val="00372DDD"/>
    <w:rsid w:val="00372F4D"/>
    <w:rsid w:val="0037321F"/>
    <w:rsid w:val="00373CF1"/>
    <w:rsid w:val="00374BA9"/>
    <w:rsid w:val="0037607B"/>
    <w:rsid w:val="0037637B"/>
    <w:rsid w:val="00376EBD"/>
    <w:rsid w:val="00376F45"/>
    <w:rsid w:val="00376FD2"/>
    <w:rsid w:val="0037724E"/>
    <w:rsid w:val="003775B7"/>
    <w:rsid w:val="00377F21"/>
    <w:rsid w:val="00380BAD"/>
    <w:rsid w:val="0038193B"/>
    <w:rsid w:val="00383B9A"/>
    <w:rsid w:val="00384C99"/>
    <w:rsid w:val="00384F46"/>
    <w:rsid w:val="00385598"/>
    <w:rsid w:val="00385C88"/>
    <w:rsid w:val="00385E85"/>
    <w:rsid w:val="0038629C"/>
    <w:rsid w:val="003866F7"/>
    <w:rsid w:val="00386E6D"/>
    <w:rsid w:val="0038715A"/>
    <w:rsid w:val="00387809"/>
    <w:rsid w:val="003878EA"/>
    <w:rsid w:val="003879A5"/>
    <w:rsid w:val="00387D9C"/>
    <w:rsid w:val="00390287"/>
    <w:rsid w:val="003905B1"/>
    <w:rsid w:val="00390FC0"/>
    <w:rsid w:val="003926E9"/>
    <w:rsid w:val="003928E6"/>
    <w:rsid w:val="003930EE"/>
    <w:rsid w:val="003939B9"/>
    <w:rsid w:val="00394402"/>
    <w:rsid w:val="0039456F"/>
    <w:rsid w:val="00394799"/>
    <w:rsid w:val="00394C00"/>
    <w:rsid w:val="00394C3F"/>
    <w:rsid w:val="003950E6"/>
    <w:rsid w:val="00395472"/>
    <w:rsid w:val="0039590D"/>
    <w:rsid w:val="00395BA4"/>
    <w:rsid w:val="0039704A"/>
    <w:rsid w:val="003975AC"/>
    <w:rsid w:val="00397D46"/>
    <w:rsid w:val="003A0B7C"/>
    <w:rsid w:val="003A1801"/>
    <w:rsid w:val="003A2092"/>
    <w:rsid w:val="003A22DE"/>
    <w:rsid w:val="003A279D"/>
    <w:rsid w:val="003A2DEA"/>
    <w:rsid w:val="003A2EC6"/>
    <w:rsid w:val="003A308D"/>
    <w:rsid w:val="003A31B8"/>
    <w:rsid w:val="003A3AF7"/>
    <w:rsid w:val="003A3B17"/>
    <w:rsid w:val="003A4261"/>
    <w:rsid w:val="003A4EA8"/>
    <w:rsid w:val="003A55CA"/>
    <w:rsid w:val="003A5D83"/>
    <w:rsid w:val="003A6E5C"/>
    <w:rsid w:val="003A7010"/>
    <w:rsid w:val="003A71F8"/>
    <w:rsid w:val="003A72F9"/>
    <w:rsid w:val="003B01B7"/>
    <w:rsid w:val="003B0306"/>
    <w:rsid w:val="003B0422"/>
    <w:rsid w:val="003B0923"/>
    <w:rsid w:val="003B1989"/>
    <w:rsid w:val="003B1CAF"/>
    <w:rsid w:val="003B209C"/>
    <w:rsid w:val="003B2958"/>
    <w:rsid w:val="003B2CB5"/>
    <w:rsid w:val="003B3823"/>
    <w:rsid w:val="003B3835"/>
    <w:rsid w:val="003B3D7B"/>
    <w:rsid w:val="003B4222"/>
    <w:rsid w:val="003B5254"/>
    <w:rsid w:val="003B5ADA"/>
    <w:rsid w:val="003B5B69"/>
    <w:rsid w:val="003B6290"/>
    <w:rsid w:val="003B6E9D"/>
    <w:rsid w:val="003B7D2E"/>
    <w:rsid w:val="003C04FF"/>
    <w:rsid w:val="003C09D7"/>
    <w:rsid w:val="003C0C5D"/>
    <w:rsid w:val="003C0FEA"/>
    <w:rsid w:val="003C14EE"/>
    <w:rsid w:val="003C20FA"/>
    <w:rsid w:val="003C216D"/>
    <w:rsid w:val="003C2CB1"/>
    <w:rsid w:val="003C2EA8"/>
    <w:rsid w:val="003C69BD"/>
    <w:rsid w:val="003C7303"/>
    <w:rsid w:val="003C78CE"/>
    <w:rsid w:val="003C7C15"/>
    <w:rsid w:val="003D022F"/>
    <w:rsid w:val="003D0ED3"/>
    <w:rsid w:val="003D10B4"/>
    <w:rsid w:val="003D15F5"/>
    <w:rsid w:val="003D1E3D"/>
    <w:rsid w:val="003D1EF4"/>
    <w:rsid w:val="003D252F"/>
    <w:rsid w:val="003D2532"/>
    <w:rsid w:val="003D3531"/>
    <w:rsid w:val="003D372A"/>
    <w:rsid w:val="003D3F8B"/>
    <w:rsid w:val="003D45A8"/>
    <w:rsid w:val="003D4681"/>
    <w:rsid w:val="003D4698"/>
    <w:rsid w:val="003D5F69"/>
    <w:rsid w:val="003D68DF"/>
    <w:rsid w:val="003D7094"/>
    <w:rsid w:val="003D75B3"/>
    <w:rsid w:val="003D78DC"/>
    <w:rsid w:val="003E04F9"/>
    <w:rsid w:val="003E0B5B"/>
    <w:rsid w:val="003E0BD6"/>
    <w:rsid w:val="003E0F2C"/>
    <w:rsid w:val="003E1096"/>
    <w:rsid w:val="003E1317"/>
    <w:rsid w:val="003E135B"/>
    <w:rsid w:val="003E20DA"/>
    <w:rsid w:val="003E242B"/>
    <w:rsid w:val="003E29EE"/>
    <w:rsid w:val="003E50C5"/>
    <w:rsid w:val="003E53F8"/>
    <w:rsid w:val="003E56B6"/>
    <w:rsid w:val="003E5BE0"/>
    <w:rsid w:val="003E644E"/>
    <w:rsid w:val="003E6506"/>
    <w:rsid w:val="003E6CAF"/>
    <w:rsid w:val="003E72AD"/>
    <w:rsid w:val="003E7CC8"/>
    <w:rsid w:val="003F22E6"/>
    <w:rsid w:val="003F2BBE"/>
    <w:rsid w:val="003F4327"/>
    <w:rsid w:val="003F4CE7"/>
    <w:rsid w:val="003F5651"/>
    <w:rsid w:val="003F683C"/>
    <w:rsid w:val="003F6BB3"/>
    <w:rsid w:val="003F7CBF"/>
    <w:rsid w:val="003F7FEE"/>
    <w:rsid w:val="00401F1C"/>
    <w:rsid w:val="004024BB"/>
    <w:rsid w:val="0040306A"/>
    <w:rsid w:val="00403246"/>
    <w:rsid w:val="0040327A"/>
    <w:rsid w:val="00403585"/>
    <w:rsid w:val="004041AF"/>
    <w:rsid w:val="00404732"/>
    <w:rsid w:val="00404E8F"/>
    <w:rsid w:val="00404F57"/>
    <w:rsid w:val="00405041"/>
    <w:rsid w:val="0040565B"/>
    <w:rsid w:val="00406023"/>
    <w:rsid w:val="00406928"/>
    <w:rsid w:val="00406FDC"/>
    <w:rsid w:val="004073A4"/>
    <w:rsid w:val="00407F3F"/>
    <w:rsid w:val="00410820"/>
    <w:rsid w:val="00410DFD"/>
    <w:rsid w:val="00410E99"/>
    <w:rsid w:val="00411193"/>
    <w:rsid w:val="00411962"/>
    <w:rsid w:val="00413027"/>
    <w:rsid w:val="004134B3"/>
    <w:rsid w:val="004141CE"/>
    <w:rsid w:val="00414235"/>
    <w:rsid w:val="004155AB"/>
    <w:rsid w:val="00415D7A"/>
    <w:rsid w:val="004164B9"/>
    <w:rsid w:val="00416798"/>
    <w:rsid w:val="00416A26"/>
    <w:rsid w:val="00417570"/>
    <w:rsid w:val="00417711"/>
    <w:rsid w:val="004178F2"/>
    <w:rsid w:val="00417E93"/>
    <w:rsid w:val="00417EBE"/>
    <w:rsid w:val="004203B1"/>
    <w:rsid w:val="00421007"/>
    <w:rsid w:val="00421A7E"/>
    <w:rsid w:val="00422C44"/>
    <w:rsid w:val="004233D4"/>
    <w:rsid w:val="0042428D"/>
    <w:rsid w:val="00424E83"/>
    <w:rsid w:val="00425292"/>
    <w:rsid w:val="004252EC"/>
    <w:rsid w:val="0042546D"/>
    <w:rsid w:val="0042596B"/>
    <w:rsid w:val="0042715E"/>
    <w:rsid w:val="0042738B"/>
    <w:rsid w:val="00427CC1"/>
    <w:rsid w:val="00427D9E"/>
    <w:rsid w:val="004306FD"/>
    <w:rsid w:val="00431247"/>
    <w:rsid w:val="0043176D"/>
    <w:rsid w:val="00431E67"/>
    <w:rsid w:val="004325FA"/>
    <w:rsid w:val="00432873"/>
    <w:rsid w:val="00432B14"/>
    <w:rsid w:val="00432FEF"/>
    <w:rsid w:val="0043360B"/>
    <w:rsid w:val="00434FCB"/>
    <w:rsid w:val="00435919"/>
    <w:rsid w:val="00435BAF"/>
    <w:rsid w:val="004365A9"/>
    <w:rsid w:val="004372E4"/>
    <w:rsid w:val="004377E5"/>
    <w:rsid w:val="004404F3"/>
    <w:rsid w:val="0044055E"/>
    <w:rsid w:val="00440FF9"/>
    <w:rsid w:val="004418CC"/>
    <w:rsid w:val="00441C9D"/>
    <w:rsid w:val="00441DC0"/>
    <w:rsid w:val="0044286B"/>
    <w:rsid w:val="004429C5"/>
    <w:rsid w:val="00442B54"/>
    <w:rsid w:val="00442CA5"/>
    <w:rsid w:val="00443583"/>
    <w:rsid w:val="00443B81"/>
    <w:rsid w:val="00443B91"/>
    <w:rsid w:val="0044500E"/>
    <w:rsid w:val="00445061"/>
    <w:rsid w:val="00445114"/>
    <w:rsid w:val="0044563D"/>
    <w:rsid w:val="00445928"/>
    <w:rsid w:val="0044787B"/>
    <w:rsid w:val="00447D26"/>
    <w:rsid w:val="004501FE"/>
    <w:rsid w:val="00450912"/>
    <w:rsid w:val="00450DBD"/>
    <w:rsid w:val="00451A13"/>
    <w:rsid w:val="00451A6C"/>
    <w:rsid w:val="00452616"/>
    <w:rsid w:val="00452898"/>
    <w:rsid w:val="00452B98"/>
    <w:rsid w:val="00452BED"/>
    <w:rsid w:val="00453291"/>
    <w:rsid w:val="00455498"/>
    <w:rsid w:val="00455577"/>
    <w:rsid w:val="0045587A"/>
    <w:rsid w:val="004559AE"/>
    <w:rsid w:val="00455BF1"/>
    <w:rsid w:val="00456660"/>
    <w:rsid w:val="00456E4E"/>
    <w:rsid w:val="0045717C"/>
    <w:rsid w:val="00457B5E"/>
    <w:rsid w:val="00460B78"/>
    <w:rsid w:val="0046119E"/>
    <w:rsid w:val="00461673"/>
    <w:rsid w:val="00461844"/>
    <w:rsid w:val="004620D2"/>
    <w:rsid w:val="004622F9"/>
    <w:rsid w:val="00462A65"/>
    <w:rsid w:val="00462A92"/>
    <w:rsid w:val="004633FD"/>
    <w:rsid w:val="00464011"/>
    <w:rsid w:val="0046486A"/>
    <w:rsid w:val="0046692E"/>
    <w:rsid w:val="00466BAE"/>
    <w:rsid w:val="00466F47"/>
    <w:rsid w:val="00466FE4"/>
    <w:rsid w:val="004672E7"/>
    <w:rsid w:val="00470380"/>
    <w:rsid w:val="0047050E"/>
    <w:rsid w:val="00470980"/>
    <w:rsid w:val="00471430"/>
    <w:rsid w:val="00471A91"/>
    <w:rsid w:val="00471D78"/>
    <w:rsid w:val="004727EB"/>
    <w:rsid w:val="00472D5A"/>
    <w:rsid w:val="00472FCB"/>
    <w:rsid w:val="0047302B"/>
    <w:rsid w:val="004732EF"/>
    <w:rsid w:val="0047362A"/>
    <w:rsid w:val="00473D6C"/>
    <w:rsid w:val="0047401C"/>
    <w:rsid w:val="00474248"/>
    <w:rsid w:val="004749EF"/>
    <w:rsid w:val="00475652"/>
    <w:rsid w:val="00475BBC"/>
    <w:rsid w:val="00475FF1"/>
    <w:rsid w:val="0047678A"/>
    <w:rsid w:val="004768DB"/>
    <w:rsid w:val="00476C19"/>
    <w:rsid w:val="00477C95"/>
    <w:rsid w:val="0048013B"/>
    <w:rsid w:val="0048067C"/>
    <w:rsid w:val="00480EA4"/>
    <w:rsid w:val="00480FC0"/>
    <w:rsid w:val="0048164C"/>
    <w:rsid w:val="004816F7"/>
    <w:rsid w:val="0048171A"/>
    <w:rsid w:val="0048236A"/>
    <w:rsid w:val="004827DE"/>
    <w:rsid w:val="004834F2"/>
    <w:rsid w:val="00483603"/>
    <w:rsid w:val="00483BD0"/>
    <w:rsid w:val="00483CDA"/>
    <w:rsid w:val="0048455D"/>
    <w:rsid w:val="00484E4E"/>
    <w:rsid w:val="00485077"/>
    <w:rsid w:val="0048510C"/>
    <w:rsid w:val="004852A7"/>
    <w:rsid w:val="004852FF"/>
    <w:rsid w:val="0048560F"/>
    <w:rsid w:val="004859DA"/>
    <w:rsid w:val="004862B2"/>
    <w:rsid w:val="004869A8"/>
    <w:rsid w:val="004872BD"/>
    <w:rsid w:val="0048740B"/>
    <w:rsid w:val="004901AC"/>
    <w:rsid w:val="00491319"/>
    <w:rsid w:val="00491E7B"/>
    <w:rsid w:val="00492343"/>
    <w:rsid w:val="00492954"/>
    <w:rsid w:val="00492D7D"/>
    <w:rsid w:val="004931D0"/>
    <w:rsid w:val="00493371"/>
    <w:rsid w:val="00493A3A"/>
    <w:rsid w:val="00493B3C"/>
    <w:rsid w:val="00494991"/>
    <w:rsid w:val="004952F6"/>
    <w:rsid w:val="00495452"/>
    <w:rsid w:val="00495787"/>
    <w:rsid w:val="00496067"/>
    <w:rsid w:val="0049656B"/>
    <w:rsid w:val="00496B76"/>
    <w:rsid w:val="00496D41"/>
    <w:rsid w:val="004975BA"/>
    <w:rsid w:val="00497A51"/>
    <w:rsid w:val="00497CAD"/>
    <w:rsid w:val="00497CB9"/>
    <w:rsid w:val="00497CC6"/>
    <w:rsid w:val="00497DCA"/>
    <w:rsid w:val="004A15C3"/>
    <w:rsid w:val="004A16E8"/>
    <w:rsid w:val="004A1B29"/>
    <w:rsid w:val="004A351F"/>
    <w:rsid w:val="004A3617"/>
    <w:rsid w:val="004A3AB5"/>
    <w:rsid w:val="004A3AED"/>
    <w:rsid w:val="004A4326"/>
    <w:rsid w:val="004A4353"/>
    <w:rsid w:val="004A4493"/>
    <w:rsid w:val="004A47BE"/>
    <w:rsid w:val="004A4F30"/>
    <w:rsid w:val="004A6178"/>
    <w:rsid w:val="004A6664"/>
    <w:rsid w:val="004A6BC9"/>
    <w:rsid w:val="004A7695"/>
    <w:rsid w:val="004B0A62"/>
    <w:rsid w:val="004B0BE9"/>
    <w:rsid w:val="004B1A99"/>
    <w:rsid w:val="004B1DE5"/>
    <w:rsid w:val="004B2360"/>
    <w:rsid w:val="004B347B"/>
    <w:rsid w:val="004B434C"/>
    <w:rsid w:val="004B4D7F"/>
    <w:rsid w:val="004B4FB7"/>
    <w:rsid w:val="004B4FEA"/>
    <w:rsid w:val="004B52FC"/>
    <w:rsid w:val="004B5961"/>
    <w:rsid w:val="004B6341"/>
    <w:rsid w:val="004B741B"/>
    <w:rsid w:val="004B7567"/>
    <w:rsid w:val="004B795B"/>
    <w:rsid w:val="004B7C64"/>
    <w:rsid w:val="004C0B08"/>
    <w:rsid w:val="004C16BB"/>
    <w:rsid w:val="004C25E0"/>
    <w:rsid w:val="004C3011"/>
    <w:rsid w:val="004C366C"/>
    <w:rsid w:val="004C39AB"/>
    <w:rsid w:val="004C4DA9"/>
    <w:rsid w:val="004C5CF6"/>
    <w:rsid w:val="004C69E0"/>
    <w:rsid w:val="004C7028"/>
    <w:rsid w:val="004C7331"/>
    <w:rsid w:val="004C7A3F"/>
    <w:rsid w:val="004C7E97"/>
    <w:rsid w:val="004D0300"/>
    <w:rsid w:val="004D082C"/>
    <w:rsid w:val="004D0D14"/>
    <w:rsid w:val="004D0E38"/>
    <w:rsid w:val="004D1070"/>
    <w:rsid w:val="004D1347"/>
    <w:rsid w:val="004D1AA3"/>
    <w:rsid w:val="004D1D5F"/>
    <w:rsid w:val="004D2B03"/>
    <w:rsid w:val="004D2F49"/>
    <w:rsid w:val="004D2F88"/>
    <w:rsid w:val="004D3054"/>
    <w:rsid w:val="004D351D"/>
    <w:rsid w:val="004D393A"/>
    <w:rsid w:val="004D41CE"/>
    <w:rsid w:val="004D4B2D"/>
    <w:rsid w:val="004D6238"/>
    <w:rsid w:val="004D7267"/>
    <w:rsid w:val="004D741C"/>
    <w:rsid w:val="004E0119"/>
    <w:rsid w:val="004E07DC"/>
    <w:rsid w:val="004E0B7A"/>
    <w:rsid w:val="004E21A1"/>
    <w:rsid w:val="004E2507"/>
    <w:rsid w:val="004E25CB"/>
    <w:rsid w:val="004E3E0A"/>
    <w:rsid w:val="004E3EA6"/>
    <w:rsid w:val="004E41B5"/>
    <w:rsid w:val="004E55AA"/>
    <w:rsid w:val="004E5C2A"/>
    <w:rsid w:val="004E630E"/>
    <w:rsid w:val="004E645A"/>
    <w:rsid w:val="004E6CE3"/>
    <w:rsid w:val="004E7207"/>
    <w:rsid w:val="004E7ACA"/>
    <w:rsid w:val="004E7B4E"/>
    <w:rsid w:val="004F07BD"/>
    <w:rsid w:val="004F111F"/>
    <w:rsid w:val="004F175F"/>
    <w:rsid w:val="004F1DB7"/>
    <w:rsid w:val="004F1FF6"/>
    <w:rsid w:val="004F249E"/>
    <w:rsid w:val="004F30D3"/>
    <w:rsid w:val="004F3199"/>
    <w:rsid w:val="004F36A3"/>
    <w:rsid w:val="004F438D"/>
    <w:rsid w:val="004F43FA"/>
    <w:rsid w:val="004F4E8B"/>
    <w:rsid w:val="004F64F5"/>
    <w:rsid w:val="0050056C"/>
    <w:rsid w:val="005008A2"/>
    <w:rsid w:val="00503A65"/>
    <w:rsid w:val="00504206"/>
    <w:rsid w:val="00505543"/>
    <w:rsid w:val="00505C9F"/>
    <w:rsid w:val="00506969"/>
    <w:rsid w:val="0050762F"/>
    <w:rsid w:val="00507AD6"/>
    <w:rsid w:val="00507C38"/>
    <w:rsid w:val="005101F0"/>
    <w:rsid w:val="00512C4C"/>
    <w:rsid w:val="00512E31"/>
    <w:rsid w:val="00513960"/>
    <w:rsid w:val="00513C6A"/>
    <w:rsid w:val="005140BF"/>
    <w:rsid w:val="0051443B"/>
    <w:rsid w:val="00515689"/>
    <w:rsid w:val="00515704"/>
    <w:rsid w:val="0051578D"/>
    <w:rsid w:val="00515D72"/>
    <w:rsid w:val="00515DA5"/>
    <w:rsid w:val="005162ED"/>
    <w:rsid w:val="00516F9A"/>
    <w:rsid w:val="00517879"/>
    <w:rsid w:val="005205F9"/>
    <w:rsid w:val="00520F03"/>
    <w:rsid w:val="005226AE"/>
    <w:rsid w:val="0052278C"/>
    <w:rsid w:val="00522E46"/>
    <w:rsid w:val="005232EA"/>
    <w:rsid w:val="00523783"/>
    <w:rsid w:val="00523A5B"/>
    <w:rsid w:val="00523C27"/>
    <w:rsid w:val="00524464"/>
    <w:rsid w:val="00524CE3"/>
    <w:rsid w:val="00526142"/>
    <w:rsid w:val="00526A85"/>
    <w:rsid w:val="00527006"/>
    <w:rsid w:val="00527566"/>
    <w:rsid w:val="00527772"/>
    <w:rsid w:val="005307BC"/>
    <w:rsid w:val="005314AC"/>
    <w:rsid w:val="00531957"/>
    <w:rsid w:val="00532F65"/>
    <w:rsid w:val="0053302F"/>
    <w:rsid w:val="005332DE"/>
    <w:rsid w:val="005337FC"/>
    <w:rsid w:val="005345C9"/>
    <w:rsid w:val="0053480E"/>
    <w:rsid w:val="00534DAC"/>
    <w:rsid w:val="00535AB7"/>
    <w:rsid w:val="005361E0"/>
    <w:rsid w:val="005363BF"/>
    <w:rsid w:val="00536A9D"/>
    <w:rsid w:val="00536FB5"/>
    <w:rsid w:val="005402DE"/>
    <w:rsid w:val="005402E2"/>
    <w:rsid w:val="00540D99"/>
    <w:rsid w:val="00540E1E"/>
    <w:rsid w:val="00541E54"/>
    <w:rsid w:val="00542D18"/>
    <w:rsid w:val="005431DA"/>
    <w:rsid w:val="0054340A"/>
    <w:rsid w:val="00544938"/>
    <w:rsid w:val="00545ECD"/>
    <w:rsid w:val="00546751"/>
    <w:rsid w:val="00546934"/>
    <w:rsid w:val="00547966"/>
    <w:rsid w:val="00550499"/>
    <w:rsid w:val="00550F17"/>
    <w:rsid w:val="005526F1"/>
    <w:rsid w:val="00552ABC"/>
    <w:rsid w:val="0055364D"/>
    <w:rsid w:val="005537BB"/>
    <w:rsid w:val="00553D06"/>
    <w:rsid w:val="005550A3"/>
    <w:rsid w:val="00556101"/>
    <w:rsid w:val="00556282"/>
    <w:rsid w:val="005572FE"/>
    <w:rsid w:val="005604D3"/>
    <w:rsid w:val="005608B1"/>
    <w:rsid w:val="0056124C"/>
    <w:rsid w:val="005613C2"/>
    <w:rsid w:val="005614DF"/>
    <w:rsid w:val="00561D7B"/>
    <w:rsid w:val="00561E16"/>
    <w:rsid w:val="00562451"/>
    <w:rsid w:val="00562C0D"/>
    <w:rsid w:val="00564215"/>
    <w:rsid w:val="005646C7"/>
    <w:rsid w:val="00564921"/>
    <w:rsid w:val="005656D8"/>
    <w:rsid w:val="00565A44"/>
    <w:rsid w:val="00566612"/>
    <w:rsid w:val="00566832"/>
    <w:rsid w:val="00566F70"/>
    <w:rsid w:val="00567F07"/>
    <w:rsid w:val="00570553"/>
    <w:rsid w:val="00570999"/>
    <w:rsid w:val="005710CD"/>
    <w:rsid w:val="0057117F"/>
    <w:rsid w:val="005714D7"/>
    <w:rsid w:val="005717B7"/>
    <w:rsid w:val="005727B8"/>
    <w:rsid w:val="00572997"/>
    <w:rsid w:val="00572F5F"/>
    <w:rsid w:val="00573B99"/>
    <w:rsid w:val="00573ECF"/>
    <w:rsid w:val="005749DE"/>
    <w:rsid w:val="00574A74"/>
    <w:rsid w:val="005757FF"/>
    <w:rsid w:val="0057613F"/>
    <w:rsid w:val="0057731E"/>
    <w:rsid w:val="0057739D"/>
    <w:rsid w:val="0057741B"/>
    <w:rsid w:val="00577BDA"/>
    <w:rsid w:val="00577FFD"/>
    <w:rsid w:val="00580088"/>
    <w:rsid w:val="0058058A"/>
    <w:rsid w:val="00580D7E"/>
    <w:rsid w:val="0058162C"/>
    <w:rsid w:val="00581776"/>
    <w:rsid w:val="00582B17"/>
    <w:rsid w:val="00582F61"/>
    <w:rsid w:val="005863C8"/>
    <w:rsid w:val="0058656F"/>
    <w:rsid w:val="00586DB9"/>
    <w:rsid w:val="005874E1"/>
    <w:rsid w:val="00587C7D"/>
    <w:rsid w:val="00587D24"/>
    <w:rsid w:val="00587DD8"/>
    <w:rsid w:val="0059000A"/>
    <w:rsid w:val="005917EC"/>
    <w:rsid w:val="005924C3"/>
    <w:rsid w:val="00592CA6"/>
    <w:rsid w:val="00592D33"/>
    <w:rsid w:val="00592E6F"/>
    <w:rsid w:val="005941A1"/>
    <w:rsid w:val="00594C0A"/>
    <w:rsid w:val="00595227"/>
    <w:rsid w:val="00595AB2"/>
    <w:rsid w:val="00596AA2"/>
    <w:rsid w:val="00597B9E"/>
    <w:rsid w:val="00597DEA"/>
    <w:rsid w:val="005A0E21"/>
    <w:rsid w:val="005A0F29"/>
    <w:rsid w:val="005A0F5E"/>
    <w:rsid w:val="005A1054"/>
    <w:rsid w:val="005A1531"/>
    <w:rsid w:val="005A1F38"/>
    <w:rsid w:val="005A28D0"/>
    <w:rsid w:val="005A2CE1"/>
    <w:rsid w:val="005A3ED4"/>
    <w:rsid w:val="005A480F"/>
    <w:rsid w:val="005A493A"/>
    <w:rsid w:val="005A4EED"/>
    <w:rsid w:val="005A60BC"/>
    <w:rsid w:val="005A64E8"/>
    <w:rsid w:val="005A6984"/>
    <w:rsid w:val="005A6BC2"/>
    <w:rsid w:val="005A79F4"/>
    <w:rsid w:val="005B0021"/>
    <w:rsid w:val="005B0400"/>
    <w:rsid w:val="005B0C52"/>
    <w:rsid w:val="005B1A2C"/>
    <w:rsid w:val="005B2546"/>
    <w:rsid w:val="005B2850"/>
    <w:rsid w:val="005B306D"/>
    <w:rsid w:val="005B376C"/>
    <w:rsid w:val="005B3A7F"/>
    <w:rsid w:val="005B426E"/>
    <w:rsid w:val="005B4FA0"/>
    <w:rsid w:val="005B5E21"/>
    <w:rsid w:val="005B6357"/>
    <w:rsid w:val="005B6DF3"/>
    <w:rsid w:val="005C03B9"/>
    <w:rsid w:val="005C0480"/>
    <w:rsid w:val="005C11E2"/>
    <w:rsid w:val="005C194F"/>
    <w:rsid w:val="005C2537"/>
    <w:rsid w:val="005C26C1"/>
    <w:rsid w:val="005C2866"/>
    <w:rsid w:val="005C2A19"/>
    <w:rsid w:val="005C2B66"/>
    <w:rsid w:val="005C2FAF"/>
    <w:rsid w:val="005C3804"/>
    <w:rsid w:val="005C39F9"/>
    <w:rsid w:val="005C3D74"/>
    <w:rsid w:val="005C4978"/>
    <w:rsid w:val="005C56E3"/>
    <w:rsid w:val="005C5A90"/>
    <w:rsid w:val="005C65A0"/>
    <w:rsid w:val="005C720A"/>
    <w:rsid w:val="005C7DFA"/>
    <w:rsid w:val="005D132E"/>
    <w:rsid w:val="005D21ED"/>
    <w:rsid w:val="005D2400"/>
    <w:rsid w:val="005D26FC"/>
    <w:rsid w:val="005D27D2"/>
    <w:rsid w:val="005D334A"/>
    <w:rsid w:val="005D34B8"/>
    <w:rsid w:val="005D3978"/>
    <w:rsid w:val="005D419D"/>
    <w:rsid w:val="005D4367"/>
    <w:rsid w:val="005D4C36"/>
    <w:rsid w:val="005D5566"/>
    <w:rsid w:val="005D5ECF"/>
    <w:rsid w:val="005D6ECB"/>
    <w:rsid w:val="005D6F79"/>
    <w:rsid w:val="005D7E9B"/>
    <w:rsid w:val="005E1034"/>
    <w:rsid w:val="005E1A91"/>
    <w:rsid w:val="005E25D6"/>
    <w:rsid w:val="005E30BA"/>
    <w:rsid w:val="005E3428"/>
    <w:rsid w:val="005E35C1"/>
    <w:rsid w:val="005E3BFC"/>
    <w:rsid w:val="005E4CAB"/>
    <w:rsid w:val="005E4D1B"/>
    <w:rsid w:val="005E50BA"/>
    <w:rsid w:val="005E55CE"/>
    <w:rsid w:val="005E60D4"/>
    <w:rsid w:val="005E6FF2"/>
    <w:rsid w:val="005E7264"/>
    <w:rsid w:val="005E75EE"/>
    <w:rsid w:val="005F0492"/>
    <w:rsid w:val="005F0C1C"/>
    <w:rsid w:val="005F1D62"/>
    <w:rsid w:val="005F1EFD"/>
    <w:rsid w:val="005F2208"/>
    <w:rsid w:val="005F29AD"/>
    <w:rsid w:val="005F2BFF"/>
    <w:rsid w:val="005F30D6"/>
    <w:rsid w:val="005F34CD"/>
    <w:rsid w:val="005F34EA"/>
    <w:rsid w:val="005F4099"/>
    <w:rsid w:val="005F4436"/>
    <w:rsid w:val="005F496D"/>
    <w:rsid w:val="005F4BED"/>
    <w:rsid w:val="005F5063"/>
    <w:rsid w:val="005F65B5"/>
    <w:rsid w:val="005F74FA"/>
    <w:rsid w:val="005F7594"/>
    <w:rsid w:val="005F7680"/>
    <w:rsid w:val="005F7F4E"/>
    <w:rsid w:val="00601525"/>
    <w:rsid w:val="0060177F"/>
    <w:rsid w:val="00601B8A"/>
    <w:rsid w:val="00601E57"/>
    <w:rsid w:val="006040AD"/>
    <w:rsid w:val="006040BC"/>
    <w:rsid w:val="006046F9"/>
    <w:rsid w:val="00604A9A"/>
    <w:rsid w:val="00605089"/>
    <w:rsid w:val="0060597A"/>
    <w:rsid w:val="00605BFA"/>
    <w:rsid w:val="00605E7C"/>
    <w:rsid w:val="00606AB7"/>
    <w:rsid w:val="00607B20"/>
    <w:rsid w:val="006112E0"/>
    <w:rsid w:val="0061190D"/>
    <w:rsid w:val="00611E15"/>
    <w:rsid w:val="006121F8"/>
    <w:rsid w:val="00612357"/>
    <w:rsid w:val="006126A4"/>
    <w:rsid w:val="00613F63"/>
    <w:rsid w:val="00614467"/>
    <w:rsid w:val="00614BAC"/>
    <w:rsid w:val="00614EF5"/>
    <w:rsid w:val="006155BA"/>
    <w:rsid w:val="00616262"/>
    <w:rsid w:val="00616E12"/>
    <w:rsid w:val="00616E3F"/>
    <w:rsid w:val="006174B7"/>
    <w:rsid w:val="00620329"/>
    <w:rsid w:val="0062042F"/>
    <w:rsid w:val="006209CA"/>
    <w:rsid w:val="00620AF9"/>
    <w:rsid w:val="00621597"/>
    <w:rsid w:val="006217D6"/>
    <w:rsid w:val="0062183D"/>
    <w:rsid w:val="006223C0"/>
    <w:rsid w:val="006228BD"/>
    <w:rsid w:val="00623352"/>
    <w:rsid w:val="006238DA"/>
    <w:rsid w:val="006238F5"/>
    <w:rsid w:val="00624968"/>
    <w:rsid w:val="0062518A"/>
    <w:rsid w:val="00625D53"/>
    <w:rsid w:val="006265A0"/>
    <w:rsid w:val="00626924"/>
    <w:rsid w:val="00627922"/>
    <w:rsid w:val="00630C15"/>
    <w:rsid w:val="006313A4"/>
    <w:rsid w:val="006316AB"/>
    <w:rsid w:val="00631704"/>
    <w:rsid w:val="00631D0F"/>
    <w:rsid w:val="0063243C"/>
    <w:rsid w:val="00632AD0"/>
    <w:rsid w:val="006334C7"/>
    <w:rsid w:val="00633801"/>
    <w:rsid w:val="006342B8"/>
    <w:rsid w:val="00635097"/>
    <w:rsid w:val="0063529D"/>
    <w:rsid w:val="00635655"/>
    <w:rsid w:val="00635AC0"/>
    <w:rsid w:val="0063669A"/>
    <w:rsid w:val="00637780"/>
    <w:rsid w:val="00637916"/>
    <w:rsid w:val="006400E4"/>
    <w:rsid w:val="00640776"/>
    <w:rsid w:val="00641091"/>
    <w:rsid w:val="006417B7"/>
    <w:rsid w:val="00642E99"/>
    <w:rsid w:val="006431A2"/>
    <w:rsid w:val="006432A6"/>
    <w:rsid w:val="006436C6"/>
    <w:rsid w:val="00643721"/>
    <w:rsid w:val="0064387F"/>
    <w:rsid w:val="0064392F"/>
    <w:rsid w:val="006439B5"/>
    <w:rsid w:val="00645441"/>
    <w:rsid w:val="006455DD"/>
    <w:rsid w:val="006458F5"/>
    <w:rsid w:val="006460C1"/>
    <w:rsid w:val="0064662B"/>
    <w:rsid w:val="00646E66"/>
    <w:rsid w:val="00647724"/>
    <w:rsid w:val="00647A76"/>
    <w:rsid w:val="00647BE4"/>
    <w:rsid w:val="00647CC6"/>
    <w:rsid w:val="006506CC"/>
    <w:rsid w:val="00650818"/>
    <w:rsid w:val="00650D14"/>
    <w:rsid w:val="00652037"/>
    <w:rsid w:val="00652465"/>
    <w:rsid w:val="006527DB"/>
    <w:rsid w:val="006532DF"/>
    <w:rsid w:val="00653E99"/>
    <w:rsid w:val="006557B2"/>
    <w:rsid w:val="00657796"/>
    <w:rsid w:val="00657A42"/>
    <w:rsid w:val="00660F14"/>
    <w:rsid w:val="0066316F"/>
    <w:rsid w:val="0066439E"/>
    <w:rsid w:val="00664DF8"/>
    <w:rsid w:val="00664F55"/>
    <w:rsid w:val="00666615"/>
    <w:rsid w:val="00666721"/>
    <w:rsid w:val="00666BDF"/>
    <w:rsid w:val="00667CBC"/>
    <w:rsid w:val="006703F8"/>
    <w:rsid w:val="00670600"/>
    <w:rsid w:val="00671331"/>
    <w:rsid w:val="00671F4F"/>
    <w:rsid w:val="0067269B"/>
    <w:rsid w:val="00672AEB"/>
    <w:rsid w:val="0067421B"/>
    <w:rsid w:val="006755C3"/>
    <w:rsid w:val="00675B96"/>
    <w:rsid w:val="00676892"/>
    <w:rsid w:val="00677239"/>
    <w:rsid w:val="006814FD"/>
    <w:rsid w:val="0068322A"/>
    <w:rsid w:val="006832E4"/>
    <w:rsid w:val="00683A5F"/>
    <w:rsid w:val="00683B0A"/>
    <w:rsid w:val="00684CD6"/>
    <w:rsid w:val="00684E4B"/>
    <w:rsid w:val="00685C69"/>
    <w:rsid w:val="00685E74"/>
    <w:rsid w:val="00687400"/>
    <w:rsid w:val="00687EF2"/>
    <w:rsid w:val="00690536"/>
    <w:rsid w:val="006906F7"/>
    <w:rsid w:val="00690E61"/>
    <w:rsid w:val="00691707"/>
    <w:rsid w:val="00691B4C"/>
    <w:rsid w:val="006924C3"/>
    <w:rsid w:val="00692E7C"/>
    <w:rsid w:val="0069486A"/>
    <w:rsid w:val="006949F1"/>
    <w:rsid w:val="00694FF0"/>
    <w:rsid w:val="0069589F"/>
    <w:rsid w:val="0069661C"/>
    <w:rsid w:val="00696932"/>
    <w:rsid w:val="00696F68"/>
    <w:rsid w:val="006A03E0"/>
    <w:rsid w:val="006A0BFA"/>
    <w:rsid w:val="006A1887"/>
    <w:rsid w:val="006A2499"/>
    <w:rsid w:val="006A2A76"/>
    <w:rsid w:val="006A2AE3"/>
    <w:rsid w:val="006A2E02"/>
    <w:rsid w:val="006A49A7"/>
    <w:rsid w:val="006A4BB8"/>
    <w:rsid w:val="006A623A"/>
    <w:rsid w:val="006A6394"/>
    <w:rsid w:val="006A67DD"/>
    <w:rsid w:val="006A702C"/>
    <w:rsid w:val="006A7140"/>
    <w:rsid w:val="006A76A9"/>
    <w:rsid w:val="006A7B5D"/>
    <w:rsid w:val="006B02BA"/>
    <w:rsid w:val="006B1472"/>
    <w:rsid w:val="006B1E72"/>
    <w:rsid w:val="006B2475"/>
    <w:rsid w:val="006B24B8"/>
    <w:rsid w:val="006B255C"/>
    <w:rsid w:val="006B287C"/>
    <w:rsid w:val="006B31BB"/>
    <w:rsid w:val="006B3375"/>
    <w:rsid w:val="006B3B2B"/>
    <w:rsid w:val="006B423E"/>
    <w:rsid w:val="006B43D8"/>
    <w:rsid w:val="006B44B0"/>
    <w:rsid w:val="006B45D2"/>
    <w:rsid w:val="006B4754"/>
    <w:rsid w:val="006B57BA"/>
    <w:rsid w:val="006B5E9A"/>
    <w:rsid w:val="006B6D61"/>
    <w:rsid w:val="006C162A"/>
    <w:rsid w:val="006C31FA"/>
    <w:rsid w:val="006C356C"/>
    <w:rsid w:val="006C3C74"/>
    <w:rsid w:val="006C3E81"/>
    <w:rsid w:val="006C47E8"/>
    <w:rsid w:val="006C4D5B"/>
    <w:rsid w:val="006C616E"/>
    <w:rsid w:val="006C7D61"/>
    <w:rsid w:val="006C7E0B"/>
    <w:rsid w:val="006D091B"/>
    <w:rsid w:val="006D0BBD"/>
    <w:rsid w:val="006D0EF3"/>
    <w:rsid w:val="006D20BE"/>
    <w:rsid w:val="006D29A0"/>
    <w:rsid w:val="006D3CE6"/>
    <w:rsid w:val="006D3D34"/>
    <w:rsid w:val="006D4209"/>
    <w:rsid w:val="006D44E9"/>
    <w:rsid w:val="006D4FD7"/>
    <w:rsid w:val="006D5426"/>
    <w:rsid w:val="006D54B9"/>
    <w:rsid w:val="006D55BA"/>
    <w:rsid w:val="006D67D2"/>
    <w:rsid w:val="006D7E0C"/>
    <w:rsid w:val="006E00C1"/>
    <w:rsid w:val="006E0496"/>
    <w:rsid w:val="006E0BA8"/>
    <w:rsid w:val="006E1303"/>
    <w:rsid w:val="006E1A91"/>
    <w:rsid w:val="006E1E11"/>
    <w:rsid w:val="006E2BD5"/>
    <w:rsid w:val="006E2C48"/>
    <w:rsid w:val="006E2E35"/>
    <w:rsid w:val="006E3E17"/>
    <w:rsid w:val="006E5628"/>
    <w:rsid w:val="006E696C"/>
    <w:rsid w:val="006E6D52"/>
    <w:rsid w:val="006E7B73"/>
    <w:rsid w:val="006F102C"/>
    <w:rsid w:val="006F146E"/>
    <w:rsid w:val="006F14F4"/>
    <w:rsid w:val="006F178F"/>
    <w:rsid w:val="006F19AD"/>
    <w:rsid w:val="006F1E8D"/>
    <w:rsid w:val="006F20A9"/>
    <w:rsid w:val="006F20B6"/>
    <w:rsid w:val="006F23DA"/>
    <w:rsid w:val="006F2671"/>
    <w:rsid w:val="006F2778"/>
    <w:rsid w:val="006F28E2"/>
    <w:rsid w:val="006F2FF1"/>
    <w:rsid w:val="006F3367"/>
    <w:rsid w:val="006F35BA"/>
    <w:rsid w:val="006F3791"/>
    <w:rsid w:val="006F3CD2"/>
    <w:rsid w:val="006F4B5F"/>
    <w:rsid w:val="006F5409"/>
    <w:rsid w:val="006F5FF1"/>
    <w:rsid w:val="006F6FC7"/>
    <w:rsid w:val="006F7A51"/>
    <w:rsid w:val="007004AA"/>
    <w:rsid w:val="007004D5"/>
    <w:rsid w:val="00701CCB"/>
    <w:rsid w:val="007021DC"/>
    <w:rsid w:val="0070255E"/>
    <w:rsid w:val="00703254"/>
    <w:rsid w:val="0070372F"/>
    <w:rsid w:val="007038AE"/>
    <w:rsid w:val="007039E6"/>
    <w:rsid w:val="007048B5"/>
    <w:rsid w:val="0070527E"/>
    <w:rsid w:val="00705295"/>
    <w:rsid w:val="0070766D"/>
    <w:rsid w:val="00707904"/>
    <w:rsid w:val="00710040"/>
    <w:rsid w:val="0071016A"/>
    <w:rsid w:val="007106E0"/>
    <w:rsid w:val="007107F7"/>
    <w:rsid w:val="0071116E"/>
    <w:rsid w:val="007111EC"/>
    <w:rsid w:val="007116AC"/>
    <w:rsid w:val="00711960"/>
    <w:rsid w:val="007119A8"/>
    <w:rsid w:val="007121B1"/>
    <w:rsid w:val="00712769"/>
    <w:rsid w:val="00712A82"/>
    <w:rsid w:val="00712B89"/>
    <w:rsid w:val="007133B9"/>
    <w:rsid w:val="00713CA4"/>
    <w:rsid w:val="007140AA"/>
    <w:rsid w:val="00714B52"/>
    <w:rsid w:val="0071525A"/>
    <w:rsid w:val="00715395"/>
    <w:rsid w:val="00715FA9"/>
    <w:rsid w:val="00716856"/>
    <w:rsid w:val="0071692F"/>
    <w:rsid w:val="00716ECC"/>
    <w:rsid w:val="007176C7"/>
    <w:rsid w:val="0071779B"/>
    <w:rsid w:val="00717D4F"/>
    <w:rsid w:val="00717F7D"/>
    <w:rsid w:val="007204B8"/>
    <w:rsid w:val="007204F5"/>
    <w:rsid w:val="0072169B"/>
    <w:rsid w:val="0072196E"/>
    <w:rsid w:val="00721B5A"/>
    <w:rsid w:val="00721D25"/>
    <w:rsid w:val="00721DD3"/>
    <w:rsid w:val="00721F2D"/>
    <w:rsid w:val="00722C06"/>
    <w:rsid w:val="00723224"/>
    <w:rsid w:val="0072356F"/>
    <w:rsid w:val="00723A46"/>
    <w:rsid w:val="00723E3D"/>
    <w:rsid w:val="00723FA1"/>
    <w:rsid w:val="00724043"/>
    <w:rsid w:val="00724445"/>
    <w:rsid w:val="00724DAB"/>
    <w:rsid w:val="0072520A"/>
    <w:rsid w:val="007260A3"/>
    <w:rsid w:val="00726BE9"/>
    <w:rsid w:val="0073104C"/>
    <w:rsid w:val="0073128D"/>
    <w:rsid w:val="00731713"/>
    <w:rsid w:val="00731DF2"/>
    <w:rsid w:val="00731E60"/>
    <w:rsid w:val="0073279C"/>
    <w:rsid w:val="00732B42"/>
    <w:rsid w:val="00732E3C"/>
    <w:rsid w:val="00734196"/>
    <w:rsid w:val="00734295"/>
    <w:rsid w:val="007350AA"/>
    <w:rsid w:val="007350CA"/>
    <w:rsid w:val="007355CE"/>
    <w:rsid w:val="007356BF"/>
    <w:rsid w:val="007358A6"/>
    <w:rsid w:val="00736479"/>
    <w:rsid w:val="00736957"/>
    <w:rsid w:val="007375C7"/>
    <w:rsid w:val="007401A0"/>
    <w:rsid w:val="00740330"/>
    <w:rsid w:val="007415FF"/>
    <w:rsid w:val="00741AB3"/>
    <w:rsid w:val="00741BC8"/>
    <w:rsid w:val="00741E23"/>
    <w:rsid w:val="00743AE6"/>
    <w:rsid w:val="00743D59"/>
    <w:rsid w:val="0074480D"/>
    <w:rsid w:val="00744961"/>
    <w:rsid w:val="0074528D"/>
    <w:rsid w:val="00745570"/>
    <w:rsid w:val="007459EC"/>
    <w:rsid w:val="007461FC"/>
    <w:rsid w:val="00746219"/>
    <w:rsid w:val="00746E9D"/>
    <w:rsid w:val="00747E71"/>
    <w:rsid w:val="00750337"/>
    <w:rsid w:val="0075035A"/>
    <w:rsid w:val="0075064C"/>
    <w:rsid w:val="00750E52"/>
    <w:rsid w:val="00751367"/>
    <w:rsid w:val="00751914"/>
    <w:rsid w:val="00751917"/>
    <w:rsid w:val="0075194B"/>
    <w:rsid w:val="00751E3D"/>
    <w:rsid w:val="007525BE"/>
    <w:rsid w:val="007525C1"/>
    <w:rsid w:val="00752A2F"/>
    <w:rsid w:val="00752D7A"/>
    <w:rsid w:val="007538F0"/>
    <w:rsid w:val="00753979"/>
    <w:rsid w:val="00753DA9"/>
    <w:rsid w:val="00753F9B"/>
    <w:rsid w:val="00754477"/>
    <w:rsid w:val="007549CA"/>
    <w:rsid w:val="00755B2A"/>
    <w:rsid w:val="00756031"/>
    <w:rsid w:val="00756097"/>
    <w:rsid w:val="0075695D"/>
    <w:rsid w:val="00756A4C"/>
    <w:rsid w:val="00756B32"/>
    <w:rsid w:val="00756BEB"/>
    <w:rsid w:val="00756EFA"/>
    <w:rsid w:val="007570BC"/>
    <w:rsid w:val="00757774"/>
    <w:rsid w:val="007579E6"/>
    <w:rsid w:val="00760C32"/>
    <w:rsid w:val="00760F41"/>
    <w:rsid w:val="00761195"/>
    <w:rsid w:val="00761978"/>
    <w:rsid w:val="00761C5F"/>
    <w:rsid w:val="00761D1E"/>
    <w:rsid w:val="007624E8"/>
    <w:rsid w:val="007629AB"/>
    <w:rsid w:val="00763254"/>
    <w:rsid w:val="00764A15"/>
    <w:rsid w:val="00764A87"/>
    <w:rsid w:val="007650FE"/>
    <w:rsid w:val="00765D25"/>
    <w:rsid w:val="0076659D"/>
    <w:rsid w:val="00766D83"/>
    <w:rsid w:val="00766F06"/>
    <w:rsid w:val="00767007"/>
    <w:rsid w:val="007675AE"/>
    <w:rsid w:val="00767A84"/>
    <w:rsid w:val="00767BAA"/>
    <w:rsid w:val="0077003A"/>
    <w:rsid w:val="007703F5"/>
    <w:rsid w:val="00770A6D"/>
    <w:rsid w:val="00771188"/>
    <w:rsid w:val="007712D8"/>
    <w:rsid w:val="00771B90"/>
    <w:rsid w:val="00771BE4"/>
    <w:rsid w:val="00772072"/>
    <w:rsid w:val="0077214C"/>
    <w:rsid w:val="007733F8"/>
    <w:rsid w:val="00774229"/>
    <w:rsid w:val="00774CF8"/>
    <w:rsid w:val="007753AA"/>
    <w:rsid w:val="007767C2"/>
    <w:rsid w:val="00776BCA"/>
    <w:rsid w:val="007772A0"/>
    <w:rsid w:val="00777709"/>
    <w:rsid w:val="007778A2"/>
    <w:rsid w:val="00780162"/>
    <w:rsid w:val="00780311"/>
    <w:rsid w:val="00780D04"/>
    <w:rsid w:val="00781168"/>
    <w:rsid w:val="00781CEF"/>
    <w:rsid w:val="00782483"/>
    <w:rsid w:val="007824D5"/>
    <w:rsid w:val="00782689"/>
    <w:rsid w:val="00782EF5"/>
    <w:rsid w:val="0078313B"/>
    <w:rsid w:val="007837E3"/>
    <w:rsid w:val="007838B4"/>
    <w:rsid w:val="0078397F"/>
    <w:rsid w:val="00783BB8"/>
    <w:rsid w:val="00783E8B"/>
    <w:rsid w:val="00783F74"/>
    <w:rsid w:val="0078427D"/>
    <w:rsid w:val="00784567"/>
    <w:rsid w:val="0078472D"/>
    <w:rsid w:val="007847E0"/>
    <w:rsid w:val="00784EF1"/>
    <w:rsid w:val="00786246"/>
    <w:rsid w:val="00786CCC"/>
    <w:rsid w:val="00787372"/>
    <w:rsid w:val="00790FF4"/>
    <w:rsid w:val="0079176B"/>
    <w:rsid w:val="007919B8"/>
    <w:rsid w:val="007924EE"/>
    <w:rsid w:val="00792A62"/>
    <w:rsid w:val="00792BCD"/>
    <w:rsid w:val="007932B9"/>
    <w:rsid w:val="00793CC8"/>
    <w:rsid w:val="007943B0"/>
    <w:rsid w:val="0079450C"/>
    <w:rsid w:val="007945FF"/>
    <w:rsid w:val="00794758"/>
    <w:rsid w:val="00794A1F"/>
    <w:rsid w:val="00794B9C"/>
    <w:rsid w:val="00794BC6"/>
    <w:rsid w:val="00794CD9"/>
    <w:rsid w:val="00794EAB"/>
    <w:rsid w:val="0079528D"/>
    <w:rsid w:val="00796034"/>
    <w:rsid w:val="007962A7"/>
    <w:rsid w:val="00796939"/>
    <w:rsid w:val="00797078"/>
    <w:rsid w:val="00797AF6"/>
    <w:rsid w:val="00797B27"/>
    <w:rsid w:val="007A04A7"/>
    <w:rsid w:val="007A0519"/>
    <w:rsid w:val="007A0B08"/>
    <w:rsid w:val="007A1474"/>
    <w:rsid w:val="007A20A0"/>
    <w:rsid w:val="007A275B"/>
    <w:rsid w:val="007A2ADE"/>
    <w:rsid w:val="007A311C"/>
    <w:rsid w:val="007A3D67"/>
    <w:rsid w:val="007A4139"/>
    <w:rsid w:val="007A4633"/>
    <w:rsid w:val="007A4C6D"/>
    <w:rsid w:val="007A4D18"/>
    <w:rsid w:val="007A5236"/>
    <w:rsid w:val="007A5660"/>
    <w:rsid w:val="007A5ACA"/>
    <w:rsid w:val="007A5AEE"/>
    <w:rsid w:val="007A5E4E"/>
    <w:rsid w:val="007A62A6"/>
    <w:rsid w:val="007A645C"/>
    <w:rsid w:val="007A657E"/>
    <w:rsid w:val="007A667D"/>
    <w:rsid w:val="007A672D"/>
    <w:rsid w:val="007A6B1F"/>
    <w:rsid w:val="007A7461"/>
    <w:rsid w:val="007B008E"/>
    <w:rsid w:val="007B0759"/>
    <w:rsid w:val="007B25D7"/>
    <w:rsid w:val="007B4085"/>
    <w:rsid w:val="007B4226"/>
    <w:rsid w:val="007B4648"/>
    <w:rsid w:val="007B4E0F"/>
    <w:rsid w:val="007B609B"/>
    <w:rsid w:val="007B695B"/>
    <w:rsid w:val="007B76B3"/>
    <w:rsid w:val="007B7928"/>
    <w:rsid w:val="007C1B65"/>
    <w:rsid w:val="007C1D71"/>
    <w:rsid w:val="007C20DB"/>
    <w:rsid w:val="007C2B4B"/>
    <w:rsid w:val="007C345E"/>
    <w:rsid w:val="007C3823"/>
    <w:rsid w:val="007C40FB"/>
    <w:rsid w:val="007C41F4"/>
    <w:rsid w:val="007C4214"/>
    <w:rsid w:val="007C5134"/>
    <w:rsid w:val="007C537E"/>
    <w:rsid w:val="007C59DC"/>
    <w:rsid w:val="007C5CA1"/>
    <w:rsid w:val="007C67D8"/>
    <w:rsid w:val="007C6FCC"/>
    <w:rsid w:val="007C7CA1"/>
    <w:rsid w:val="007D0012"/>
    <w:rsid w:val="007D1163"/>
    <w:rsid w:val="007D1D49"/>
    <w:rsid w:val="007D2E59"/>
    <w:rsid w:val="007D2E6E"/>
    <w:rsid w:val="007D3152"/>
    <w:rsid w:val="007D3476"/>
    <w:rsid w:val="007D4317"/>
    <w:rsid w:val="007D4731"/>
    <w:rsid w:val="007D47AC"/>
    <w:rsid w:val="007D4E2F"/>
    <w:rsid w:val="007D5797"/>
    <w:rsid w:val="007D6981"/>
    <w:rsid w:val="007D6DAA"/>
    <w:rsid w:val="007D6F43"/>
    <w:rsid w:val="007D7674"/>
    <w:rsid w:val="007D7795"/>
    <w:rsid w:val="007D793C"/>
    <w:rsid w:val="007D7D43"/>
    <w:rsid w:val="007E0A81"/>
    <w:rsid w:val="007E1BE0"/>
    <w:rsid w:val="007E29AB"/>
    <w:rsid w:val="007E47FF"/>
    <w:rsid w:val="007E4CD2"/>
    <w:rsid w:val="007E5940"/>
    <w:rsid w:val="007E7150"/>
    <w:rsid w:val="007E789C"/>
    <w:rsid w:val="007E7D98"/>
    <w:rsid w:val="007F08D8"/>
    <w:rsid w:val="007F150A"/>
    <w:rsid w:val="007F15B4"/>
    <w:rsid w:val="007F1A3E"/>
    <w:rsid w:val="007F1ACD"/>
    <w:rsid w:val="007F2AA3"/>
    <w:rsid w:val="007F3295"/>
    <w:rsid w:val="007F354F"/>
    <w:rsid w:val="007F3E20"/>
    <w:rsid w:val="007F40B4"/>
    <w:rsid w:val="007F43C1"/>
    <w:rsid w:val="007F5D3C"/>
    <w:rsid w:val="007F5F4F"/>
    <w:rsid w:val="007F6071"/>
    <w:rsid w:val="007F62CA"/>
    <w:rsid w:val="007F6616"/>
    <w:rsid w:val="007F66BC"/>
    <w:rsid w:val="007F6BEC"/>
    <w:rsid w:val="00801100"/>
    <w:rsid w:val="00801646"/>
    <w:rsid w:val="008025FD"/>
    <w:rsid w:val="00802B7F"/>
    <w:rsid w:val="008039A4"/>
    <w:rsid w:val="00803BB1"/>
    <w:rsid w:val="00804414"/>
    <w:rsid w:val="00804864"/>
    <w:rsid w:val="008057C7"/>
    <w:rsid w:val="00807C6B"/>
    <w:rsid w:val="008102FF"/>
    <w:rsid w:val="0081087D"/>
    <w:rsid w:val="00810976"/>
    <w:rsid w:val="00811079"/>
    <w:rsid w:val="00812257"/>
    <w:rsid w:val="0081282F"/>
    <w:rsid w:val="00812903"/>
    <w:rsid w:val="00812ABA"/>
    <w:rsid w:val="008130E1"/>
    <w:rsid w:val="00813A63"/>
    <w:rsid w:val="0081431E"/>
    <w:rsid w:val="00815A1E"/>
    <w:rsid w:val="00815F34"/>
    <w:rsid w:val="00816E30"/>
    <w:rsid w:val="00817BDB"/>
    <w:rsid w:val="00820B87"/>
    <w:rsid w:val="00820C11"/>
    <w:rsid w:val="00820D68"/>
    <w:rsid w:val="00821085"/>
    <w:rsid w:val="00821A73"/>
    <w:rsid w:val="00821BCD"/>
    <w:rsid w:val="008222FB"/>
    <w:rsid w:val="00822433"/>
    <w:rsid w:val="00822DF3"/>
    <w:rsid w:val="00822FAF"/>
    <w:rsid w:val="008230E4"/>
    <w:rsid w:val="0082318D"/>
    <w:rsid w:val="00823236"/>
    <w:rsid w:val="008247EC"/>
    <w:rsid w:val="00824F66"/>
    <w:rsid w:val="008260D1"/>
    <w:rsid w:val="0082611B"/>
    <w:rsid w:val="00826748"/>
    <w:rsid w:val="0082706C"/>
    <w:rsid w:val="008312C0"/>
    <w:rsid w:val="0083166C"/>
    <w:rsid w:val="008324E0"/>
    <w:rsid w:val="00832EFA"/>
    <w:rsid w:val="008331F8"/>
    <w:rsid w:val="00833F47"/>
    <w:rsid w:val="0083485D"/>
    <w:rsid w:val="008348E6"/>
    <w:rsid w:val="00835126"/>
    <w:rsid w:val="0083558A"/>
    <w:rsid w:val="00835973"/>
    <w:rsid w:val="00835DD1"/>
    <w:rsid w:val="00835EC4"/>
    <w:rsid w:val="00837CF5"/>
    <w:rsid w:val="00840738"/>
    <w:rsid w:val="00840C87"/>
    <w:rsid w:val="0084100B"/>
    <w:rsid w:val="008414EE"/>
    <w:rsid w:val="0084209E"/>
    <w:rsid w:val="008422F8"/>
    <w:rsid w:val="00842805"/>
    <w:rsid w:val="00842B95"/>
    <w:rsid w:val="0084341C"/>
    <w:rsid w:val="0084355E"/>
    <w:rsid w:val="00843907"/>
    <w:rsid w:val="008439F5"/>
    <w:rsid w:val="00843E94"/>
    <w:rsid w:val="00844216"/>
    <w:rsid w:val="00844250"/>
    <w:rsid w:val="00844CCA"/>
    <w:rsid w:val="00844FA4"/>
    <w:rsid w:val="00846272"/>
    <w:rsid w:val="00846397"/>
    <w:rsid w:val="008466E0"/>
    <w:rsid w:val="00846ADE"/>
    <w:rsid w:val="00847BBA"/>
    <w:rsid w:val="00847EF9"/>
    <w:rsid w:val="00850B49"/>
    <w:rsid w:val="00850D00"/>
    <w:rsid w:val="00851293"/>
    <w:rsid w:val="00851952"/>
    <w:rsid w:val="00852C8D"/>
    <w:rsid w:val="00854005"/>
    <w:rsid w:val="00854B1E"/>
    <w:rsid w:val="00855B53"/>
    <w:rsid w:val="008561DB"/>
    <w:rsid w:val="00856ED8"/>
    <w:rsid w:val="0085769E"/>
    <w:rsid w:val="0085786A"/>
    <w:rsid w:val="00857BBE"/>
    <w:rsid w:val="00857D4E"/>
    <w:rsid w:val="00857E47"/>
    <w:rsid w:val="00857FEA"/>
    <w:rsid w:val="00861616"/>
    <w:rsid w:val="00862255"/>
    <w:rsid w:val="008623EB"/>
    <w:rsid w:val="00862770"/>
    <w:rsid w:val="008629D4"/>
    <w:rsid w:val="00862B0C"/>
    <w:rsid w:val="00862C69"/>
    <w:rsid w:val="00862F53"/>
    <w:rsid w:val="00863267"/>
    <w:rsid w:val="008632F2"/>
    <w:rsid w:val="008634D9"/>
    <w:rsid w:val="0086464A"/>
    <w:rsid w:val="00864B04"/>
    <w:rsid w:val="008656B6"/>
    <w:rsid w:val="00865FD8"/>
    <w:rsid w:val="00866618"/>
    <w:rsid w:val="00866E63"/>
    <w:rsid w:val="008670E2"/>
    <w:rsid w:val="008670E6"/>
    <w:rsid w:val="0086786B"/>
    <w:rsid w:val="00870684"/>
    <w:rsid w:val="008706D1"/>
    <w:rsid w:val="00870B76"/>
    <w:rsid w:val="00871263"/>
    <w:rsid w:val="008715A6"/>
    <w:rsid w:val="008724F6"/>
    <w:rsid w:val="00872BAB"/>
    <w:rsid w:val="0087339D"/>
    <w:rsid w:val="00874093"/>
    <w:rsid w:val="00874A4D"/>
    <w:rsid w:val="0087597B"/>
    <w:rsid w:val="00875CF8"/>
    <w:rsid w:val="00875F41"/>
    <w:rsid w:val="0087619F"/>
    <w:rsid w:val="00876225"/>
    <w:rsid w:val="00876568"/>
    <w:rsid w:val="008765B5"/>
    <w:rsid w:val="00876F9E"/>
    <w:rsid w:val="00877371"/>
    <w:rsid w:val="008802CB"/>
    <w:rsid w:val="0088051A"/>
    <w:rsid w:val="0088275A"/>
    <w:rsid w:val="00882898"/>
    <w:rsid w:val="00882DE8"/>
    <w:rsid w:val="00882DFA"/>
    <w:rsid w:val="00883611"/>
    <w:rsid w:val="00883898"/>
    <w:rsid w:val="00883939"/>
    <w:rsid w:val="00883EB5"/>
    <w:rsid w:val="008840A0"/>
    <w:rsid w:val="00884333"/>
    <w:rsid w:val="0088468C"/>
    <w:rsid w:val="00884775"/>
    <w:rsid w:val="00884F69"/>
    <w:rsid w:val="008851D7"/>
    <w:rsid w:val="0088569E"/>
    <w:rsid w:val="00886927"/>
    <w:rsid w:val="00887B0E"/>
    <w:rsid w:val="00887CF0"/>
    <w:rsid w:val="00887DEE"/>
    <w:rsid w:val="00890085"/>
    <w:rsid w:val="0089014B"/>
    <w:rsid w:val="00890FA6"/>
    <w:rsid w:val="0089122E"/>
    <w:rsid w:val="00891379"/>
    <w:rsid w:val="00891437"/>
    <w:rsid w:val="008914F7"/>
    <w:rsid w:val="00891598"/>
    <w:rsid w:val="00891721"/>
    <w:rsid w:val="00891CD5"/>
    <w:rsid w:val="008920B6"/>
    <w:rsid w:val="00892557"/>
    <w:rsid w:val="00892685"/>
    <w:rsid w:val="008926B3"/>
    <w:rsid w:val="00892C2A"/>
    <w:rsid w:val="00894639"/>
    <w:rsid w:val="00894BD5"/>
    <w:rsid w:val="00894C04"/>
    <w:rsid w:val="00895C6E"/>
    <w:rsid w:val="008960B3"/>
    <w:rsid w:val="0089623C"/>
    <w:rsid w:val="00897535"/>
    <w:rsid w:val="008A0702"/>
    <w:rsid w:val="008A0785"/>
    <w:rsid w:val="008A1384"/>
    <w:rsid w:val="008A1577"/>
    <w:rsid w:val="008A417A"/>
    <w:rsid w:val="008A423B"/>
    <w:rsid w:val="008A51B3"/>
    <w:rsid w:val="008A6B35"/>
    <w:rsid w:val="008A79D0"/>
    <w:rsid w:val="008A7CC9"/>
    <w:rsid w:val="008B03B4"/>
    <w:rsid w:val="008B12AF"/>
    <w:rsid w:val="008B20B8"/>
    <w:rsid w:val="008B22E3"/>
    <w:rsid w:val="008B33C5"/>
    <w:rsid w:val="008B39ED"/>
    <w:rsid w:val="008B4657"/>
    <w:rsid w:val="008B5575"/>
    <w:rsid w:val="008B5F39"/>
    <w:rsid w:val="008B6041"/>
    <w:rsid w:val="008B687C"/>
    <w:rsid w:val="008B6880"/>
    <w:rsid w:val="008B7E5D"/>
    <w:rsid w:val="008B7FCD"/>
    <w:rsid w:val="008C085E"/>
    <w:rsid w:val="008C0C1C"/>
    <w:rsid w:val="008C127B"/>
    <w:rsid w:val="008C1B15"/>
    <w:rsid w:val="008C37C6"/>
    <w:rsid w:val="008C3A48"/>
    <w:rsid w:val="008C3DA0"/>
    <w:rsid w:val="008C3EF2"/>
    <w:rsid w:val="008C4C84"/>
    <w:rsid w:val="008C4D74"/>
    <w:rsid w:val="008C4D91"/>
    <w:rsid w:val="008C5143"/>
    <w:rsid w:val="008C5AEC"/>
    <w:rsid w:val="008C5F69"/>
    <w:rsid w:val="008C6EE9"/>
    <w:rsid w:val="008C7188"/>
    <w:rsid w:val="008C7C9F"/>
    <w:rsid w:val="008C7CE3"/>
    <w:rsid w:val="008C7FB0"/>
    <w:rsid w:val="008D0306"/>
    <w:rsid w:val="008D16F7"/>
    <w:rsid w:val="008D22FE"/>
    <w:rsid w:val="008D272F"/>
    <w:rsid w:val="008D3100"/>
    <w:rsid w:val="008D34EF"/>
    <w:rsid w:val="008D3503"/>
    <w:rsid w:val="008D47FE"/>
    <w:rsid w:val="008D4EB1"/>
    <w:rsid w:val="008D665A"/>
    <w:rsid w:val="008D7109"/>
    <w:rsid w:val="008D7303"/>
    <w:rsid w:val="008D73B1"/>
    <w:rsid w:val="008D756F"/>
    <w:rsid w:val="008D7638"/>
    <w:rsid w:val="008D76BE"/>
    <w:rsid w:val="008D79AE"/>
    <w:rsid w:val="008D7A52"/>
    <w:rsid w:val="008E0217"/>
    <w:rsid w:val="008E1357"/>
    <w:rsid w:val="008E28B6"/>
    <w:rsid w:val="008E3A6C"/>
    <w:rsid w:val="008E3CDF"/>
    <w:rsid w:val="008E5028"/>
    <w:rsid w:val="008E5E23"/>
    <w:rsid w:val="008E676E"/>
    <w:rsid w:val="008E6CBE"/>
    <w:rsid w:val="008E701F"/>
    <w:rsid w:val="008E7C0D"/>
    <w:rsid w:val="008F0911"/>
    <w:rsid w:val="008F0E1F"/>
    <w:rsid w:val="008F1E98"/>
    <w:rsid w:val="008F2021"/>
    <w:rsid w:val="008F28F9"/>
    <w:rsid w:val="008F2EE5"/>
    <w:rsid w:val="008F34AB"/>
    <w:rsid w:val="008F374A"/>
    <w:rsid w:val="008F439B"/>
    <w:rsid w:val="008F44DD"/>
    <w:rsid w:val="008F4762"/>
    <w:rsid w:val="008F47A2"/>
    <w:rsid w:val="008F4F55"/>
    <w:rsid w:val="008F5189"/>
    <w:rsid w:val="008F52A7"/>
    <w:rsid w:val="008F6948"/>
    <w:rsid w:val="008F6D48"/>
    <w:rsid w:val="008F7F9F"/>
    <w:rsid w:val="0090054B"/>
    <w:rsid w:val="009009AA"/>
    <w:rsid w:val="009011E5"/>
    <w:rsid w:val="0090171C"/>
    <w:rsid w:val="00901970"/>
    <w:rsid w:val="00901D4A"/>
    <w:rsid w:val="00902C01"/>
    <w:rsid w:val="00902EEE"/>
    <w:rsid w:val="009034F7"/>
    <w:rsid w:val="009041E4"/>
    <w:rsid w:val="00904572"/>
    <w:rsid w:val="009048F6"/>
    <w:rsid w:val="00904A47"/>
    <w:rsid w:val="00905EC8"/>
    <w:rsid w:val="009065D0"/>
    <w:rsid w:val="00907DFC"/>
    <w:rsid w:val="0091013E"/>
    <w:rsid w:val="00911AB3"/>
    <w:rsid w:val="00911E51"/>
    <w:rsid w:val="00912792"/>
    <w:rsid w:val="0091284B"/>
    <w:rsid w:val="00913163"/>
    <w:rsid w:val="00914C6D"/>
    <w:rsid w:val="0091507C"/>
    <w:rsid w:val="00915171"/>
    <w:rsid w:val="009153BF"/>
    <w:rsid w:val="00915498"/>
    <w:rsid w:val="0091588A"/>
    <w:rsid w:val="0091665D"/>
    <w:rsid w:val="009166C4"/>
    <w:rsid w:val="009174F6"/>
    <w:rsid w:val="00917588"/>
    <w:rsid w:val="00917739"/>
    <w:rsid w:val="0092119A"/>
    <w:rsid w:val="009212DF"/>
    <w:rsid w:val="009214B8"/>
    <w:rsid w:val="009224F2"/>
    <w:rsid w:val="00922905"/>
    <w:rsid w:val="00923268"/>
    <w:rsid w:val="0092336D"/>
    <w:rsid w:val="009239BA"/>
    <w:rsid w:val="00923ACC"/>
    <w:rsid w:val="00923CD4"/>
    <w:rsid w:val="00925599"/>
    <w:rsid w:val="00925760"/>
    <w:rsid w:val="009258E3"/>
    <w:rsid w:val="00925CFD"/>
    <w:rsid w:val="009265B8"/>
    <w:rsid w:val="00927533"/>
    <w:rsid w:val="009303F1"/>
    <w:rsid w:val="00930F69"/>
    <w:rsid w:val="00931672"/>
    <w:rsid w:val="00931702"/>
    <w:rsid w:val="00931D0A"/>
    <w:rsid w:val="0093241A"/>
    <w:rsid w:val="00932B22"/>
    <w:rsid w:val="00934058"/>
    <w:rsid w:val="00934CCA"/>
    <w:rsid w:val="009356F0"/>
    <w:rsid w:val="00935CBD"/>
    <w:rsid w:val="00936667"/>
    <w:rsid w:val="00936894"/>
    <w:rsid w:val="009368B4"/>
    <w:rsid w:val="00941EBE"/>
    <w:rsid w:val="00941FB9"/>
    <w:rsid w:val="009425B3"/>
    <w:rsid w:val="00942C42"/>
    <w:rsid w:val="009438F8"/>
    <w:rsid w:val="00943B0A"/>
    <w:rsid w:val="00944720"/>
    <w:rsid w:val="00945296"/>
    <w:rsid w:val="00945780"/>
    <w:rsid w:val="00945D0F"/>
    <w:rsid w:val="00946048"/>
    <w:rsid w:val="0094609C"/>
    <w:rsid w:val="00947104"/>
    <w:rsid w:val="009471FB"/>
    <w:rsid w:val="00947779"/>
    <w:rsid w:val="009477B9"/>
    <w:rsid w:val="00950D68"/>
    <w:rsid w:val="00950E57"/>
    <w:rsid w:val="00951274"/>
    <w:rsid w:val="009517CC"/>
    <w:rsid w:val="00951EE8"/>
    <w:rsid w:val="00951FD8"/>
    <w:rsid w:val="00951FF0"/>
    <w:rsid w:val="0095265F"/>
    <w:rsid w:val="00952A7C"/>
    <w:rsid w:val="00952AB4"/>
    <w:rsid w:val="009530E1"/>
    <w:rsid w:val="00953814"/>
    <w:rsid w:val="009552BA"/>
    <w:rsid w:val="0095568D"/>
    <w:rsid w:val="00955F0A"/>
    <w:rsid w:val="0095616F"/>
    <w:rsid w:val="00956CE3"/>
    <w:rsid w:val="00957F96"/>
    <w:rsid w:val="00960262"/>
    <w:rsid w:val="009602FF"/>
    <w:rsid w:val="00960D16"/>
    <w:rsid w:val="00961136"/>
    <w:rsid w:val="009617E3"/>
    <w:rsid w:val="0096224A"/>
    <w:rsid w:val="00962B8E"/>
    <w:rsid w:val="00962CD7"/>
    <w:rsid w:val="00962FD5"/>
    <w:rsid w:val="009633C3"/>
    <w:rsid w:val="009635B4"/>
    <w:rsid w:val="0096366F"/>
    <w:rsid w:val="00963D09"/>
    <w:rsid w:val="00963E45"/>
    <w:rsid w:val="00964715"/>
    <w:rsid w:val="009648DB"/>
    <w:rsid w:val="00964B68"/>
    <w:rsid w:val="00964CF1"/>
    <w:rsid w:val="00964D78"/>
    <w:rsid w:val="009653BA"/>
    <w:rsid w:val="00966415"/>
    <w:rsid w:val="009669FD"/>
    <w:rsid w:val="00970F1A"/>
    <w:rsid w:val="00970FEA"/>
    <w:rsid w:val="00971A7A"/>
    <w:rsid w:val="00971CA1"/>
    <w:rsid w:val="00972157"/>
    <w:rsid w:val="009727D4"/>
    <w:rsid w:val="009732DA"/>
    <w:rsid w:val="00973860"/>
    <w:rsid w:val="00974443"/>
    <w:rsid w:val="00974686"/>
    <w:rsid w:val="009746F2"/>
    <w:rsid w:val="00974B15"/>
    <w:rsid w:val="00975B69"/>
    <w:rsid w:val="00975CAF"/>
    <w:rsid w:val="009761D0"/>
    <w:rsid w:val="00976734"/>
    <w:rsid w:val="009768E8"/>
    <w:rsid w:val="00977EE9"/>
    <w:rsid w:val="00980212"/>
    <w:rsid w:val="009802FA"/>
    <w:rsid w:val="009804EB"/>
    <w:rsid w:val="0098072D"/>
    <w:rsid w:val="009809F3"/>
    <w:rsid w:val="00980A30"/>
    <w:rsid w:val="009810E9"/>
    <w:rsid w:val="00983579"/>
    <w:rsid w:val="00983D1D"/>
    <w:rsid w:val="00983E60"/>
    <w:rsid w:val="00985950"/>
    <w:rsid w:val="00985A83"/>
    <w:rsid w:val="00986053"/>
    <w:rsid w:val="009868DE"/>
    <w:rsid w:val="00986AC0"/>
    <w:rsid w:val="009877D5"/>
    <w:rsid w:val="00987829"/>
    <w:rsid w:val="009878C5"/>
    <w:rsid w:val="00987C14"/>
    <w:rsid w:val="00987DAB"/>
    <w:rsid w:val="00990321"/>
    <w:rsid w:val="0099088B"/>
    <w:rsid w:val="00990D65"/>
    <w:rsid w:val="00991782"/>
    <w:rsid w:val="009926A0"/>
    <w:rsid w:val="00992BD4"/>
    <w:rsid w:val="00994EEB"/>
    <w:rsid w:val="0099504F"/>
    <w:rsid w:val="0099522B"/>
    <w:rsid w:val="009959B9"/>
    <w:rsid w:val="00995E53"/>
    <w:rsid w:val="00996653"/>
    <w:rsid w:val="00996A48"/>
    <w:rsid w:val="00996B82"/>
    <w:rsid w:val="00996ED7"/>
    <w:rsid w:val="00997A86"/>
    <w:rsid w:val="00997F9A"/>
    <w:rsid w:val="009A0CE3"/>
    <w:rsid w:val="009A1E30"/>
    <w:rsid w:val="009A1E86"/>
    <w:rsid w:val="009A26D1"/>
    <w:rsid w:val="009A285E"/>
    <w:rsid w:val="009A446B"/>
    <w:rsid w:val="009A5304"/>
    <w:rsid w:val="009A599F"/>
    <w:rsid w:val="009A621C"/>
    <w:rsid w:val="009A74E7"/>
    <w:rsid w:val="009A7558"/>
    <w:rsid w:val="009A772F"/>
    <w:rsid w:val="009A7974"/>
    <w:rsid w:val="009B0003"/>
    <w:rsid w:val="009B11CE"/>
    <w:rsid w:val="009B1D4C"/>
    <w:rsid w:val="009B279B"/>
    <w:rsid w:val="009B306B"/>
    <w:rsid w:val="009B31FC"/>
    <w:rsid w:val="009B34D6"/>
    <w:rsid w:val="009B34E3"/>
    <w:rsid w:val="009B37EC"/>
    <w:rsid w:val="009B422C"/>
    <w:rsid w:val="009B42B7"/>
    <w:rsid w:val="009B4A92"/>
    <w:rsid w:val="009B4DA0"/>
    <w:rsid w:val="009B533C"/>
    <w:rsid w:val="009B5668"/>
    <w:rsid w:val="009B6406"/>
    <w:rsid w:val="009B7C39"/>
    <w:rsid w:val="009C01DD"/>
    <w:rsid w:val="009C08E7"/>
    <w:rsid w:val="009C0FC8"/>
    <w:rsid w:val="009C10D7"/>
    <w:rsid w:val="009C14EB"/>
    <w:rsid w:val="009C2061"/>
    <w:rsid w:val="009C2239"/>
    <w:rsid w:val="009C274D"/>
    <w:rsid w:val="009C31AB"/>
    <w:rsid w:val="009C34DF"/>
    <w:rsid w:val="009C4271"/>
    <w:rsid w:val="009C4282"/>
    <w:rsid w:val="009C6F5E"/>
    <w:rsid w:val="009C7023"/>
    <w:rsid w:val="009C7B11"/>
    <w:rsid w:val="009C7B77"/>
    <w:rsid w:val="009D083F"/>
    <w:rsid w:val="009D0DEC"/>
    <w:rsid w:val="009D165B"/>
    <w:rsid w:val="009D171B"/>
    <w:rsid w:val="009D1E71"/>
    <w:rsid w:val="009D2268"/>
    <w:rsid w:val="009D23AB"/>
    <w:rsid w:val="009D422A"/>
    <w:rsid w:val="009D4788"/>
    <w:rsid w:val="009D47C1"/>
    <w:rsid w:val="009D49D5"/>
    <w:rsid w:val="009D4F4E"/>
    <w:rsid w:val="009D76CD"/>
    <w:rsid w:val="009D7ABF"/>
    <w:rsid w:val="009E0374"/>
    <w:rsid w:val="009E1538"/>
    <w:rsid w:val="009E238E"/>
    <w:rsid w:val="009E25B7"/>
    <w:rsid w:val="009E3724"/>
    <w:rsid w:val="009E3988"/>
    <w:rsid w:val="009E4381"/>
    <w:rsid w:val="009E6B60"/>
    <w:rsid w:val="009E6B77"/>
    <w:rsid w:val="009E71CC"/>
    <w:rsid w:val="009F13C4"/>
    <w:rsid w:val="009F185F"/>
    <w:rsid w:val="009F21FE"/>
    <w:rsid w:val="009F2361"/>
    <w:rsid w:val="009F2667"/>
    <w:rsid w:val="009F3406"/>
    <w:rsid w:val="009F3686"/>
    <w:rsid w:val="009F5C24"/>
    <w:rsid w:val="009F5C2C"/>
    <w:rsid w:val="009F5C79"/>
    <w:rsid w:val="009F716A"/>
    <w:rsid w:val="009F72BC"/>
    <w:rsid w:val="00A004DF"/>
    <w:rsid w:val="00A00A47"/>
    <w:rsid w:val="00A01652"/>
    <w:rsid w:val="00A01755"/>
    <w:rsid w:val="00A017B8"/>
    <w:rsid w:val="00A01B04"/>
    <w:rsid w:val="00A028BE"/>
    <w:rsid w:val="00A0504D"/>
    <w:rsid w:val="00A054AD"/>
    <w:rsid w:val="00A0631A"/>
    <w:rsid w:val="00A076FF"/>
    <w:rsid w:val="00A07A54"/>
    <w:rsid w:val="00A10CDB"/>
    <w:rsid w:val="00A11A68"/>
    <w:rsid w:val="00A11D11"/>
    <w:rsid w:val="00A12DA3"/>
    <w:rsid w:val="00A131F6"/>
    <w:rsid w:val="00A134E1"/>
    <w:rsid w:val="00A139F0"/>
    <w:rsid w:val="00A141FB"/>
    <w:rsid w:val="00A144B7"/>
    <w:rsid w:val="00A14EF5"/>
    <w:rsid w:val="00A1567D"/>
    <w:rsid w:val="00A16BA6"/>
    <w:rsid w:val="00A17358"/>
    <w:rsid w:val="00A17726"/>
    <w:rsid w:val="00A177A5"/>
    <w:rsid w:val="00A179F2"/>
    <w:rsid w:val="00A20902"/>
    <w:rsid w:val="00A209DB"/>
    <w:rsid w:val="00A21E5D"/>
    <w:rsid w:val="00A2224E"/>
    <w:rsid w:val="00A2314F"/>
    <w:rsid w:val="00A23B81"/>
    <w:rsid w:val="00A25BE3"/>
    <w:rsid w:val="00A25BF7"/>
    <w:rsid w:val="00A25E8E"/>
    <w:rsid w:val="00A27386"/>
    <w:rsid w:val="00A304B5"/>
    <w:rsid w:val="00A31275"/>
    <w:rsid w:val="00A31F1A"/>
    <w:rsid w:val="00A31F5C"/>
    <w:rsid w:val="00A3233D"/>
    <w:rsid w:val="00A32E60"/>
    <w:rsid w:val="00A32EC9"/>
    <w:rsid w:val="00A33563"/>
    <w:rsid w:val="00A33AC1"/>
    <w:rsid w:val="00A33ADC"/>
    <w:rsid w:val="00A33BA9"/>
    <w:rsid w:val="00A342DE"/>
    <w:rsid w:val="00A34CA8"/>
    <w:rsid w:val="00A34CAA"/>
    <w:rsid w:val="00A350FD"/>
    <w:rsid w:val="00A359EA"/>
    <w:rsid w:val="00A362D9"/>
    <w:rsid w:val="00A3696D"/>
    <w:rsid w:val="00A37900"/>
    <w:rsid w:val="00A37B93"/>
    <w:rsid w:val="00A41046"/>
    <w:rsid w:val="00A41461"/>
    <w:rsid w:val="00A41BDD"/>
    <w:rsid w:val="00A41E3C"/>
    <w:rsid w:val="00A42092"/>
    <w:rsid w:val="00A43185"/>
    <w:rsid w:val="00A43331"/>
    <w:rsid w:val="00A4334F"/>
    <w:rsid w:val="00A43409"/>
    <w:rsid w:val="00A43593"/>
    <w:rsid w:val="00A44BC7"/>
    <w:rsid w:val="00A45416"/>
    <w:rsid w:val="00A45BEB"/>
    <w:rsid w:val="00A4658F"/>
    <w:rsid w:val="00A46740"/>
    <w:rsid w:val="00A46DC8"/>
    <w:rsid w:val="00A4782C"/>
    <w:rsid w:val="00A51292"/>
    <w:rsid w:val="00A51440"/>
    <w:rsid w:val="00A51EE3"/>
    <w:rsid w:val="00A5224D"/>
    <w:rsid w:val="00A53A49"/>
    <w:rsid w:val="00A54428"/>
    <w:rsid w:val="00A54BD6"/>
    <w:rsid w:val="00A54F0E"/>
    <w:rsid w:val="00A553B1"/>
    <w:rsid w:val="00A557C8"/>
    <w:rsid w:val="00A55969"/>
    <w:rsid w:val="00A56094"/>
    <w:rsid w:val="00A56C75"/>
    <w:rsid w:val="00A56E41"/>
    <w:rsid w:val="00A572C3"/>
    <w:rsid w:val="00A572FA"/>
    <w:rsid w:val="00A57BF3"/>
    <w:rsid w:val="00A600F9"/>
    <w:rsid w:val="00A60291"/>
    <w:rsid w:val="00A609FA"/>
    <w:rsid w:val="00A61756"/>
    <w:rsid w:val="00A619C8"/>
    <w:rsid w:val="00A62F82"/>
    <w:rsid w:val="00A62FB6"/>
    <w:rsid w:val="00A6324B"/>
    <w:rsid w:val="00A637B8"/>
    <w:rsid w:val="00A6390B"/>
    <w:rsid w:val="00A63A0F"/>
    <w:rsid w:val="00A63D5C"/>
    <w:rsid w:val="00A63F34"/>
    <w:rsid w:val="00A64230"/>
    <w:rsid w:val="00A64289"/>
    <w:rsid w:val="00A64A68"/>
    <w:rsid w:val="00A64EB4"/>
    <w:rsid w:val="00A650E5"/>
    <w:rsid w:val="00A6534E"/>
    <w:rsid w:val="00A6583A"/>
    <w:rsid w:val="00A666E6"/>
    <w:rsid w:val="00A67367"/>
    <w:rsid w:val="00A67980"/>
    <w:rsid w:val="00A67F5D"/>
    <w:rsid w:val="00A7104B"/>
    <w:rsid w:val="00A715E1"/>
    <w:rsid w:val="00A71F14"/>
    <w:rsid w:val="00A73ADA"/>
    <w:rsid w:val="00A7410B"/>
    <w:rsid w:val="00A74BC5"/>
    <w:rsid w:val="00A754DD"/>
    <w:rsid w:val="00A75AA2"/>
    <w:rsid w:val="00A768A2"/>
    <w:rsid w:val="00A769FB"/>
    <w:rsid w:val="00A77446"/>
    <w:rsid w:val="00A77FFA"/>
    <w:rsid w:val="00A8037C"/>
    <w:rsid w:val="00A818E2"/>
    <w:rsid w:val="00A81B5A"/>
    <w:rsid w:val="00A82B91"/>
    <w:rsid w:val="00A83868"/>
    <w:rsid w:val="00A84B0A"/>
    <w:rsid w:val="00A85A31"/>
    <w:rsid w:val="00A85CF9"/>
    <w:rsid w:val="00A8681C"/>
    <w:rsid w:val="00A871B3"/>
    <w:rsid w:val="00A87390"/>
    <w:rsid w:val="00A87ED6"/>
    <w:rsid w:val="00A904CB"/>
    <w:rsid w:val="00A90916"/>
    <w:rsid w:val="00A9093A"/>
    <w:rsid w:val="00A90A18"/>
    <w:rsid w:val="00A90FC0"/>
    <w:rsid w:val="00A9156F"/>
    <w:rsid w:val="00A91A6F"/>
    <w:rsid w:val="00A92531"/>
    <w:rsid w:val="00A92D2D"/>
    <w:rsid w:val="00A9311A"/>
    <w:rsid w:val="00A951F0"/>
    <w:rsid w:val="00A953CE"/>
    <w:rsid w:val="00A95BCE"/>
    <w:rsid w:val="00A95FA1"/>
    <w:rsid w:val="00A96241"/>
    <w:rsid w:val="00A96C55"/>
    <w:rsid w:val="00A976C0"/>
    <w:rsid w:val="00A97AC1"/>
    <w:rsid w:val="00AA018D"/>
    <w:rsid w:val="00AA0229"/>
    <w:rsid w:val="00AA07C8"/>
    <w:rsid w:val="00AA09BC"/>
    <w:rsid w:val="00AA0FF3"/>
    <w:rsid w:val="00AA13E1"/>
    <w:rsid w:val="00AA1C6D"/>
    <w:rsid w:val="00AA20BE"/>
    <w:rsid w:val="00AA2B87"/>
    <w:rsid w:val="00AA2ED9"/>
    <w:rsid w:val="00AA313F"/>
    <w:rsid w:val="00AA338A"/>
    <w:rsid w:val="00AA426B"/>
    <w:rsid w:val="00AA4EB2"/>
    <w:rsid w:val="00AA634B"/>
    <w:rsid w:val="00AA6359"/>
    <w:rsid w:val="00AA6744"/>
    <w:rsid w:val="00AA685C"/>
    <w:rsid w:val="00AA68CE"/>
    <w:rsid w:val="00AA6CE9"/>
    <w:rsid w:val="00AA6EE1"/>
    <w:rsid w:val="00AA73C9"/>
    <w:rsid w:val="00AA7783"/>
    <w:rsid w:val="00AB030B"/>
    <w:rsid w:val="00AB0E37"/>
    <w:rsid w:val="00AB2641"/>
    <w:rsid w:val="00AB283A"/>
    <w:rsid w:val="00AB29D1"/>
    <w:rsid w:val="00AB2D4F"/>
    <w:rsid w:val="00AB32D3"/>
    <w:rsid w:val="00AB33FE"/>
    <w:rsid w:val="00AB3536"/>
    <w:rsid w:val="00AB4707"/>
    <w:rsid w:val="00AB4FCC"/>
    <w:rsid w:val="00AB51DD"/>
    <w:rsid w:val="00AB633C"/>
    <w:rsid w:val="00AB63FA"/>
    <w:rsid w:val="00AB6545"/>
    <w:rsid w:val="00AB744F"/>
    <w:rsid w:val="00AB7AB1"/>
    <w:rsid w:val="00AB7FCC"/>
    <w:rsid w:val="00AC0181"/>
    <w:rsid w:val="00AC0461"/>
    <w:rsid w:val="00AC082F"/>
    <w:rsid w:val="00AC0DEB"/>
    <w:rsid w:val="00AC0F07"/>
    <w:rsid w:val="00AC1114"/>
    <w:rsid w:val="00AC1C3D"/>
    <w:rsid w:val="00AC1C79"/>
    <w:rsid w:val="00AC20C3"/>
    <w:rsid w:val="00AC27D9"/>
    <w:rsid w:val="00AC2AF8"/>
    <w:rsid w:val="00AC3D25"/>
    <w:rsid w:val="00AC4120"/>
    <w:rsid w:val="00AC41B9"/>
    <w:rsid w:val="00AC4A62"/>
    <w:rsid w:val="00AC5390"/>
    <w:rsid w:val="00AC572D"/>
    <w:rsid w:val="00AC5F46"/>
    <w:rsid w:val="00AC7996"/>
    <w:rsid w:val="00AD0C18"/>
    <w:rsid w:val="00AD146B"/>
    <w:rsid w:val="00AD1490"/>
    <w:rsid w:val="00AD1519"/>
    <w:rsid w:val="00AD2037"/>
    <w:rsid w:val="00AD2275"/>
    <w:rsid w:val="00AD2387"/>
    <w:rsid w:val="00AD24E7"/>
    <w:rsid w:val="00AD24F2"/>
    <w:rsid w:val="00AD34A6"/>
    <w:rsid w:val="00AD4870"/>
    <w:rsid w:val="00AD5409"/>
    <w:rsid w:val="00AD5FA4"/>
    <w:rsid w:val="00AD635A"/>
    <w:rsid w:val="00AD637E"/>
    <w:rsid w:val="00AD723F"/>
    <w:rsid w:val="00AD73D4"/>
    <w:rsid w:val="00AD7556"/>
    <w:rsid w:val="00AE000A"/>
    <w:rsid w:val="00AE0B89"/>
    <w:rsid w:val="00AE0C55"/>
    <w:rsid w:val="00AE0D46"/>
    <w:rsid w:val="00AE0D71"/>
    <w:rsid w:val="00AE0F41"/>
    <w:rsid w:val="00AE118D"/>
    <w:rsid w:val="00AE1772"/>
    <w:rsid w:val="00AE2007"/>
    <w:rsid w:val="00AE2951"/>
    <w:rsid w:val="00AE2DFF"/>
    <w:rsid w:val="00AE2FB9"/>
    <w:rsid w:val="00AE382F"/>
    <w:rsid w:val="00AE4143"/>
    <w:rsid w:val="00AE426B"/>
    <w:rsid w:val="00AE46C2"/>
    <w:rsid w:val="00AE4D10"/>
    <w:rsid w:val="00AE53D2"/>
    <w:rsid w:val="00AE75BE"/>
    <w:rsid w:val="00AE7C16"/>
    <w:rsid w:val="00AF0D61"/>
    <w:rsid w:val="00AF2C16"/>
    <w:rsid w:val="00AF2F10"/>
    <w:rsid w:val="00AF310F"/>
    <w:rsid w:val="00AF3698"/>
    <w:rsid w:val="00AF37B5"/>
    <w:rsid w:val="00AF37BA"/>
    <w:rsid w:val="00AF37FD"/>
    <w:rsid w:val="00AF3C22"/>
    <w:rsid w:val="00AF431D"/>
    <w:rsid w:val="00AF43A2"/>
    <w:rsid w:val="00AF493C"/>
    <w:rsid w:val="00AF4B13"/>
    <w:rsid w:val="00AF5A57"/>
    <w:rsid w:val="00AF5C94"/>
    <w:rsid w:val="00AF6025"/>
    <w:rsid w:val="00AF6323"/>
    <w:rsid w:val="00AF669C"/>
    <w:rsid w:val="00AF6C50"/>
    <w:rsid w:val="00AF6ECC"/>
    <w:rsid w:val="00AF77FB"/>
    <w:rsid w:val="00B00BB0"/>
    <w:rsid w:val="00B0100D"/>
    <w:rsid w:val="00B01AF7"/>
    <w:rsid w:val="00B02295"/>
    <w:rsid w:val="00B023A5"/>
    <w:rsid w:val="00B023A8"/>
    <w:rsid w:val="00B02792"/>
    <w:rsid w:val="00B02A10"/>
    <w:rsid w:val="00B0328F"/>
    <w:rsid w:val="00B034F0"/>
    <w:rsid w:val="00B03970"/>
    <w:rsid w:val="00B040A0"/>
    <w:rsid w:val="00B047E5"/>
    <w:rsid w:val="00B04B24"/>
    <w:rsid w:val="00B04B5E"/>
    <w:rsid w:val="00B04E0B"/>
    <w:rsid w:val="00B05A63"/>
    <w:rsid w:val="00B0600F"/>
    <w:rsid w:val="00B063BD"/>
    <w:rsid w:val="00B064DE"/>
    <w:rsid w:val="00B06FA9"/>
    <w:rsid w:val="00B076D1"/>
    <w:rsid w:val="00B07ADA"/>
    <w:rsid w:val="00B07CA7"/>
    <w:rsid w:val="00B07E35"/>
    <w:rsid w:val="00B07F1B"/>
    <w:rsid w:val="00B102FF"/>
    <w:rsid w:val="00B1353D"/>
    <w:rsid w:val="00B139AB"/>
    <w:rsid w:val="00B14054"/>
    <w:rsid w:val="00B145C7"/>
    <w:rsid w:val="00B149A8"/>
    <w:rsid w:val="00B1518E"/>
    <w:rsid w:val="00B158A0"/>
    <w:rsid w:val="00B16031"/>
    <w:rsid w:val="00B166DE"/>
    <w:rsid w:val="00B17937"/>
    <w:rsid w:val="00B22287"/>
    <w:rsid w:val="00B222F3"/>
    <w:rsid w:val="00B22759"/>
    <w:rsid w:val="00B230C5"/>
    <w:rsid w:val="00B235F5"/>
    <w:rsid w:val="00B23B33"/>
    <w:rsid w:val="00B23F63"/>
    <w:rsid w:val="00B2449D"/>
    <w:rsid w:val="00B24793"/>
    <w:rsid w:val="00B2496D"/>
    <w:rsid w:val="00B24B9B"/>
    <w:rsid w:val="00B25237"/>
    <w:rsid w:val="00B253A5"/>
    <w:rsid w:val="00B255EE"/>
    <w:rsid w:val="00B257DB"/>
    <w:rsid w:val="00B26EF2"/>
    <w:rsid w:val="00B26F86"/>
    <w:rsid w:val="00B27AE8"/>
    <w:rsid w:val="00B3028E"/>
    <w:rsid w:val="00B302CC"/>
    <w:rsid w:val="00B30B7B"/>
    <w:rsid w:val="00B30B8B"/>
    <w:rsid w:val="00B30C39"/>
    <w:rsid w:val="00B31B78"/>
    <w:rsid w:val="00B320ED"/>
    <w:rsid w:val="00B3257A"/>
    <w:rsid w:val="00B338C3"/>
    <w:rsid w:val="00B33CCB"/>
    <w:rsid w:val="00B33F04"/>
    <w:rsid w:val="00B349B8"/>
    <w:rsid w:val="00B35201"/>
    <w:rsid w:val="00B352F8"/>
    <w:rsid w:val="00B35AA2"/>
    <w:rsid w:val="00B35AAE"/>
    <w:rsid w:val="00B35B47"/>
    <w:rsid w:val="00B36035"/>
    <w:rsid w:val="00B3661B"/>
    <w:rsid w:val="00B36C29"/>
    <w:rsid w:val="00B370E3"/>
    <w:rsid w:val="00B374EB"/>
    <w:rsid w:val="00B37CB2"/>
    <w:rsid w:val="00B40C37"/>
    <w:rsid w:val="00B41312"/>
    <w:rsid w:val="00B41402"/>
    <w:rsid w:val="00B4168C"/>
    <w:rsid w:val="00B43161"/>
    <w:rsid w:val="00B442A0"/>
    <w:rsid w:val="00B4585D"/>
    <w:rsid w:val="00B45BA0"/>
    <w:rsid w:val="00B45DF4"/>
    <w:rsid w:val="00B46213"/>
    <w:rsid w:val="00B46278"/>
    <w:rsid w:val="00B466D0"/>
    <w:rsid w:val="00B468E4"/>
    <w:rsid w:val="00B46C4E"/>
    <w:rsid w:val="00B476B0"/>
    <w:rsid w:val="00B476F4"/>
    <w:rsid w:val="00B47B6A"/>
    <w:rsid w:val="00B505E5"/>
    <w:rsid w:val="00B507AC"/>
    <w:rsid w:val="00B50A02"/>
    <w:rsid w:val="00B50F7A"/>
    <w:rsid w:val="00B516CD"/>
    <w:rsid w:val="00B519D0"/>
    <w:rsid w:val="00B524AC"/>
    <w:rsid w:val="00B52BD2"/>
    <w:rsid w:val="00B5333C"/>
    <w:rsid w:val="00B533C3"/>
    <w:rsid w:val="00B536F7"/>
    <w:rsid w:val="00B54961"/>
    <w:rsid w:val="00B54BBF"/>
    <w:rsid w:val="00B56685"/>
    <w:rsid w:val="00B568F5"/>
    <w:rsid w:val="00B579A5"/>
    <w:rsid w:val="00B57C76"/>
    <w:rsid w:val="00B57FCE"/>
    <w:rsid w:val="00B60CC5"/>
    <w:rsid w:val="00B610E6"/>
    <w:rsid w:val="00B614E8"/>
    <w:rsid w:val="00B61D42"/>
    <w:rsid w:val="00B61F6A"/>
    <w:rsid w:val="00B628EB"/>
    <w:rsid w:val="00B62933"/>
    <w:rsid w:val="00B62ADC"/>
    <w:rsid w:val="00B631C2"/>
    <w:rsid w:val="00B64291"/>
    <w:rsid w:val="00B6438F"/>
    <w:rsid w:val="00B64CE2"/>
    <w:rsid w:val="00B6510B"/>
    <w:rsid w:val="00B65552"/>
    <w:rsid w:val="00B667D8"/>
    <w:rsid w:val="00B67B9C"/>
    <w:rsid w:val="00B7030D"/>
    <w:rsid w:val="00B70545"/>
    <w:rsid w:val="00B7085B"/>
    <w:rsid w:val="00B716F6"/>
    <w:rsid w:val="00B71E01"/>
    <w:rsid w:val="00B745E1"/>
    <w:rsid w:val="00B7515E"/>
    <w:rsid w:val="00B752A9"/>
    <w:rsid w:val="00B754D6"/>
    <w:rsid w:val="00B75BB7"/>
    <w:rsid w:val="00B75DFA"/>
    <w:rsid w:val="00B75E15"/>
    <w:rsid w:val="00B76704"/>
    <w:rsid w:val="00B76D95"/>
    <w:rsid w:val="00B76EEC"/>
    <w:rsid w:val="00B7719C"/>
    <w:rsid w:val="00B77D00"/>
    <w:rsid w:val="00B802A0"/>
    <w:rsid w:val="00B802E9"/>
    <w:rsid w:val="00B80DFC"/>
    <w:rsid w:val="00B812CA"/>
    <w:rsid w:val="00B818B8"/>
    <w:rsid w:val="00B820B4"/>
    <w:rsid w:val="00B83185"/>
    <w:rsid w:val="00B83F94"/>
    <w:rsid w:val="00B84209"/>
    <w:rsid w:val="00B84452"/>
    <w:rsid w:val="00B84622"/>
    <w:rsid w:val="00B848E1"/>
    <w:rsid w:val="00B85BBF"/>
    <w:rsid w:val="00B85EF7"/>
    <w:rsid w:val="00B868F7"/>
    <w:rsid w:val="00B87424"/>
    <w:rsid w:val="00B901E0"/>
    <w:rsid w:val="00B90CAA"/>
    <w:rsid w:val="00B917C0"/>
    <w:rsid w:val="00B918B6"/>
    <w:rsid w:val="00B91D9E"/>
    <w:rsid w:val="00B92606"/>
    <w:rsid w:val="00B92C9B"/>
    <w:rsid w:val="00B93D44"/>
    <w:rsid w:val="00B93F54"/>
    <w:rsid w:val="00B94D6A"/>
    <w:rsid w:val="00B94E04"/>
    <w:rsid w:val="00B95EF4"/>
    <w:rsid w:val="00B96C36"/>
    <w:rsid w:val="00B97DCB"/>
    <w:rsid w:val="00BA0542"/>
    <w:rsid w:val="00BA0987"/>
    <w:rsid w:val="00BA13DA"/>
    <w:rsid w:val="00BA1D6F"/>
    <w:rsid w:val="00BA20DC"/>
    <w:rsid w:val="00BA2274"/>
    <w:rsid w:val="00BA245D"/>
    <w:rsid w:val="00BA27B0"/>
    <w:rsid w:val="00BA2CB7"/>
    <w:rsid w:val="00BA37DB"/>
    <w:rsid w:val="00BA3BD3"/>
    <w:rsid w:val="00BA5FE8"/>
    <w:rsid w:val="00BA6485"/>
    <w:rsid w:val="00BA64D1"/>
    <w:rsid w:val="00BA695B"/>
    <w:rsid w:val="00BA732D"/>
    <w:rsid w:val="00BA73EC"/>
    <w:rsid w:val="00BA78D5"/>
    <w:rsid w:val="00BA7A68"/>
    <w:rsid w:val="00BB06B2"/>
    <w:rsid w:val="00BB0871"/>
    <w:rsid w:val="00BB0F1B"/>
    <w:rsid w:val="00BB38AC"/>
    <w:rsid w:val="00BB43BC"/>
    <w:rsid w:val="00BB4E16"/>
    <w:rsid w:val="00BB53E7"/>
    <w:rsid w:val="00BB604D"/>
    <w:rsid w:val="00BB6AD4"/>
    <w:rsid w:val="00BB7515"/>
    <w:rsid w:val="00BB7654"/>
    <w:rsid w:val="00BC0844"/>
    <w:rsid w:val="00BC0E62"/>
    <w:rsid w:val="00BC137F"/>
    <w:rsid w:val="00BC14BD"/>
    <w:rsid w:val="00BC1685"/>
    <w:rsid w:val="00BC2132"/>
    <w:rsid w:val="00BC26D9"/>
    <w:rsid w:val="00BC2B38"/>
    <w:rsid w:val="00BC3142"/>
    <w:rsid w:val="00BC3904"/>
    <w:rsid w:val="00BC416F"/>
    <w:rsid w:val="00BC4903"/>
    <w:rsid w:val="00BC549E"/>
    <w:rsid w:val="00BC5EC1"/>
    <w:rsid w:val="00BC6366"/>
    <w:rsid w:val="00BC6938"/>
    <w:rsid w:val="00BC7A7E"/>
    <w:rsid w:val="00BD02E0"/>
    <w:rsid w:val="00BD0335"/>
    <w:rsid w:val="00BD04FF"/>
    <w:rsid w:val="00BD0BC8"/>
    <w:rsid w:val="00BD0D67"/>
    <w:rsid w:val="00BD0DE1"/>
    <w:rsid w:val="00BD0F8B"/>
    <w:rsid w:val="00BD1B8C"/>
    <w:rsid w:val="00BD1F37"/>
    <w:rsid w:val="00BD2499"/>
    <w:rsid w:val="00BD2D5D"/>
    <w:rsid w:val="00BD33D2"/>
    <w:rsid w:val="00BD3699"/>
    <w:rsid w:val="00BD3A60"/>
    <w:rsid w:val="00BD4234"/>
    <w:rsid w:val="00BD45C7"/>
    <w:rsid w:val="00BD59E4"/>
    <w:rsid w:val="00BD5B0D"/>
    <w:rsid w:val="00BD5ED5"/>
    <w:rsid w:val="00BD7595"/>
    <w:rsid w:val="00BE01C0"/>
    <w:rsid w:val="00BE0210"/>
    <w:rsid w:val="00BE0377"/>
    <w:rsid w:val="00BE0A61"/>
    <w:rsid w:val="00BE0A9F"/>
    <w:rsid w:val="00BE0BB3"/>
    <w:rsid w:val="00BE2093"/>
    <w:rsid w:val="00BE2B2C"/>
    <w:rsid w:val="00BE3C9A"/>
    <w:rsid w:val="00BE41A5"/>
    <w:rsid w:val="00BE4415"/>
    <w:rsid w:val="00BE4B56"/>
    <w:rsid w:val="00BE5404"/>
    <w:rsid w:val="00BE56FF"/>
    <w:rsid w:val="00BE6643"/>
    <w:rsid w:val="00BE694F"/>
    <w:rsid w:val="00BE6DBF"/>
    <w:rsid w:val="00BE7352"/>
    <w:rsid w:val="00BE770A"/>
    <w:rsid w:val="00BE7B76"/>
    <w:rsid w:val="00BE7E8B"/>
    <w:rsid w:val="00BF1DCF"/>
    <w:rsid w:val="00BF1E65"/>
    <w:rsid w:val="00BF2661"/>
    <w:rsid w:val="00BF26C6"/>
    <w:rsid w:val="00BF2904"/>
    <w:rsid w:val="00BF2A1D"/>
    <w:rsid w:val="00BF34AC"/>
    <w:rsid w:val="00BF37F3"/>
    <w:rsid w:val="00BF3BC4"/>
    <w:rsid w:val="00BF409E"/>
    <w:rsid w:val="00BF4272"/>
    <w:rsid w:val="00BF4A28"/>
    <w:rsid w:val="00BF6200"/>
    <w:rsid w:val="00BF6217"/>
    <w:rsid w:val="00BF6273"/>
    <w:rsid w:val="00BF6D91"/>
    <w:rsid w:val="00BF7828"/>
    <w:rsid w:val="00BF7BFF"/>
    <w:rsid w:val="00C0018A"/>
    <w:rsid w:val="00C00B2A"/>
    <w:rsid w:val="00C00F45"/>
    <w:rsid w:val="00C00F47"/>
    <w:rsid w:val="00C011B9"/>
    <w:rsid w:val="00C01236"/>
    <w:rsid w:val="00C03187"/>
    <w:rsid w:val="00C03B3E"/>
    <w:rsid w:val="00C043C0"/>
    <w:rsid w:val="00C07960"/>
    <w:rsid w:val="00C103D2"/>
    <w:rsid w:val="00C11A40"/>
    <w:rsid w:val="00C11BFE"/>
    <w:rsid w:val="00C1294E"/>
    <w:rsid w:val="00C13501"/>
    <w:rsid w:val="00C13BEE"/>
    <w:rsid w:val="00C14151"/>
    <w:rsid w:val="00C142AF"/>
    <w:rsid w:val="00C15225"/>
    <w:rsid w:val="00C15D74"/>
    <w:rsid w:val="00C1631B"/>
    <w:rsid w:val="00C16E97"/>
    <w:rsid w:val="00C17053"/>
    <w:rsid w:val="00C17C36"/>
    <w:rsid w:val="00C17F74"/>
    <w:rsid w:val="00C20410"/>
    <w:rsid w:val="00C2047C"/>
    <w:rsid w:val="00C20A4D"/>
    <w:rsid w:val="00C21016"/>
    <w:rsid w:val="00C21C76"/>
    <w:rsid w:val="00C233C9"/>
    <w:rsid w:val="00C23AB2"/>
    <w:rsid w:val="00C23EDC"/>
    <w:rsid w:val="00C24459"/>
    <w:rsid w:val="00C24645"/>
    <w:rsid w:val="00C24FCA"/>
    <w:rsid w:val="00C25738"/>
    <w:rsid w:val="00C25952"/>
    <w:rsid w:val="00C25D52"/>
    <w:rsid w:val="00C272B6"/>
    <w:rsid w:val="00C27D91"/>
    <w:rsid w:val="00C27DD6"/>
    <w:rsid w:val="00C27E22"/>
    <w:rsid w:val="00C30108"/>
    <w:rsid w:val="00C30152"/>
    <w:rsid w:val="00C302BD"/>
    <w:rsid w:val="00C31DE2"/>
    <w:rsid w:val="00C323DF"/>
    <w:rsid w:val="00C32968"/>
    <w:rsid w:val="00C3303F"/>
    <w:rsid w:val="00C33841"/>
    <w:rsid w:val="00C35051"/>
    <w:rsid w:val="00C36059"/>
    <w:rsid w:val="00C3609B"/>
    <w:rsid w:val="00C361F4"/>
    <w:rsid w:val="00C365AE"/>
    <w:rsid w:val="00C365C9"/>
    <w:rsid w:val="00C367C9"/>
    <w:rsid w:val="00C36BCE"/>
    <w:rsid w:val="00C3773B"/>
    <w:rsid w:val="00C37984"/>
    <w:rsid w:val="00C37B40"/>
    <w:rsid w:val="00C37DD2"/>
    <w:rsid w:val="00C403BB"/>
    <w:rsid w:val="00C42099"/>
    <w:rsid w:val="00C42587"/>
    <w:rsid w:val="00C427B9"/>
    <w:rsid w:val="00C42E4A"/>
    <w:rsid w:val="00C43220"/>
    <w:rsid w:val="00C45093"/>
    <w:rsid w:val="00C45425"/>
    <w:rsid w:val="00C456F4"/>
    <w:rsid w:val="00C46A10"/>
    <w:rsid w:val="00C46E6D"/>
    <w:rsid w:val="00C47B9C"/>
    <w:rsid w:val="00C47DEF"/>
    <w:rsid w:val="00C5006D"/>
    <w:rsid w:val="00C50520"/>
    <w:rsid w:val="00C5081F"/>
    <w:rsid w:val="00C5096B"/>
    <w:rsid w:val="00C50A13"/>
    <w:rsid w:val="00C51E0F"/>
    <w:rsid w:val="00C51EE2"/>
    <w:rsid w:val="00C5239D"/>
    <w:rsid w:val="00C52C2C"/>
    <w:rsid w:val="00C52D8E"/>
    <w:rsid w:val="00C5346A"/>
    <w:rsid w:val="00C53516"/>
    <w:rsid w:val="00C54496"/>
    <w:rsid w:val="00C544C4"/>
    <w:rsid w:val="00C55C8F"/>
    <w:rsid w:val="00C55F86"/>
    <w:rsid w:val="00C5656A"/>
    <w:rsid w:val="00C5693C"/>
    <w:rsid w:val="00C56ABB"/>
    <w:rsid w:val="00C56C66"/>
    <w:rsid w:val="00C56E0D"/>
    <w:rsid w:val="00C57376"/>
    <w:rsid w:val="00C61B71"/>
    <w:rsid w:val="00C61BE6"/>
    <w:rsid w:val="00C620CE"/>
    <w:rsid w:val="00C62142"/>
    <w:rsid w:val="00C62891"/>
    <w:rsid w:val="00C630C7"/>
    <w:rsid w:val="00C631C6"/>
    <w:rsid w:val="00C645EF"/>
    <w:rsid w:val="00C64A49"/>
    <w:rsid w:val="00C64C4A"/>
    <w:rsid w:val="00C64FD2"/>
    <w:rsid w:val="00C65545"/>
    <w:rsid w:val="00C65DC4"/>
    <w:rsid w:val="00C6608B"/>
    <w:rsid w:val="00C6637F"/>
    <w:rsid w:val="00C667F5"/>
    <w:rsid w:val="00C677E1"/>
    <w:rsid w:val="00C67A21"/>
    <w:rsid w:val="00C67D0F"/>
    <w:rsid w:val="00C7077C"/>
    <w:rsid w:val="00C71210"/>
    <w:rsid w:val="00C713D0"/>
    <w:rsid w:val="00C722A4"/>
    <w:rsid w:val="00C72CA5"/>
    <w:rsid w:val="00C73337"/>
    <w:rsid w:val="00C741A8"/>
    <w:rsid w:val="00C745BE"/>
    <w:rsid w:val="00C74F4D"/>
    <w:rsid w:val="00C7533B"/>
    <w:rsid w:val="00C7546E"/>
    <w:rsid w:val="00C75474"/>
    <w:rsid w:val="00C75698"/>
    <w:rsid w:val="00C75970"/>
    <w:rsid w:val="00C77488"/>
    <w:rsid w:val="00C77914"/>
    <w:rsid w:val="00C779DA"/>
    <w:rsid w:val="00C77F7A"/>
    <w:rsid w:val="00C8010F"/>
    <w:rsid w:val="00C8197D"/>
    <w:rsid w:val="00C82EDB"/>
    <w:rsid w:val="00C83027"/>
    <w:rsid w:val="00C831DF"/>
    <w:rsid w:val="00C837AD"/>
    <w:rsid w:val="00C83BD8"/>
    <w:rsid w:val="00C8411F"/>
    <w:rsid w:val="00C84568"/>
    <w:rsid w:val="00C849C4"/>
    <w:rsid w:val="00C84B8C"/>
    <w:rsid w:val="00C8606E"/>
    <w:rsid w:val="00C87347"/>
    <w:rsid w:val="00C90244"/>
    <w:rsid w:val="00C9052F"/>
    <w:rsid w:val="00C90B17"/>
    <w:rsid w:val="00C9131E"/>
    <w:rsid w:val="00C9152D"/>
    <w:rsid w:val="00C9389D"/>
    <w:rsid w:val="00C941FD"/>
    <w:rsid w:val="00C9425E"/>
    <w:rsid w:val="00C942CC"/>
    <w:rsid w:val="00C94739"/>
    <w:rsid w:val="00C9483E"/>
    <w:rsid w:val="00C952A3"/>
    <w:rsid w:val="00C96FDE"/>
    <w:rsid w:val="00C973A3"/>
    <w:rsid w:val="00C9770B"/>
    <w:rsid w:val="00C97912"/>
    <w:rsid w:val="00CA07E0"/>
    <w:rsid w:val="00CA0838"/>
    <w:rsid w:val="00CA1335"/>
    <w:rsid w:val="00CA1493"/>
    <w:rsid w:val="00CA1C98"/>
    <w:rsid w:val="00CA28B6"/>
    <w:rsid w:val="00CA30DD"/>
    <w:rsid w:val="00CA3895"/>
    <w:rsid w:val="00CA3DAA"/>
    <w:rsid w:val="00CA47F1"/>
    <w:rsid w:val="00CA53BA"/>
    <w:rsid w:val="00CA5802"/>
    <w:rsid w:val="00CA587B"/>
    <w:rsid w:val="00CA5946"/>
    <w:rsid w:val="00CA7DC8"/>
    <w:rsid w:val="00CB0D06"/>
    <w:rsid w:val="00CB14A8"/>
    <w:rsid w:val="00CB18CB"/>
    <w:rsid w:val="00CB20B2"/>
    <w:rsid w:val="00CB2907"/>
    <w:rsid w:val="00CB3489"/>
    <w:rsid w:val="00CB389C"/>
    <w:rsid w:val="00CB486E"/>
    <w:rsid w:val="00CB48B9"/>
    <w:rsid w:val="00CB4CCE"/>
    <w:rsid w:val="00CB569D"/>
    <w:rsid w:val="00CB6FE0"/>
    <w:rsid w:val="00CC0754"/>
    <w:rsid w:val="00CC0A89"/>
    <w:rsid w:val="00CC129A"/>
    <w:rsid w:val="00CC1C5A"/>
    <w:rsid w:val="00CC2060"/>
    <w:rsid w:val="00CC3176"/>
    <w:rsid w:val="00CC3177"/>
    <w:rsid w:val="00CC41CE"/>
    <w:rsid w:val="00CC45CA"/>
    <w:rsid w:val="00CC5CD1"/>
    <w:rsid w:val="00CC5F1E"/>
    <w:rsid w:val="00CC6280"/>
    <w:rsid w:val="00CC628C"/>
    <w:rsid w:val="00CC637A"/>
    <w:rsid w:val="00CC71FD"/>
    <w:rsid w:val="00CC74D0"/>
    <w:rsid w:val="00CC7DD7"/>
    <w:rsid w:val="00CD00ED"/>
    <w:rsid w:val="00CD09BF"/>
    <w:rsid w:val="00CD0D67"/>
    <w:rsid w:val="00CD11D4"/>
    <w:rsid w:val="00CD1609"/>
    <w:rsid w:val="00CD1C3B"/>
    <w:rsid w:val="00CD322F"/>
    <w:rsid w:val="00CD3675"/>
    <w:rsid w:val="00CD3B1B"/>
    <w:rsid w:val="00CD40B4"/>
    <w:rsid w:val="00CD4731"/>
    <w:rsid w:val="00CD576E"/>
    <w:rsid w:val="00CD5D12"/>
    <w:rsid w:val="00CD6E8B"/>
    <w:rsid w:val="00CD7B8D"/>
    <w:rsid w:val="00CE007A"/>
    <w:rsid w:val="00CE028D"/>
    <w:rsid w:val="00CE02FB"/>
    <w:rsid w:val="00CE09F9"/>
    <w:rsid w:val="00CE0AB8"/>
    <w:rsid w:val="00CE2E02"/>
    <w:rsid w:val="00CE380F"/>
    <w:rsid w:val="00CE3C2F"/>
    <w:rsid w:val="00CE4695"/>
    <w:rsid w:val="00CE496B"/>
    <w:rsid w:val="00CE533D"/>
    <w:rsid w:val="00CE544A"/>
    <w:rsid w:val="00CE57D3"/>
    <w:rsid w:val="00CE58FF"/>
    <w:rsid w:val="00CE59DC"/>
    <w:rsid w:val="00CE61FA"/>
    <w:rsid w:val="00CE7664"/>
    <w:rsid w:val="00CE7DE9"/>
    <w:rsid w:val="00CF0EC8"/>
    <w:rsid w:val="00CF2BCF"/>
    <w:rsid w:val="00CF34D2"/>
    <w:rsid w:val="00CF3E07"/>
    <w:rsid w:val="00CF4054"/>
    <w:rsid w:val="00CF41B8"/>
    <w:rsid w:val="00CF42B0"/>
    <w:rsid w:val="00CF44BF"/>
    <w:rsid w:val="00CF4992"/>
    <w:rsid w:val="00CF4A95"/>
    <w:rsid w:val="00CF4F03"/>
    <w:rsid w:val="00CF50FA"/>
    <w:rsid w:val="00CF53E7"/>
    <w:rsid w:val="00CF57C0"/>
    <w:rsid w:val="00CF5AC3"/>
    <w:rsid w:val="00CF5D56"/>
    <w:rsid w:val="00CF6137"/>
    <w:rsid w:val="00CF6F08"/>
    <w:rsid w:val="00CF7433"/>
    <w:rsid w:val="00CF74B1"/>
    <w:rsid w:val="00CF764D"/>
    <w:rsid w:val="00CF79CD"/>
    <w:rsid w:val="00CF7EE3"/>
    <w:rsid w:val="00D0049E"/>
    <w:rsid w:val="00D004D6"/>
    <w:rsid w:val="00D01025"/>
    <w:rsid w:val="00D027E3"/>
    <w:rsid w:val="00D03463"/>
    <w:rsid w:val="00D03793"/>
    <w:rsid w:val="00D03C43"/>
    <w:rsid w:val="00D03DF7"/>
    <w:rsid w:val="00D04241"/>
    <w:rsid w:val="00D0442C"/>
    <w:rsid w:val="00D05749"/>
    <w:rsid w:val="00D05BFA"/>
    <w:rsid w:val="00D05E4B"/>
    <w:rsid w:val="00D073B4"/>
    <w:rsid w:val="00D10973"/>
    <w:rsid w:val="00D10AA4"/>
    <w:rsid w:val="00D10BC5"/>
    <w:rsid w:val="00D11306"/>
    <w:rsid w:val="00D1189B"/>
    <w:rsid w:val="00D12637"/>
    <w:rsid w:val="00D12AF9"/>
    <w:rsid w:val="00D12B75"/>
    <w:rsid w:val="00D12F97"/>
    <w:rsid w:val="00D13070"/>
    <w:rsid w:val="00D137B8"/>
    <w:rsid w:val="00D13906"/>
    <w:rsid w:val="00D144A4"/>
    <w:rsid w:val="00D154EF"/>
    <w:rsid w:val="00D15CF6"/>
    <w:rsid w:val="00D166EB"/>
    <w:rsid w:val="00D1672E"/>
    <w:rsid w:val="00D17384"/>
    <w:rsid w:val="00D17456"/>
    <w:rsid w:val="00D17EB1"/>
    <w:rsid w:val="00D20241"/>
    <w:rsid w:val="00D209DF"/>
    <w:rsid w:val="00D20CD0"/>
    <w:rsid w:val="00D20E92"/>
    <w:rsid w:val="00D21AAA"/>
    <w:rsid w:val="00D21AF2"/>
    <w:rsid w:val="00D2206B"/>
    <w:rsid w:val="00D22492"/>
    <w:rsid w:val="00D22BD1"/>
    <w:rsid w:val="00D234D8"/>
    <w:rsid w:val="00D23EF6"/>
    <w:rsid w:val="00D23FC3"/>
    <w:rsid w:val="00D245BE"/>
    <w:rsid w:val="00D24F87"/>
    <w:rsid w:val="00D24F94"/>
    <w:rsid w:val="00D2673F"/>
    <w:rsid w:val="00D273EA"/>
    <w:rsid w:val="00D278F6"/>
    <w:rsid w:val="00D27C5D"/>
    <w:rsid w:val="00D27CF3"/>
    <w:rsid w:val="00D30022"/>
    <w:rsid w:val="00D302AD"/>
    <w:rsid w:val="00D30E76"/>
    <w:rsid w:val="00D31864"/>
    <w:rsid w:val="00D31A5A"/>
    <w:rsid w:val="00D31D60"/>
    <w:rsid w:val="00D32329"/>
    <w:rsid w:val="00D3241F"/>
    <w:rsid w:val="00D32EE0"/>
    <w:rsid w:val="00D3303B"/>
    <w:rsid w:val="00D3395F"/>
    <w:rsid w:val="00D339BD"/>
    <w:rsid w:val="00D33A07"/>
    <w:rsid w:val="00D340F8"/>
    <w:rsid w:val="00D34D4D"/>
    <w:rsid w:val="00D35628"/>
    <w:rsid w:val="00D363A7"/>
    <w:rsid w:val="00D36BA9"/>
    <w:rsid w:val="00D36EA0"/>
    <w:rsid w:val="00D379C0"/>
    <w:rsid w:val="00D37E06"/>
    <w:rsid w:val="00D406A1"/>
    <w:rsid w:val="00D41CBE"/>
    <w:rsid w:val="00D423EF"/>
    <w:rsid w:val="00D423F7"/>
    <w:rsid w:val="00D425C7"/>
    <w:rsid w:val="00D42F43"/>
    <w:rsid w:val="00D44502"/>
    <w:rsid w:val="00D44D43"/>
    <w:rsid w:val="00D44FE4"/>
    <w:rsid w:val="00D457A8"/>
    <w:rsid w:val="00D464D9"/>
    <w:rsid w:val="00D46C9B"/>
    <w:rsid w:val="00D46E7F"/>
    <w:rsid w:val="00D46FEA"/>
    <w:rsid w:val="00D47AED"/>
    <w:rsid w:val="00D47D9F"/>
    <w:rsid w:val="00D500F1"/>
    <w:rsid w:val="00D50C7D"/>
    <w:rsid w:val="00D51021"/>
    <w:rsid w:val="00D51707"/>
    <w:rsid w:val="00D5195A"/>
    <w:rsid w:val="00D5245C"/>
    <w:rsid w:val="00D53702"/>
    <w:rsid w:val="00D53D11"/>
    <w:rsid w:val="00D54AE7"/>
    <w:rsid w:val="00D55C63"/>
    <w:rsid w:val="00D55D2F"/>
    <w:rsid w:val="00D55F87"/>
    <w:rsid w:val="00D5641F"/>
    <w:rsid w:val="00D56737"/>
    <w:rsid w:val="00D56C08"/>
    <w:rsid w:val="00D576CD"/>
    <w:rsid w:val="00D57DC4"/>
    <w:rsid w:val="00D60813"/>
    <w:rsid w:val="00D609B7"/>
    <w:rsid w:val="00D60E1B"/>
    <w:rsid w:val="00D613BB"/>
    <w:rsid w:val="00D615ED"/>
    <w:rsid w:val="00D61A03"/>
    <w:rsid w:val="00D62594"/>
    <w:rsid w:val="00D644AD"/>
    <w:rsid w:val="00D6482F"/>
    <w:rsid w:val="00D65C8E"/>
    <w:rsid w:val="00D6626B"/>
    <w:rsid w:val="00D662BC"/>
    <w:rsid w:val="00D6658D"/>
    <w:rsid w:val="00D67934"/>
    <w:rsid w:val="00D67E87"/>
    <w:rsid w:val="00D703BB"/>
    <w:rsid w:val="00D70442"/>
    <w:rsid w:val="00D70905"/>
    <w:rsid w:val="00D71949"/>
    <w:rsid w:val="00D72296"/>
    <w:rsid w:val="00D72522"/>
    <w:rsid w:val="00D72686"/>
    <w:rsid w:val="00D728D6"/>
    <w:rsid w:val="00D74307"/>
    <w:rsid w:val="00D74877"/>
    <w:rsid w:val="00D74B71"/>
    <w:rsid w:val="00D751F6"/>
    <w:rsid w:val="00D753C2"/>
    <w:rsid w:val="00D76768"/>
    <w:rsid w:val="00D7753A"/>
    <w:rsid w:val="00D77B33"/>
    <w:rsid w:val="00D77EF9"/>
    <w:rsid w:val="00D80948"/>
    <w:rsid w:val="00D80A84"/>
    <w:rsid w:val="00D80B94"/>
    <w:rsid w:val="00D8120C"/>
    <w:rsid w:val="00D81B99"/>
    <w:rsid w:val="00D82074"/>
    <w:rsid w:val="00D834CC"/>
    <w:rsid w:val="00D83505"/>
    <w:rsid w:val="00D835D9"/>
    <w:rsid w:val="00D83A9D"/>
    <w:rsid w:val="00D84E96"/>
    <w:rsid w:val="00D85C5F"/>
    <w:rsid w:val="00D85C8D"/>
    <w:rsid w:val="00D86A47"/>
    <w:rsid w:val="00D873C0"/>
    <w:rsid w:val="00D87527"/>
    <w:rsid w:val="00D877BD"/>
    <w:rsid w:val="00D87968"/>
    <w:rsid w:val="00D87AFD"/>
    <w:rsid w:val="00D9042D"/>
    <w:rsid w:val="00D907E1"/>
    <w:rsid w:val="00D90947"/>
    <w:rsid w:val="00D90FDF"/>
    <w:rsid w:val="00D9196F"/>
    <w:rsid w:val="00D92E0E"/>
    <w:rsid w:val="00D9334F"/>
    <w:rsid w:val="00D9415C"/>
    <w:rsid w:val="00D941BA"/>
    <w:rsid w:val="00D94635"/>
    <w:rsid w:val="00D946C7"/>
    <w:rsid w:val="00D946D6"/>
    <w:rsid w:val="00D94967"/>
    <w:rsid w:val="00D94FD7"/>
    <w:rsid w:val="00D957A8"/>
    <w:rsid w:val="00D95E99"/>
    <w:rsid w:val="00D961FE"/>
    <w:rsid w:val="00D96334"/>
    <w:rsid w:val="00D96548"/>
    <w:rsid w:val="00D96A0E"/>
    <w:rsid w:val="00D96EFE"/>
    <w:rsid w:val="00D970BF"/>
    <w:rsid w:val="00D970D6"/>
    <w:rsid w:val="00D9739F"/>
    <w:rsid w:val="00D97913"/>
    <w:rsid w:val="00D97C31"/>
    <w:rsid w:val="00DA013A"/>
    <w:rsid w:val="00DA0518"/>
    <w:rsid w:val="00DA0A97"/>
    <w:rsid w:val="00DA1128"/>
    <w:rsid w:val="00DA3344"/>
    <w:rsid w:val="00DA3933"/>
    <w:rsid w:val="00DA4205"/>
    <w:rsid w:val="00DA486C"/>
    <w:rsid w:val="00DA594B"/>
    <w:rsid w:val="00DA5C35"/>
    <w:rsid w:val="00DB027F"/>
    <w:rsid w:val="00DB0317"/>
    <w:rsid w:val="00DB07CE"/>
    <w:rsid w:val="00DB09FF"/>
    <w:rsid w:val="00DB0A23"/>
    <w:rsid w:val="00DB0DDC"/>
    <w:rsid w:val="00DB110C"/>
    <w:rsid w:val="00DB1AE6"/>
    <w:rsid w:val="00DB1B59"/>
    <w:rsid w:val="00DB1BBF"/>
    <w:rsid w:val="00DB2547"/>
    <w:rsid w:val="00DB2B4A"/>
    <w:rsid w:val="00DB41F8"/>
    <w:rsid w:val="00DB437F"/>
    <w:rsid w:val="00DB470D"/>
    <w:rsid w:val="00DB4F01"/>
    <w:rsid w:val="00DB5124"/>
    <w:rsid w:val="00DB5337"/>
    <w:rsid w:val="00DB5691"/>
    <w:rsid w:val="00DB7A18"/>
    <w:rsid w:val="00DB7A2C"/>
    <w:rsid w:val="00DB7A4F"/>
    <w:rsid w:val="00DC0C20"/>
    <w:rsid w:val="00DC0C78"/>
    <w:rsid w:val="00DC0EB0"/>
    <w:rsid w:val="00DC0F84"/>
    <w:rsid w:val="00DC2547"/>
    <w:rsid w:val="00DC27B9"/>
    <w:rsid w:val="00DC2DAC"/>
    <w:rsid w:val="00DC3092"/>
    <w:rsid w:val="00DC32F0"/>
    <w:rsid w:val="00DC38CF"/>
    <w:rsid w:val="00DC39CE"/>
    <w:rsid w:val="00DC6137"/>
    <w:rsid w:val="00DC6AB4"/>
    <w:rsid w:val="00DC6FE7"/>
    <w:rsid w:val="00DC7608"/>
    <w:rsid w:val="00DC77DE"/>
    <w:rsid w:val="00DC77F2"/>
    <w:rsid w:val="00DC7D6D"/>
    <w:rsid w:val="00DD0640"/>
    <w:rsid w:val="00DD067A"/>
    <w:rsid w:val="00DD10AB"/>
    <w:rsid w:val="00DD1917"/>
    <w:rsid w:val="00DD19BB"/>
    <w:rsid w:val="00DD1CA6"/>
    <w:rsid w:val="00DD2741"/>
    <w:rsid w:val="00DD2B45"/>
    <w:rsid w:val="00DD30C7"/>
    <w:rsid w:val="00DD354A"/>
    <w:rsid w:val="00DD372F"/>
    <w:rsid w:val="00DD385D"/>
    <w:rsid w:val="00DD3F11"/>
    <w:rsid w:val="00DD41AE"/>
    <w:rsid w:val="00DD4500"/>
    <w:rsid w:val="00DD529F"/>
    <w:rsid w:val="00DD54F2"/>
    <w:rsid w:val="00DD5C11"/>
    <w:rsid w:val="00DD67C2"/>
    <w:rsid w:val="00DD6938"/>
    <w:rsid w:val="00DD7475"/>
    <w:rsid w:val="00DD79A8"/>
    <w:rsid w:val="00DD7BF7"/>
    <w:rsid w:val="00DE077D"/>
    <w:rsid w:val="00DE0ABF"/>
    <w:rsid w:val="00DE1282"/>
    <w:rsid w:val="00DE18F8"/>
    <w:rsid w:val="00DE1B9A"/>
    <w:rsid w:val="00DE20D0"/>
    <w:rsid w:val="00DE2E87"/>
    <w:rsid w:val="00DE2F20"/>
    <w:rsid w:val="00DE30CA"/>
    <w:rsid w:val="00DE3159"/>
    <w:rsid w:val="00DE31BA"/>
    <w:rsid w:val="00DE3A81"/>
    <w:rsid w:val="00DE47E0"/>
    <w:rsid w:val="00DE4BB9"/>
    <w:rsid w:val="00DE52B9"/>
    <w:rsid w:val="00DE54A1"/>
    <w:rsid w:val="00DE5850"/>
    <w:rsid w:val="00DE598E"/>
    <w:rsid w:val="00DE6A7D"/>
    <w:rsid w:val="00DE6CB9"/>
    <w:rsid w:val="00DE6EDE"/>
    <w:rsid w:val="00DE7496"/>
    <w:rsid w:val="00DE774E"/>
    <w:rsid w:val="00DF072E"/>
    <w:rsid w:val="00DF0ACB"/>
    <w:rsid w:val="00DF1173"/>
    <w:rsid w:val="00DF1717"/>
    <w:rsid w:val="00DF1C28"/>
    <w:rsid w:val="00DF1C98"/>
    <w:rsid w:val="00DF1DB3"/>
    <w:rsid w:val="00DF20CB"/>
    <w:rsid w:val="00DF221E"/>
    <w:rsid w:val="00DF2303"/>
    <w:rsid w:val="00DF23F1"/>
    <w:rsid w:val="00DF385E"/>
    <w:rsid w:val="00DF3E90"/>
    <w:rsid w:val="00DF3F88"/>
    <w:rsid w:val="00DF42FD"/>
    <w:rsid w:val="00DF4EB9"/>
    <w:rsid w:val="00DF4FE2"/>
    <w:rsid w:val="00DF5F68"/>
    <w:rsid w:val="00DF6D6D"/>
    <w:rsid w:val="00DF7022"/>
    <w:rsid w:val="00DF72D1"/>
    <w:rsid w:val="00DF7B1C"/>
    <w:rsid w:val="00DF7D06"/>
    <w:rsid w:val="00E01E21"/>
    <w:rsid w:val="00E02283"/>
    <w:rsid w:val="00E03B01"/>
    <w:rsid w:val="00E03EFE"/>
    <w:rsid w:val="00E04317"/>
    <w:rsid w:val="00E05099"/>
    <w:rsid w:val="00E05383"/>
    <w:rsid w:val="00E0783F"/>
    <w:rsid w:val="00E1056A"/>
    <w:rsid w:val="00E10D79"/>
    <w:rsid w:val="00E113B7"/>
    <w:rsid w:val="00E115F9"/>
    <w:rsid w:val="00E12210"/>
    <w:rsid w:val="00E1237F"/>
    <w:rsid w:val="00E1240E"/>
    <w:rsid w:val="00E12C1C"/>
    <w:rsid w:val="00E131E3"/>
    <w:rsid w:val="00E1565B"/>
    <w:rsid w:val="00E15D0F"/>
    <w:rsid w:val="00E161BC"/>
    <w:rsid w:val="00E16546"/>
    <w:rsid w:val="00E168FC"/>
    <w:rsid w:val="00E16B1D"/>
    <w:rsid w:val="00E16CE5"/>
    <w:rsid w:val="00E1710E"/>
    <w:rsid w:val="00E177E6"/>
    <w:rsid w:val="00E1783D"/>
    <w:rsid w:val="00E17E03"/>
    <w:rsid w:val="00E20C8A"/>
    <w:rsid w:val="00E216C8"/>
    <w:rsid w:val="00E218D2"/>
    <w:rsid w:val="00E21C00"/>
    <w:rsid w:val="00E22225"/>
    <w:rsid w:val="00E23433"/>
    <w:rsid w:val="00E23697"/>
    <w:rsid w:val="00E236C6"/>
    <w:rsid w:val="00E23976"/>
    <w:rsid w:val="00E23A56"/>
    <w:rsid w:val="00E23B49"/>
    <w:rsid w:val="00E23F6E"/>
    <w:rsid w:val="00E255DF"/>
    <w:rsid w:val="00E25843"/>
    <w:rsid w:val="00E25D95"/>
    <w:rsid w:val="00E25EFB"/>
    <w:rsid w:val="00E261D4"/>
    <w:rsid w:val="00E26A2F"/>
    <w:rsid w:val="00E26B07"/>
    <w:rsid w:val="00E26D2C"/>
    <w:rsid w:val="00E26DBF"/>
    <w:rsid w:val="00E26F12"/>
    <w:rsid w:val="00E2700C"/>
    <w:rsid w:val="00E2722E"/>
    <w:rsid w:val="00E275DC"/>
    <w:rsid w:val="00E277EF"/>
    <w:rsid w:val="00E27ABB"/>
    <w:rsid w:val="00E27AD9"/>
    <w:rsid w:val="00E27CBB"/>
    <w:rsid w:val="00E27E49"/>
    <w:rsid w:val="00E300A5"/>
    <w:rsid w:val="00E317EF"/>
    <w:rsid w:val="00E31D4B"/>
    <w:rsid w:val="00E31F39"/>
    <w:rsid w:val="00E3475B"/>
    <w:rsid w:val="00E347F1"/>
    <w:rsid w:val="00E35A25"/>
    <w:rsid w:val="00E35FD6"/>
    <w:rsid w:val="00E36143"/>
    <w:rsid w:val="00E371A5"/>
    <w:rsid w:val="00E37343"/>
    <w:rsid w:val="00E37365"/>
    <w:rsid w:val="00E40097"/>
    <w:rsid w:val="00E40849"/>
    <w:rsid w:val="00E409D4"/>
    <w:rsid w:val="00E40E3E"/>
    <w:rsid w:val="00E41359"/>
    <w:rsid w:val="00E4172B"/>
    <w:rsid w:val="00E41A9C"/>
    <w:rsid w:val="00E41EDB"/>
    <w:rsid w:val="00E422A4"/>
    <w:rsid w:val="00E42612"/>
    <w:rsid w:val="00E44400"/>
    <w:rsid w:val="00E457C9"/>
    <w:rsid w:val="00E46668"/>
    <w:rsid w:val="00E4672A"/>
    <w:rsid w:val="00E46C95"/>
    <w:rsid w:val="00E47B07"/>
    <w:rsid w:val="00E47FB6"/>
    <w:rsid w:val="00E50821"/>
    <w:rsid w:val="00E5082F"/>
    <w:rsid w:val="00E50F1F"/>
    <w:rsid w:val="00E5166B"/>
    <w:rsid w:val="00E51DF5"/>
    <w:rsid w:val="00E51FFE"/>
    <w:rsid w:val="00E522D4"/>
    <w:rsid w:val="00E53653"/>
    <w:rsid w:val="00E53FB6"/>
    <w:rsid w:val="00E540A6"/>
    <w:rsid w:val="00E5442B"/>
    <w:rsid w:val="00E54AA7"/>
    <w:rsid w:val="00E54CA4"/>
    <w:rsid w:val="00E5504C"/>
    <w:rsid w:val="00E56446"/>
    <w:rsid w:val="00E57B07"/>
    <w:rsid w:val="00E603B2"/>
    <w:rsid w:val="00E60773"/>
    <w:rsid w:val="00E60A42"/>
    <w:rsid w:val="00E6141C"/>
    <w:rsid w:val="00E6155D"/>
    <w:rsid w:val="00E61AEB"/>
    <w:rsid w:val="00E621D9"/>
    <w:rsid w:val="00E62B4F"/>
    <w:rsid w:val="00E62CC0"/>
    <w:rsid w:val="00E62E45"/>
    <w:rsid w:val="00E62EE8"/>
    <w:rsid w:val="00E63137"/>
    <w:rsid w:val="00E63217"/>
    <w:rsid w:val="00E63AAB"/>
    <w:rsid w:val="00E63B1E"/>
    <w:rsid w:val="00E63E52"/>
    <w:rsid w:val="00E640A7"/>
    <w:rsid w:val="00E640EA"/>
    <w:rsid w:val="00E644C9"/>
    <w:rsid w:val="00E64AC1"/>
    <w:rsid w:val="00E64D79"/>
    <w:rsid w:val="00E65162"/>
    <w:rsid w:val="00E65E3A"/>
    <w:rsid w:val="00E6638A"/>
    <w:rsid w:val="00E66AF0"/>
    <w:rsid w:val="00E67218"/>
    <w:rsid w:val="00E672CA"/>
    <w:rsid w:val="00E672F7"/>
    <w:rsid w:val="00E70595"/>
    <w:rsid w:val="00E70F1F"/>
    <w:rsid w:val="00E71F4E"/>
    <w:rsid w:val="00E72FFB"/>
    <w:rsid w:val="00E7309C"/>
    <w:rsid w:val="00E753CE"/>
    <w:rsid w:val="00E75EF0"/>
    <w:rsid w:val="00E776DE"/>
    <w:rsid w:val="00E77752"/>
    <w:rsid w:val="00E777C5"/>
    <w:rsid w:val="00E779B6"/>
    <w:rsid w:val="00E77B78"/>
    <w:rsid w:val="00E77CAB"/>
    <w:rsid w:val="00E77F2B"/>
    <w:rsid w:val="00E80035"/>
    <w:rsid w:val="00E80D16"/>
    <w:rsid w:val="00E80F06"/>
    <w:rsid w:val="00E810AB"/>
    <w:rsid w:val="00E81672"/>
    <w:rsid w:val="00E818C6"/>
    <w:rsid w:val="00E81DBE"/>
    <w:rsid w:val="00E81FCF"/>
    <w:rsid w:val="00E82281"/>
    <w:rsid w:val="00E82442"/>
    <w:rsid w:val="00E8363C"/>
    <w:rsid w:val="00E8393F"/>
    <w:rsid w:val="00E83D85"/>
    <w:rsid w:val="00E8496E"/>
    <w:rsid w:val="00E854EC"/>
    <w:rsid w:val="00E857BE"/>
    <w:rsid w:val="00E85EB8"/>
    <w:rsid w:val="00E8659F"/>
    <w:rsid w:val="00E86EB4"/>
    <w:rsid w:val="00E87101"/>
    <w:rsid w:val="00E874E0"/>
    <w:rsid w:val="00E87D8F"/>
    <w:rsid w:val="00E87E74"/>
    <w:rsid w:val="00E90BB2"/>
    <w:rsid w:val="00E90FF8"/>
    <w:rsid w:val="00E91267"/>
    <w:rsid w:val="00E923E7"/>
    <w:rsid w:val="00E939DB"/>
    <w:rsid w:val="00E93EA4"/>
    <w:rsid w:val="00E948FB"/>
    <w:rsid w:val="00E95027"/>
    <w:rsid w:val="00E950BA"/>
    <w:rsid w:val="00E95594"/>
    <w:rsid w:val="00E95B3C"/>
    <w:rsid w:val="00E96C55"/>
    <w:rsid w:val="00EA01C1"/>
    <w:rsid w:val="00EA0CDA"/>
    <w:rsid w:val="00EA0EB6"/>
    <w:rsid w:val="00EA18FF"/>
    <w:rsid w:val="00EA33AE"/>
    <w:rsid w:val="00EA3CF0"/>
    <w:rsid w:val="00EA45F4"/>
    <w:rsid w:val="00EA5495"/>
    <w:rsid w:val="00EA6139"/>
    <w:rsid w:val="00EA6ECE"/>
    <w:rsid w:val="00EA74C5"/>
    <w:rsid w:val="00EA7613"/>
    <w:rsid w:val="00EA7A19"/>
    <w:rsid w:val="00EA7D87"/>
    <w:rsid w:val="00EB077F"/>
    <w:rsid w:val="00EB08ED"/>
    <w:rsid w:val="00EB0CD3"/>
    <w:rsid w:val="00EB18A4"/>
    <w:rsid w:val="00EB2DEB"/>
    <w:rsid w:val="00EB3814"/>
    <w:rsid w:val="00EB3A94"/>
    <w:rsid w:val="00EB4028"/>
    <w:rsid w:val="00EB46E4"/>
    <w:rsid w:val="00EB4B33"/>
    <w:rsid w:val="00EB4C15"/>
    <w:rsid w:val="00EB4F11"/>
    <w:rsid w:val="00EB7899"/>
    <w:rsid w:val="00EC01F2"/>
    <w:rsid w:val="00EC0667"/>
    <w:rsid w:val="00EC0941"/>
    <w:rsid w:val="00EC0C6F"/>
    <w:rsid w:val="00EC13F7"/>
    <w:rsid w:val="00EC1E99"/>
    <w:rsid w:val="00EC1F81"/>
    <w:rsid w:val="00EC24BB"/>
    <w:rsid w:val="00EC2649"/>
    <w:rsid w:val="00EC2AC1"/>
    <w:rsid w:val="00EC3A1C"/>
    <w:rsid w:val="00EC3D0E"/>
    <w:rsid w:val="00EC59AA"/>
    <w:rsid w:val="00EC6524"/>
    <w:rsid w:val="00EC6CDC"/>
    <w:rsid w:val="00EC72D1"/>
    <w:rsid w:val="00EC7B9C"/>
    <w:rsid w:val="00ED0501"/>
    <w:rsid w:val="00ED06C3"/>
    <w:rsid w:val="00ED0AF3"/>
    <w:rsid w:val="00ED15DC"/>
    <w:rsid w:val="00ED2192"/>
    <w:rsid w:val="00ED226C"/>
    <w:rsid w:val="00ED227A"/>
    <w:rsid w:val="00ED25F7"/>
    <w:rsid w:val="00ED2E31"/>
    <w:rsid w:val="00ED30E2"/>
    <w:rsid w:val="00ED481D"/>
    <w:rsid w:val="00ED49E9"/>
    <w:rsid w:val="00ED4AB6"/>
    <w:rsid w:val="00ED52F0"/>
    <w:rsid w:val="00ED54B1"/>
    <w:rsid w:val="00ED56A7"/>
    <w:rsid w:val="00ED5A9D"/>
    <w:rsid w:val="00ED6E4C"/>
    <w:rsid w:val="00ED7E8C"/>
    <w:rsid w:val="00ED7EDB"/>
    <w:rsid w:val="00EE048F"/>
    <w:rsid w:val="00EE06AF"/>
    <w:rsid w:val="00EE1634"/>
    <w:rsid w:val="00EE1766"/>
    <w:rsid w:val="00EE1956"/>
    <w:rsid w:val="00EE258A"/>
    <w:rsid w:val="00EE28CE"/>
    <w:rsid w:val="00EE2A7D"/>
    <w:rsid w:val="00EE2CC9"/>
    <w:rsid w:val="00EE30A4"/>
    <w:rsid w:val="00EE4039"/>
    <w:rsid w:val="00EE443D"/>
    <w:rsid w:val="00EE458C"/>
    <w:rsid w:val="00EE46DC"/>
    <w:rsid w:val="00EE4F1A"/>
    <w:rsid w:val="00EE5721"/>
    <w:rsid w:val="00EE61C2"/>
    <w:rsid w:val="00EE6411"/>
    <w:rsid w:val="00EE7C20"/>
    <w:rsid w:val="00EE7CC1"/>
    <w:rsid w:val="00EF1AC7"/>
    <w:rsid w:val="00EF1B79"/>
    <w:rsid w:val="00EF1D5D"/>
    <w:rsid w:val="00EF1E8D"/>
    <w:rsid w:val="00EF3318"/>
    <w:rsid w:val="00EF3C0E"/>
    <w:rsid w:val="00EF3DC7"/>
    <w:rsid w:val="00EF3E52"/>
    <w:rsid w:val="00EF478D"/>
    <w:rsid w:val="00EF57F5"/>
    <w:rsid w:val="00EF5B18"/>
    <w:rsid w:val="00EF60CD"/>
    <w:rsid w:val="00EF63D3"/>
    <w:rsid w:val="00EF6F66"/>
    <w:rsid w:val="00EF73FB"/>
    <w:rsid w:val="00EF78A4"/>
    <w:rsid w:val="00F005A2"/>
    <w:rsid w:val="00F00852"/>
    <w:rsid w:val="00F00929"/>
    <w:rsid w:val="00F01806"/>
    <w:rsid w:val="00F01F31"/>
    <w:rsid w:val="00F022E1"/>
    <w:rsid w:val="00F023B4"/>
    <w:rsid w:val="00F02908"/>
    <w:rsid w:val="00F029DD"/>
    <w:rsid w:val="00F029E8"/>
    <w:rsid w:val="00F033B4"/>
    <w:rsid w:val="00F03670"/>
    <w:rsid w:val="00F03F36"/>
    <w:rsid w:val="00F04040"/>
    <w:rsid w:val="00F04294"/>
    <w:rsid w:val="00F04359"/>
    <w:rsid w:val="00F047B7"/>
    <w:rsid w:val="00F04E83"/>
    <w:rsid w:val="00F04F47"/>
    <w:rsid w:val="00F05964"/>
    <w:rsid w:val="00F05DDD"/>
    <w:rsid w:val="00F0678B"/>
    <w:rsid w:val="00F0684D"/>
    <w:rsid w:val="00F07003"/>
    <w:rsid w:val="00F078A8"/>
    <w:rsid w:val="00F07E4B"/>
    <w:rsid w:val="00F106B0"/>
    <w:rsid w:val="00F10E74"/>
    <w:rsid w:val="00F11183"/>
    <w:rsid w:val="00F1249E"/>
    <w:rsid w:val="00F13E8A"/>
    <w:rsid w:val="00F14B96"/>
    <w:rsid w:val="00F14EE5"/>
    <w:rsid w:val="00F153EE"/>
    <w:rsid w:val="00F15410"/>
    <w:rsid w:val="00F15D2B"/>
    <w:rsid w:val="00F15DF5"/>
    <w:rsid w:val="00F16209"/>
    <w:rsid w:val="00F16AFE"/>
    <w:rsid w:val="00F1755E"/>
    <w:rsid w:val="00F176C5"/>
    <w:rsid w:val="00F17EE7"/>
    <w:rsid w:val="00F20551"/>
    <w:rsid w:val="00F2142E"/>
    <w:rsid w:val="00F219DB"/>
    <w:rsid w:val="00F21BA7"/>
    <w:rsid w:val="00F21FEF"/>
    <w:rsid w:val="00F24940"/>
    <w:rsid w:val="00F24C25"/>
    <w:rsid w:val="00F25468"/>
    <w:rsid w:val="00F256A5"/>
    <w:rsid w:val="00F258C9"/>
    <w:rsid w:val="00F271BE"/>
    <w:rsid w:val="00F2783B"/>
    <w:rsid w:val="00F279AB"/>
    <w:rsid w:val="00F27F60"/>
    <w:rsid w:val="00F305B5"/>
    <w:rsid w:val="00F30A76"/>
    <w:rsid w:val="00F30E43"/>
    <w:rsid w:val="00F30F3B"/>
    <w:rsid w:val="00F31FCA"/>
    <w:rsid w:val="00F3222C"/>
    <w:rsid w:val="00F327BD"/>
    <w:rsid w:val="00F32974"/>
    <w:rsid w:val="00F335C5"/>
    <w:rsid w:val="00F3378F"/>
    <w:rsid w:val="00F337F5"/>
    <w:rsid w:val="00F33E43"/>
    <w:rsid w:val="00F341A3"/>
    <w:rsid w:val="00F34264"/>
    <w:rsid w:val="00F342B4"/>
    <w:rsid w:val="00F355D6"/>
    <w:rsid w:val="00F356AB"/>
    <w:rsid w:val="00F35D87"/>
    <w:rsid w:val="00F36444"/>
    <w:rsid w:val="00F36961"/>
    <w:rsid w:val="00F36D07"/>
    <w:rsid w:val="00F36E09"/>
    <w:rsid w:val="00F370DC"/>
    <w:rsid w:val="00F4087D"/>
    <w:rsid w:val="00F40884"/>
    <w:rsid w:val="00F40918"/>
    <w:rsid w:val="00F4133C"/>
    <w:rsid w:val="00F41C63"/>
    <w:rsid w:val="00F41D82"/>
    <w:rsid w:val="00F4292A"/>
    <w:rsid w:val="00F42C03"/>
    <w:rsid w:val="00F4331C"/>
    <w:rsid w:val="00F43CAF"/>
    <w:rsid w:val="00F44AE2"/>
    <w:rsid w:val="00F45516"/>
    <w:rsid w:val="00F4621F"/>
    <w:rsid w:val="00F46888"/>
    <w:rsid w:val="00F46E60"/>
    <w:rsid w:val="00F46F67"/>
    <w:rsid w:val="00F47E92"/>
    <w:rsid w:val="00F505FA"/>
    <w:rsid w:val="00F50CB3"/>
    <w:rsid w:val="00F5132B"/>
    <w:rsid w:val="00F51B99"/>
    <w:rsid w:val="00F51C80"/>
    <w:rsid w:val="00F520F8"/>
    <w:rsid w:val="00F52FDF"/>
    <w:rsid w:val="00F538E4"/>
    <w:rsid w:val="00F54417"/>
    <w:rsid w:val="00F54589"/>
    <w:rsid w:val="00F54C27"/>
    <w:rsid w:val="00F54FE3"/>
    <w:rsid w:val="00F551B1"/>
    <w:rsid w:val="00F551D6"/>
    <w:rsid w:val="00F5585E"/>
    <w:rsid w:val="00F55F60"/>
    <w:rsid w:val="00F56373"/>
    <w:rsid w:val="00F5656E"/>
    <w:rsid w:val="00F56B2C"/>
    <w:rsid w:val="00F56D5A"/>
    <w:rsid w:val="00F57615"/>
    <w:rsid w:val="00F57670"/>
    <w:rsid w:val="00F60C82"/>
    <w:rsid w:val="00F61767"/>
    <w:rsid w:val="00F6197F"/>
    <w:rsid w:val="00F619D2"/>
    <w:rsid w:val="00F61C89"/>
    <w:rsid w:val="00F626FA"/>
    <w:rsid w:val="00F6403D"/>
    <w:rsid w:val="00F64C74"/>
    <w:rsid w:val="00F65176"/>
    <w:rsid w:val="00F653C4"/>
    <w:rsid w:val="00F67551"/>
    <w:rsid w:val="00F6792A"/>
    <w:rsid w:val="00F67CD6"/>
    <w:rsid w:val="00F67F43"/>
    <w:rsid w:val="00F702D4"/>
    <w:rsid w:val="00F707BF"/>
    <w:rsid w:val="00F70A8F"/>
    <w:rsid w:val="00F70D21"/>
    <w:rsid w:val="00F72AF1"/>
    <w:rsid w:val="00F72C99"/>
    <w:rsid w:val="00F72FA0"/>
    <w:rsid w:val="00F7321E"/>
    <w:rsid w:val="00F73656"/>
    <w:rsid w:val="00F749E0"/>
    <w:rsid w:val="00F74C06"/>
    <w:rsid w:val="00F74CAE"/>
    <w:rsid w:val="00F757DA"/>
    <w:rsid w:val="00F76D09"/>
    <w:rsid w:val="00F778CC"/>
    <w:rsid w:val="00F77A88"/>
    <w:rsid w:val="00F77B60"/>
    <w:rsid w:val="00F77CCE"/>
    <w:rsid w:val="00F77F01"/>
    <w:rsid w:val="00F80252"/>
    <w:rsid w:val="00F80677"/>
    <w:rsid w:val="00F80E1D"/>
    <w:rsid w:val="00F810D2"/>
    <w:rsid w:val="00F81883"/>
    <w:rsid w:val="00F818BA"/>
    <w:rsid w:val="00F81A07"/>
    <w:rsid w:val="00F8243A"/>
    <w:rsid w:val="00F83810"/>
    <w:rsid w:val="00F8455D"/>
    <w:rsid w:val="00F851C2"/>
    <w:rsid w:val="00F85259"/>
    <w:rsid w:val="00F85356"/>
    <w:rsid w:val="00F8543D"/>
    <w:rsid w:val="00F86AF5"/>
    <w:rsid w:val="00F86BF1"/>
    <w:rsid w:val="00F872C0"/>
    <w:rsid w:val="00F8786B"/>
    <w:rsid w:val="00F878D2"/>
    <w:rsid w:val="00F87DE6"/>
    <w:rsid w:val="00F90668"/>
    <w:rsid w:val="00F91695"/>
    <w:rsid w:val="00F918B6"/>
    <w:rsid w:val="00F92641"/>
    <w:rsid w:val="00F94288"/>
    <w:rsid w:val="00F950BC"/>
    <w:rsid w:val="00F95428"/>
    <w:rsid w:val="00F9621F"/>
    <w:rsid w:val="00F9688C"/>
    <w:rsid w:val="00F97D82"/>
    <w:rsid w:val="00FA0D24"/>
    <w:rsid w:val="00FA104B"/>
    <w:rsid w:val="00FA13AB"/>
    <w:rsid w:val="00FA1793"/>
    <w:rsid w:val="00FA18D8"/>
    <w:rsid w:val="00FA1C2C"/>
    <w:rsid w:val="00FA20D1"/>
    <w:rsid w:val="00FA23D1"/>
    <w:rsid w:val="00FA2EF1"/>
    <w:rsid w:val="00FA36D3"/>
    <w:rsid w:val="00FA3B99"/>
    <w:rsid w:val="00FA3F4E"/>
    <w:rsid w:val="00FA45EF"/>
    <w:rsid w:val="00FA4696"/>
    <w:rsid w:val="00FA4AFB"/>
    <w:rsid w:val="00FA4B8C"/>
    <w:rsid w:val="00FA4D2B"/>
    <w:rsid w:val="00FA5EE2"/>
    <w:rsid w:val="00FA65D3"/>
    <w:rsid w:val="00FA693E"/>
    <w:rsid w:val="00FA6CF4"/>
    <w:rsid w:val="00FA757F"/>
    <w:rsid w:val="00FA7A43"/>
    <w:rsid w:val="00FA7BD1"/>
    <w:rsid w:val="00FA7CB7"/>
    <w:rsid w:val="00FB099C"/>
    <w:rsid w:val="00FB09D9"/>
    <w:rsid w:val="00FB0A4B"/>
    <w:rsid w:val="00FB0C4B"/>
    <w:rsid w:val="00FB1C63"/>
    <w:rsid w:val="00FB2022"/>
    <w:rsid w:val="00FB2431"/>
    <w:rsid w:val="00FB27DB"/>
    <w:rsid w:val="00FB2E65"/>
    <w:rsid w:val="00FB2E7A"/>
    <w:rsid w:val="00FB30BA"/>
    <w:rsid w:val="00FB3588"/>
    <w:rsid w:val="00FB37D8"/>
    <w:rsid w:val="00FB3DD7"/>
    <w:rsid w:val="00FB4452"/>
    <w:rsid w:val="00FB4C2C"/>
    <w:rsid w:val="00FB6384"/>
    <w:rsid w:val="00FB6982"/>
    <w:rsid w:val="00FB6CED"/>
    <w:rsid w:val="00FB7120"/>
    <w:rsid w:val="00FB7384"/>
    <w:rsid w:val="00FB78F9"/>
    <w:rsid w:val="00FB7A20"/>
    <w:rsid w:val="00FB7A74"/>
    <w:rsid w:val="00FC0000"/>
    <w:rsid w:val="00FC0B19"/>
    <w:rsid w:val="00FC12DE"/>
    <w:rsid w:val="00FC15FE"/>
    <w:rsid w:val="00FC2BC1"/>
    <w:rsid w:val="00FC2DF3"/>
    <w:rsid w:val="00FC3740"/>
    <w:rsid w:val="00FC39DF"/>
    <w:rsid w:val="00FC3AA9"/>
    <w:rsid w:val="00FC4347"/>
    <w:rsid w:val="00FC4A87"/>
    <w:rsid w:val="00FC4DCC"/>
    <w:rsid w:val="00FC5147"/>
    <w:rsid w:val="00FC5238"/>
    <w:rsid w:val="00FC5374"/>
    <w:rsid w:val="00FC5541"/>
    <w:rsid w:val="00FC55F8"/>
    <w:rsid w:val="00FC56A4"/>
    <w:rsid w:val="00FC658C"/>
    <w:rsid w:val="00FC6966"/>
    <w:rsid w:val="00FC75C6"/>
    <w:rsid w:val="00FC7DEE"/>
    <w:rsid w:val="00FD0776"/>
    <w:rsid w:val="00FD0C66"/>
    <w:rsid w:val="00FD14FB"/>
    <w:rsid w:val="00FD1787"/>
    <w:rsid w:val="00FD19CD"/>
    <w:rsid w:val="00FD269F"/>
    <w:rsid w:val="00FD27FD"/>
    <w:rsid w:val="00FD2ED8"/>
    <w:rsid w:val="00FD301B"/>
    <w:rsid w:val="00FD31C1"/>
    <w:rsid w:val="00FD4113"/>
    <w:rsid w:val="00FD4E80"/>
    <w:rsid w:val="00FD564B"/>
    <w:rsid w:val="00FD5C47"/>
    <w:rsid w:val="00FD625E"/>
    <w:rsid w:val="00FD631C"/>
    <w:rsid w:val="00FD657E"/>
    <w:rsid w:val="00FD6771"/>
    <w:rsid w:val="00FD6AE8"/>
    <w:rsid w:val="00FD7B29"/>
    <w:rsid w:val="00FD7C92"/>
    <w:rsid w:val="00FE06B5"/>
    <w:rsid w:val="00FE074D"/>
    <w:rsid w:val="00FE0771"/>
    <w:rsid w:val="00FE14C7"/>
    <w:rsid w:val="00FE1899"/>
    <w:rsid w:val="00FE1EC3"/>
    <w:rsid w:val="00FE277C"/>
    <w:rsid w:val="00FE3B48"/>
    <w:rsid w:val="00FE50E6"/>
    <w:rsid w:val="00FE5D35"/>
    <w:rsid w:val="00FE5DDC"/>
    <w:rsid w:val="00FE6086"/>
    <w:rsid w:val="00FE6211"/>
    <w:rsid w:val="00FE6243"/>
    <w:rsid w:val="00FE6570"/>
    <w:rsid w:val="00FE67E1"/>
    <w:rsid w:val="00FE6800"/>
    <w:rsid w:val="00FE6F47"/>
    <w:rsid w:val="00FE7CA7"/>
    <w:rsid w:val="00FF0291"/>
    <w:rsid w:val="00FF061C"/>
    <w:rsid w:val="00FF06F1"/>
    <w:rsid w:val="00FF0F13"/>
    <w:rsid w:val="00FF11ED"/>
    <w:rsid w:val="00FF13B3"/>
    <w:rsid w:val="00FF171C"/>
    <w:rsid w:val="00FF25D6"/>
    <w:rsid w:val="00FF29A7"/>
    <w:rsid w:val="00FF2D82"/>
    <w:rsid w:val="00FF34FB"/>
    <w:rsid w:val="00FF3F37"/>
    <w:rsid w:val="00FF43EB"/>
    <w:rsid w:val="00FF4C3A"/>
    <w:rsid w:val="00FF575B"/>
    <w:rsid w:val="00FF5B08"/>
    <w:rsid w:val="00FF5C02"/>
    <w:rsid w:val="00FF5DAB"/>
    <w:rsid w:val="00FF5FB9"/>
    <w:rsid w:val="00FF69A1"/>
    <w:rsid w:val="00FF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D44C"/>
  <w15:chartTrackingRefBased/>
  <w15:docId w15:val="{2E0A106C-26FA-4FA9-82F6-E9EAFAAC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32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35A2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2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E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4639"/>
    <w:pPr>
      <w:spacing w:before="100" w:beforeAutospacing="1" w:after="100" w:afterAutospacing="1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35A2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35A25"/>
  </w:style>
  <w:style w:type="character" w:styleId="Emphasis">
    <w:name w:val="Emphasis"/>
    <w:basedOn w:val="DefaultParagraphFont"/>
    <w:uiPriority w:val="20"/>
    <w:qFormat/>
    <w:rsid w:val="00E35A25"/>
    <w:rPr>
      <w:i/>
      <w:iCs/>
    </w:rPr>
  </w:style>
  <w:style w:type="character" w:customStyle="1" w:styleId="name">
    <w:name w:val="name"/>
    <w:basedOn w:val="DefaultParagraphFont"/>
    <w:rsid w:val="00E35A25"/>
  </w:style>
  <w:style w:type="character" w:styleId="Hyperlink">
    <w:name w:val="Hyperlink"/>
    <w:basedOn w:val="DefaultParagraphFont"/>
    <w:uiPriority w:val="99"/>
    <w:unhideWhenUsed/>
    <w:rsid w:val="00E35A25"/>
    <w:rPr>
      <w:color w:val="0000FF"/>
      <w:u w:val="single"/>
    </w:rPr>
  </w:style>
  <w:style w:type="character" w:customStyle="1" w:styleId="xref-sep">
    <w:name w:val="xref-sep"/>
    <w:basedOn w:val="DefaultParagraphFont"/>
    <w:rsid w:val="00E35A25"/>
  </w:style>
  <w:style w:type="character" w:customStyle="1" w:styleId="slug-pub-date">
    <w:name w:val="slug-pub-date"/>
    <w:basedOn w:val="DefaultParagraphFont"/>
    <w:rsid w:val="00E35A25"/>
  </w:style>
  <w:style w:type="character" w:customStyle="1" w:styleId="slug-doi-wrapper">
    <w:name w:val="slug-doi-wrapper"/>
    <w:basedOn w:val="DefaultParagraphFont"/>
    <w:rsid w:val="00E35A25"/>
  </w:style>
  <w:style w:type="character" w:customStyle="1" w:styleId="slug-doi">
    <w:name w:val="slug-doi"/>
    <w:basedOn w:val="DefaultParagraphFont"/>
    <w:rsid w:val="00E35A25"/>
  </w:style>
  <w:style w:type="table" w:styleId="TableGrid">
    <w:name w:val="Table Grid"/>
    <w:basedOn w:val="TableNormal"/>
    <w:uiPriority w:val="39"/>
    <w:rsid w:val="00EC1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DC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E1EC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1EC3"/>
    <w:rPr>
      <w:rFonts w:ascii="Courier New" w:eastAsia="Times New Roman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FE1EC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E1EC3"/>
    <w:rPr>
      <w:rFonts w:ascii="Courier New" w:eastAsia="Times New Roman" w:hAnsi="Courier New" w:cs="Courier New"/>
      <w:sz w:val="20"/>
      <w:szCs w:val="20"/>
    </w:rPr>
  </w:style>
  <w:style w:type="character" w:customStyle="1" w:styleId="highwire-cite-metadata-doi">
    <w:name w:val="highwire-cite-metadata-doi"/>
    <w:basedOn w:val="DefaultParagraphFont"/>
    <w:rsid w:val="00AE2DFF"/>
  </w:style>
  <w:style w:type="character" w:customStyle="1" w:styleId="label">
    <w:name w:val="label"/>
    <w:basedOn w:val="DefaultParagraphFont"/>
    <w:rsid w:val="00AE2DFF"/>
  </w:style>
  <w:style w:type="character" w:styleId="HTMLCite">
    <w:name w:val="HTML Cite"/>
    <w:basedOn w:val="DefaultParagraphFont"/>
    <w:uiPriority w:val="99"/>
    <w:semiHidden/>
    <w:unhideWhenUsed/>
    <w:rsid w:val="00AE2DFF"/>
    <w:rPr>
      <w:i/>
      <w:iCs/>
    </w:rPr>
  </w:style>
  <w:style w:type="character" w:customStyle="1" w:styleId="slug-vol">
    <w:name w:val="slug-vol"/>
    <w:basedOn w:val="DefaultParagraphFont"/>
    <w:rsid w:val="00AE2DFF"/>
  </w:style>
  <w:style w:type="character" w:customStyle="1" w:styleId="slug-issue">
    <w:name w:val="slug-issue"/>
    <w:basedOn w:val="DefaultParagraphFont"/>
    <w:rsid w:val="00AE2DFF"/>
  </w:style>
  <w:style w:type="character" w:customStyle="1" w:styleId="slug-pages">
    <w:name w:val="slug-pages"/>
    <w:basedOn w:val="DefaultParagraphFont"/>
    <w:rsid w:val="00AE2DFF"/>
  </w:style>
  <w:style w:type="character" w:customStyle="1" w:styleId="bkciteavail">
    <w:name w:val="bk_cite_avail"/>
    <w:basedOn w:val="DefaultParagraphFont"/>
    <w:rsid w:val="00AE2DFF"/>
  </w:style>
  <w:style w:type="character" w:customStyle="1" w:styleId="Title1">
    <w:name w:val="Title1"/>
    <w:basedOn w:val="DefaultParagraphFont"/>
    <w:rsid w:val="00AE2DFF"/>
  </w:style>
  <w:style w:type="character" w:customStyle="1" w:styleId="authors">
    <w:name w:val="authors"/>
    <w:basedOn w:val="DefaultParagraphFont"/>
    <w:rsid w:val="00AE2DFF"/>
  </w:style>
  <w:style w:type="character" w:customStyle="1" w:styleId="ref">
    <w:name w:val="ref"/>
    <w:basedOn w:val="DefaultParagraphFont"/>
    <w:rsid w:val="00AE2DFF"/>
  </w:style>
  <w:style w:type="character" w:customStyle="1" w:styleId="jrnl">
    <w:name w:val="jrnl"/>
    <w:basedOn w:val="DefaultParagraphFont"/>
    <w:rsid w:val="00AE2DFF"/>
  </w:style>
  <w:style w:type="character" w:customStyle="1" w:styleId="citation-authors-year">
    <w:name w:val="citation-authors-year"/>
    <w:basedOn w:val="DefaultParagraphFont"/>
    <w:rsid w:val="00AE2DFF"/>
  </w:style>
  <w:style w:type="character" w:customStyle="1" w:styleId="surname">
    <w:name w:val="surname"/>
    <w:basedOn w:val="DefaultParagraphFont"/>
    <w:rsid w:val="00AE2DFF"/>
  </w:style>
  <w:style w:type="character" w:customStyle="1" w:styleId="given-names">
    <w:name w:val="given-names"/>
    <w:basedOn w:val="DefaultParagraphFont"/>
    <w:rsid w:val="00AE2DFF"/>
  </w:style>
  <w:style w:type="character" w:customStyle="1" w:styleId="institution">
    <w:name w:val="institution"/>
    <w:basedOn w:val="DefaultParagraphFont"/>
    <w:rsid w:val="00AE2DFF"/>
  </w:style>
  <w:style w:type="character" w:customStyle="1" w:styleId="issue">
    <w:name w:val="issue"/>
    <w:basedOn w:val="DefaultParagraphFont"/>
    <w:rsid w:val="00AE2DFF"/>
  </w:style>
  <w:style w:type="character" w:customStyle="1" w:styleId="volume">
    <w:name w:val="volume"/>
    <w:basedOn w:val="DefaultParagraphFont"/>
    <w:rsid w:val="00AE2DFF"/>
  </w:style>
  <w:style w:type="character" w:customStyle="1" w:styleId="source">
    <w:name w:val="source"/>
    <w:basedOn w:val="DefaultParagraphFont"/>
    <w:rsid w:val="00AE2DFF"/>
  </w:style>
  <w:style w:type="character" w:customStyle="1" w:styleId="fpage">
    <w:name w:val="fpage"/>
    <w:basedOn w:val="DefaultParagraphFont"/>
    <w:rsid w:val="00AE2DFF"/>
  </w:style>
  <w:style w:type="character" w:customStyle="1" w:styleId="lpage">
    <w:name w:val="lpage"/>
    <w:basedOn w:val="DefaultParagraphFont"/>
    <w:rsid w:val="00AE2DFF"/>
  </w:style>
  <w:style w:type="character" w:customStyle="1" w:styleId="Title2">
    <w:name w:val="Title2"/>
    <w:basedOn w:val="DefaultParagraphFont"/>
    <w:rsid w:val="00AE2DFF"/>
  </w:style>
  <w:style w:type="character" w:customStyle="1" w:styleId="messagebody">
    <w:name w:val="message_body"/>
    <w:basedOn w:val="DefaultParagraphFont"/>
    <w:rsid w:val="00AE2DFF"/>
  </w:style>
  <w:style w:type="paragraph" w:customStyle="1" w:styleId="article-doi">
    <w:name w:val="article-doi"/>
    <w:basedOn w:val="Normal"/>
    <w:rsid w:val="00AE2DFF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AE2DFF"/>
    <w:rPr>
      <w:b/>
      <w:bCs/>
    </w:rPr>
  </w:style>
  <w:style w:type="character" w:customStyle="1" w:styleId="doi">
    <w:name w:val="doi"/>
    <w:basedOn w:val="DefaultParagraphFont"/>
    <w:rsid w:val="00AE2DFF"/>
  </w:style>
  <w:style w:type="character" w:customStyle="1" w:styleId="cit">
    <w:name w:val="cit"/>
    <w:basedOn w:val="DefaultParagraphFont"/>
    <w:rsid w:val="008C4C84"/>
  </w:style>
  <w:style w:type="character" w:customStyle="1" w:styleId="other-info">
    <w:name w:val="other-info"/>
    <w:basedOn w:val="DefaultParagraphFont"/>
    <w:rsid w:val="002168AD"/>
  </w:style>
  <w:style w:type="character" w:customStyle="1" w:styleId="js-separator">
    <w:name w:val="js-separator"/>
    <w:basedOn w:val="DefaultParagraphFont"/>
    <w:rsid w:val="00A67980"/>
  </w:style>
  <w:style w:type="paragraph" w:styleId="Header">
    <w:name w:val="header"/>
    <w:basedOn w:val="Normal"/>
    <w:link w:val="Head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0900"/>
  </w:style>
  <w:style w:type="paragraph" w:styleId="Footer">
    <w:name w:val="footer"/>
    <w:basedOn w:val="Normal"/>
    <w:link w:val="Foot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0900"/>
  </w:style>
  <w:style w:type="character" w:styleId="FollowedHyperlink">
    <w:name w:val="FollowedHyperlink"/>
    <w:basedOn w:val="DefaultParagraphFont"/>
    <w:uiPriority w:val="99"/>
    <w:semiHidden/>
    <w:unhideWhenUsed/>
    <w:rsid w:val="001F090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2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c">
    <w:name w:val="sc"/>
    <w:basedOn w:val="DefaultParagraphFont"/>
    <w:rsid w:val="00DF221E"/>
  </w:style>
  <w:style w:type="character" w:customStyle="1" w:styleId="element-invisible">
    <w:name w:val="element-invisible"/>
    <w:basedOn w:val="DefaultParagraphFont"/>
    <w:rsid w:val="00DF221E"/>
  </w:style>
  <w:style w:type="character" w:customStyle="1" w:styleId="nlm-given-names">
    <w:name w:val="nlm-given-names"/>
    <w:basedOn w:val="DefaultParagraphFont"/>
    <w:rsid w:val="00DF221E"/>
  </w:style>
  <w:style w:type="character" w:customStyle="1" w:styleId="nlm-surname">
    <w:name w:val="nlm-surname"/>
    <w:basedOn w:val="DefaultParagraphFont"/>
    <w:rsid w:val="00DF221E"/>
  </w:style>
  <w:style w:type="character" w:customStyle="1" w:styleId="highwire-cite-doi">
    <w:name w:val="highwire-cite-doi"/>
    <w:basedOn w:val="DefaultParagraphFont"/>
    <w:rsid w:val="00DF221E"/>
  </w:style>
  <w:style w:type="character" w:customStyle="1" w:styleId="highwire-cite-pages">
    <w:name w:val="highwire-cite-pages"/>
    <w:basedOn w:val="DefaultParagraphFont"/>
    <w:rsid w:val="00DF221E"/>
  </w:style>
  <w:style w:type="character" w:customStyle="1" w:styleId="highwire-cite-fpub">
    <w:name w:val="highwire-cite-fpub"/>
    <w:basedOn w:val="DefaultParagraphFont"/>
    <w:rsid w:val="00DF221E"/>
  </w:style>
  <w:style w:type="character" w:styleId="CommentReference">
    <w:name w:val="annotation reference"/>
    <w:basedOn w:val="DefaultParagraphFont"/>
    <w:uiPriority w:val="99"/>
    <w:semiHidden/>
    <w:unhideWhenUsed/>
    <w:rsid w:val="00321B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B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B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B9D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2037"/>
  </w:style>
  <w:style w:type="paragraph" w:styleId="Revision">
    <w:name w:val="Revision"/>
    <w:hidden/>
    <w:uiPriority w:val="99"/>
    <w:semiHidden/>
    <w:rsid w:val="00C25D52"/>
    <w:pPr>
      <w:spacing w:after="0" w:line="240" w:lineRule="auto"/>
    </w:pPr>
  </w:style>
  <w:style w:type="character" w:customStyle="1" w:styleId="highwire-citation-author">
    <w:name w:val="highwire-citation-author"/>
    <w:basedOn w:val="DefaultParagraphFont"/>
    <w:rsid w:val="00E26F12"/>
  </w:style>
  <w:style w:type="character" w:customStyle="1" w:styleId="title10">
    <w:name w:val="title1"/>
    <w:basedOn w:val="DefaultParagraphFont"/>
    <w:rsid w:val="00E26F12"/>
  </w:style>
  <w:style w:type="character" w:customStyle="1" w:styleId="article-headermeta-info-label">
    <w:name w:val="article-header__meta-info-label"/>
    <w:basedOn w:val="DefaultParagraphFont"/>
    <w:rsid w:val="00150C57"/>
  </w:style>
  <w:style w:type="character" w:customStyle="1" w:styleId="article-headermeta-info-data">
    <w:name w:val="article-header__meta-info-data"/>
    <w:basedOn w:val="DefaultParagraphFont"/>
    <w:rsid w:val="00150C57"/>
  </w:style>
  <w:style w:type="character" w:customStyle="1" w:styleId="collapsetext">
    <w:name w:val="collapsetext"/>
    <w:basedOn w:val="DefaultParagraphFont"/>
    <w:rsid w:val="004732EF"/>
  </w:style>
  <w:style w:type="character" w:customStyle="1" w:styleId="showinfo">
    <w:name w:val="showinfo"/>
    <w:basedOn w:val="DefaultParagraphFont"/>
    <w:rsid w:val="004732EF"/>
  </w:style>
  <w:style w:type="paragraph" w:customStyle="1" w:styleId="volissue">
    <w:name w:val="volissue"/>
    <w:basedOn w:val="Normal"/>
    <w:rsid w:val="004732EF"/>
    <w:pPr>
      <w:spacing w:before="100" w:beforeAutospacing="1" w:after="100" w:afterAutospacing="1"/>
    </w:pPr>
  </w:style>
  <w:style w:type="character" w:customStyle="1" w:styleId="absmetadatalabel">
    <w:name w:val="abs_metadata_label"/>
    <w:basedOn w:val="DefaultParagraphFont"/>
    <w:rsid w:val="00D74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44721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8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809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87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96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04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5489">
          <w:marLeft w:val="7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8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20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5588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96785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4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27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3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42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801377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50728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8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27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4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54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5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20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130663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384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7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59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3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13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92852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1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41414">
              <w:marLeft w:val="0"/>
              <w:marRight w:val="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2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6762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8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80D89-A9A3-884A-AC7F-7D2DDCE4F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1</Words>
  <Characters>69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ordonowy</dc:creator>
  <cp:keywords/>
  <dc:description/>
  <cp:lastModifiedBy>lkordonowy@gmail.com</cp:lastModifiedBy>
  <cp:revision>7</cp:revision>
  <cp:lastPrinted>2016-12-20T11:25:00Z</cp:lastPrinted>
  <dcterms:created xsi:type="dcterms:W3CDTF">2017-05-31T17:14:00Z</dcterms:created>
  <dcterms:modified xsi:type="dcterms:W3CDTF">2017-05-31T18:51:00Z</dcterms:modified>
</cp:coreProperties>
</file>